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B1BDE" w14:textId="77777777" w:rsidR="001F042B" w:rsidRDefault="001F042B" w:rsidP="001F042B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2381E213" wp14:editId="48CAAE65">
            <wp:extent cx="3200400" cy="609600"/>
            <wp:effectExtent l="0" t="0" r="0" b="0"/>
            <wp:docPr id="5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8B405" w14:textId="77777777" w:rsidR="001F042B" w:rsidRPr="00C81A24" w:rsidRDefault="001F042B" w:rsidP="001F042B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bCs/>
          <w:i/>
          <w:sz w:val="24"/>
          <w:szCs w:val="24"/>
        </w:rPr>
      </w:pPr>
      <w:proofErr w:type="spellStart"/>
      <w:r w:rsidRPr="00C81A24">
        <w:rPr>
          <w:rFonts w:ascii="Times New Roman" w:hAnsi="Times New Roman" w:cs="Times New Roman"/>
          <w:b/>
          <w:bCs/>
          <w:i/>
          <w:sz w:val="24"/>
          <w:szCs w:val="24"/>
        </w:rPr>
        <w:t>GeoHealth</w:t>
      </w:r>
      <w:proofErr w:type="spellEnd"/>
    </w:p>
    <w:p w14:paraId="4F5EE946" w14:textId="77777777" w:rsidR="001F042B" w:rsidRPr="00C81A24" w:rsidRDefault="001F042B" w:rsidP="001F042B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C81A24">
        <w:rPr>
          <w:rFonts w:ascii="Times New Roman" w:hAnsi="Times New Roman" w:cs="Times New Roman"/>
          <w:sz w:val="24"/>
          <w:szCs w:val="24"/>
        </w:rPr>
        <w:t>Supporting Information for</w:t>
      </w:r>
    </w:p>
    <w:p w14:paraId="2A9D506A" w14:textId="77777777" w:rsidR="00135BE1" w:rsidRPr="00135BE1" w:rsidRDefault="00135BE1" w:rsidP="00135BE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35BE1">
        <w:rPr>
          <w:rFonts w:ascii="Times New Roman" w:hAnsi="Times New Roman" w:cs="Times New Roman"/>
          <w:b/>
          <w:sz w:val="24"/>
          <w:szCs w:val="24"/>
        </w:rPr>
        <w:t>Fire-Pollutant-Atmosphere Components and Its Impact on Mortality in Portugal During Wildfire Seasons</w:t>
      </w:r>
    </w:p>
    <w:p w14:paraId="49F2652F" w14:textId="77777777" w:rsidR="00135BE1" w:rsidRPr="00135BE1" w:rsidRDefault="00135BE1" w:rsidP="00135B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135BE1">
        <w:rPr>
          <w:rFonts w:ascii="Times New Roman" w:hAnsi="Times New Roman" w:cs="Times New Roman"/>
          <w:b/>
          <w:sz w:val="24"/>
          <w:szCs w:val="24"/>
          <w:lang w:val="pt-PT"/>
        </w:rPr>
        <w:t>Ediclê de Souza Fernandes Duarte</w:t>
      </w:r>
      <w:r w:rsidRPr="00135BE1">
        <w:rPr>
          <w:rFonts w:ascii="Times New Roman" w:hAnsi="Times New Roman" w:cs="Times New Roman"/>
          <w:b/>
          <w:sz w:val="24"/>
          <w:szCs w:val="24"/>
          <w:vertAlign w:val="superscript"/>
          <w:lang w:val="pt-PT"/>
        </w:rPr>
        <w:t>1,2,3,*</w:t>
      </w:r>
      <w:r w:rsidRPr="00135BE1">
        <w:rPr>
          <w:rFonts w:ascii="Times New Roman" w:hAnsi="Times New Roman" w:cs="Times New Roman"/>
          <w:b/>
          <w:sz w:val="24"/>
          <w:szCs w:val="24"/>
          <w:lang w:val="pt-PT"/>
        </w:rPr>
        <w:t xml:space="preserve"> , Vanda Salgueiro</w:t>
      </w:r>
      <w:r w:rsidRPr="00135BE1">
        <w:rPr>
          <w:rFonts w:ascii="Times New Roman" w:hAnsi="Times New Roman" w:cs="Times New Roman"/>
          <w:b/>
          <w:sz w:val="24"/>
          <w:szCs w:val="24"/>
          <w:vertAlign w:val="superscript"/>
          <w:lang w:val="pt-PT"/>
        </w:rPr>
        <w:t>1,2,3</w:t>
      </w:r>
      <w:r w:rsidRPr="00135BE1">
        <w:rPr>
          <w:rFonts w:ascii="Times New Roman" w:hAnsi="Times New Roman" w:cs="Times New Roman"/>
          <w:b/>
          <w:sz w:val="24"/>
          <w:szCs w:val="24"/>
          <w:lang w:val="pt-PT"/>
        </w:rPr>
        <w:t>, Maria João Costa</w:t>
      </w:r>
      <w:r w:rsidRPr="00135BE1">
        <w:rPr>
          <w:rFonts w:ascii="Times New Roman" w:hAnsi="Times New Roman" w:cs="Times New Roman"/>
          <w:b/>
          <w:sz w:val="24"/>
          <w:szCs w:val="24"/>
          <w:vertAlign w:val="superscript"/>
          <w:lang w:val="pt-PT"/>
        </w:rPr>
        <w:t>1,2,3</w:t>
      </w:r>
      <w:r w:rsidRPr="00135BE1">
        <w:rPr>
          <w:rFonts w:ascii="Times New Roman" w:hAnsi="Times New Roman" w:cs="Times New Roman"/>
          <w:b/>
          <w:sz w:val="24"/>
          <w:szCs w:val="24"/>
          <w:lang w:val="pt-PT"/>
        </w:rPr>
        <w:t>, Paulo Sérgio Lucio</w:t>
      </w:r>
      <w:r w:rsidRPr="00135BE1">
        <w:rPr>
          <w:rFonts w:ascii="Times New Roman" w:hAnsi="Times New Roman" w:cs="Times New Roman"/>
          <w:b/>
          <w:sz w:val="24"/>
          <w:szCs w:val="24"/>
          <w:vertAlign w:val="superscript"/>
          <w:lang w:val="pt-PT"/>
        </w:rPr>
        <w:t>4</w:t>
      </w:r>
      <w:r w:rsidRPr="00135BE1">
        <w:rPr>
          <w:rFonts w:ascii="Times New Roman" w:hAnsi="Times New Roman" w:cs="Times New Roman"/>
          <w:b/>
          <w:sz w:val="24"/>
          <w:szCs w:val="24"/>
          <w:lang w:val="pt-PT"/>
        </w:rPr>
        <w:t>, Miguel Potes</w:t>
      </w:r>
      <w:r w:rsidRPr="00135BE1">
        <w:rPr>
          <w:rFonts w:ascii="Times New Roman" w:hAnsi="Times New Roman" w:cs="Times New Roman"/>
          <w:b/>
          <w:sz w:val="24"/>
          <w:szCs w:val="24"/>
          <w:vertAlign w:val="superscript"/>
          <w:lang w:val="pt-PT"/>
        </w:rPr>
        <w:t>1,2,3</w:t>
      </w:r>
      <w:r w:rsidRPr="00135BE1">
        <w:rPr>
          <w:rFonts w:ascii="Times New Roman" w:hAnsi="Times New Roman" w:cs="Times New Roman"/>
          <w:b/>
          <w:sz w:val="24"/>
          <w:szCs w:val="24"/>
          <w:lang w:val="pt-PT"/>
        </w:rPr>
        <w:t>, Daniele Bortoli</w:t>
      </w:r>
      <w:r w:rsidRPr="00135BE1">
        <w:rPr>
          <w:rFonts w:ascii="Times New Roman" w:hAnsi="Times New Roman" w:cs="Times New Roman"/>
          <w:b/>
          <w:sz w:val="24"/>
          <w:szCs w:val="24"/>
          <w:vertAlign w:val="superscript"/>
          <w:lang w:val="pt-PT"/>
        </w:rPr>
        <w:t>1,2,3</w:t>
      </w:r>
      <w:r w:rsidRPr="00135BE1">
        <w:rPr>
          <w:rFonts w:ascii="Times New Roman" w:hAnsi="Times New Roman" w:cs="Times New Roman"/>
          <w:b/>
          <w:sz w:val="24"/>
          <w:szCs w:val="24"/>
          <w:lang w:val="pt-PT"/>
        </w:rPr>
        <w:t>, Rui Salgado</w:t>
      </w:r>
      <w:r w:rsidRPr="00135BE1">
        <w:rPr>
          <w:rFonts w:ascii="Times New Roman" w:hAnsi="Times New Roman" w:cs="Times New Roman"/>
          <w:b/>
          <w:sz w:val="24"/>
          <w:szCs w:val="24"/>
          <w:vertAlign w:val="superscript"/>
          <w:lang w:val="pt-PT"/>
        </w:rPr>
        <w:t>1,2,3</w:t>
      </w:r>
    </w:p>
    <w:p w14:paraId="73208BA5" w14:textId="77777777" w:rsidR="00135BE1" w:rsidRPr="00135BE1" w:rsidRDefault="00135BE1" w:rsidP="00135BE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135BE1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1</w:t>
      </w:r>
      <w:r w:rsidRPr="00135BE1">
        <w:rPr>
          <w:rFonts w:ascii="Times New Roman" w:hAnsi="Times New Roman" w:cs="Times New Roman"/>
          <w:bCs/>
          <w:sz w:val="24"/>
          <w:szCs w:val="24"/>
          <w:lang w:val="pt-PT"/>
        </w:rPr>
        <w:t>Instituto de Ciências da Terra – ICT (Pólo de Évora), Instituto de Investigação e Formação Avançada (IIFA), Universidade de Évora, 7000-671 Évora, Portugal</w:t>
      </w:r>
    </w:p>
    <w:p w14:paraId="429A3566" w14:textId="77777777" w:rsidR="00135BE1" w:rsidRPr="00135BE1" w:rsidRDefault="00135BE1" w:rsidP="00135BE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135BE1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2</w:t>
      </w:r>
      <w:r w:rsidRPr="00135BE1">
        <w:rPr>
          <w:rFonts w:ascii="Times New Roman" w:hAnsi="Times New Roman" w:cs="Times New Roman"/>
          <w:bCs/>
          <w:sz w:val="24"/>
          <w:szCs w:val="24"/>
          <w:lang w:val="pt-PT"/>
        </w:rPr>
        <w:t>Earth Remote Sensing Laboratory (EaRSLab), Instituto de Investigação e Formação Avançada (IIFA), Universidade de Évora, Évora, Portugal</w:t>
      </w:r>
    </w:p>
    <w:p w14:paraId="30FF58A8" w14:textId="77777777" w:rsidR="00135BE1" w:rsidRPr="00135BE1" w:rsidRDefault="00135BE1" w:rsidP="00135BE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135BE1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3</w:t>
      </w:r>
      <w:r w:rsidRPr="00135BE1">
        <w:rPr>
          <w:rFonts w:ascii="Times New Roman" w:hAnsi="Times New Roman" w:cs="Times New Roman"/>
          <w:bCs/>
          <w:sz w:val="24"/>
          <w:szCs w:val="24"/>
          <w:lang w:val="pt-PT"/>
        </w:rPr>
        <w:t>Departamento de Física, Escola de Ciências e Tecnologia (ECT), Universidade de Évora, Évora, Portugal</w:t>
      </w:r>
    </w:p>
    <w:p w14:paraId="4EF8ED43" w14:textId="77777777" w:rsidR="00135BE1" w:rsidRPr="00135BE1" w:rsidRDefault="00135BE1" w:rsidP="00135BE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135BE1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4</w:t>
      </w:r>
      <w:r w:rsidRPr="00135BE1">
        <w:rPr>
          <w:rFonts w:ascii="Times New Roman" w:hAnsi="Times New Roman" w:cs="Times New Roman"/>
          <w:bCs/>
          <w:sz w:val="24"/>
          <w:szCs w:val="24"/>
          <w:lang w:val="pt-PT"/>
        </w:rPr>
        <w:t>Departamento de Ciências Atmosféricas e Climáticas, Universidade Federal do Rio Grande do Norte, Natal, RN, Brazil</w:t>
      </w:r>
    </w:p>
    <w:p w14:paraId="3EB30113" w14:textId="77777777" w:rsidR="00135BE1" w:rsidRPr="00135BE1" w:rsidRDefault="00135BE1" w:rsidP="00135B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5BE1">
        <w:rPr>
          <w:rFonts w:ascii="Times New Roman" w:hAnsi="Times New Roman" w:cs="Times New Roman"/>
          <w:bCs/>
          <w:sz w:val="24"/>
          <w:szCs w:val="24"/>
        </w:rPr>
        <w:t xml:space="preserve">* Corresponding author: Ediclê Duarte </w:t>
      </w:r>
      <w:hyperlink r:id="rId8">
        <w:r w:rsidRPr="00135BE1">
          <w:rPr>
            <w:rStyle w:val="Hiperligao"/>
            <w:rFonts w:ascii="Times New Roman" w:hAnsi="Times New Roman" w:cs="Times New Roman"/>
            <w:bCs/>
            <w:sz w:val="24"/>
            <w:szCs w:val="24"/>
          </w:rPr>
          <w:t>edicle.duarte@uevora.pt</w:t>
        </w:r>
      </w:hyperlink>
    </w:p>
    <w:p w14:paraId="77ED446A" w14:textId="26ABFD31" w:rsidR="003B1562" w:rsidRDefault="003B1562" w:rsidP="003B156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5FC5EC" w14:textId="5E48BCF9" w:rsidR="003B1562" w:rsidRPr="003B1562" w:rsidRDefault="003B1562" w:rsidP="003B156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23924459"/>
      <w:r w:rsidRPr="003B156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A. </w:t>
      </w:r>
      <w:r w:rsidR="00EC28CF" w:rsidRPr="00EC28CF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Supporting Information</w:t>
      </w:r>
      <w:r w:rsidR="002F1C2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F1C27" w:rsidRPr="00B63D9A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</w:p>
    <w:bookmarkEnd w:id="0"/>
    <w:p w14:paraId="51AB4DCF" w14:textId="40E59675" w:rsidR="00704FBC" w:rsidRDefault="00704FBC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C9CEBC" w14:textId="530CE008" w:rsidR="009E0537" w:rsidRDefault="009E0537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FB75AA" w14:textId="7EDF57CE" w:rsidR="009E0537" w:rsidRDefault="009E0537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3863C9" w14:textId="6358E9DD" w:rsidR="00AD0424" w:rsidRDefault="00AD0424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10A6F0" w14:textId="4AE1355B" w:rsidR="00AD0424" w:rsidRDefault="00AD0424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C8BAAD" w14:textId="7BAE57C9" w:rsidR="00AD0424" w:rsidRDefault="00AD0424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6AAB29" w14:textId="19352887" w:rsidR="00AD0424" w:rsidRDefault="00AD0424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607459" w14:textId="3A5C41BD" w:rsidR="00AD0424" w:rsidRDefault="00AD0424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52CD79" w14:textId="03A15E52" w:rsidR="00AD0424" w:rsidRDefault="00AD0424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AC2E94" w14:textId="4883D438" w:rsidR="00AD0424" w:rsidRDefault="00AD0424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7143FC" w14:textId="0849D3A5" w:rsidR="00AD0424" w:rsidRDefault="00AD0424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492428" w14:textId="77FCC362" w:rsidR="00AD0424" w:rsidRDefault="00AD0424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08926B" w14:textId="40E5BC4F" w:rsidR="00AD0424" w:rsidRDefault="00AD0424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63C9B7" w14:textId="77777777" w:rsidR="00477DE5" w:rsidRDefault="00477DE5" w:rsidP="00704FBC">
      <w:pPr>
        <w:tabs>
          <w:tab w:val="left" w:pos="49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477DE5" w:rsidSect="001C2713">
          <w:head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9D63B2F" w14:textId="286FB0EF" w:rsidR="009E0537" w:rsidRPr="00445459" w:rsidRDefault="009E0537" w:rsidP="0044545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545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421B68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44545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bookmarkStart w:id="1" w:name="_Hlk123920490"/>
      <w:r w:rsidRPr="00445459">
        <w:rPr>
          <w:rFonts w:ascii="Times New Roman" w:hAnsi="Times New Roman" w:cs="Times New Roman"/>
          <w:sz w:val="24"/>
          <w:szCs w:val="24"/>
          <w:lang w:val="en-GB"/>
        </w:rPr>
        <w:t>Data used on this work are publicly available online or must be requested from the appropriate agencies. Air pollution of PM</w:t>
      </w:r>
      <w:r w:rsidRPr="0044545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Pr="00445459">
        <w:rPr>
          <w:rFonts w:ascii="Times New Roman" w:hAnsi="Times New Roman" w:cs="Times New Roman"/>
          <w:sz w:val="24"/>
          <w:szCs w:val="24"/>
          <w:lang w:val="en-GB"/>
        </w:rPr>
        <w:t>, PM</w:t>
      </w:r>
      <w:r w:rsidRPr="0044545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.5</w:t>
      </w:r>
      <w:r w:rsidRPr="00445459">
        <w:rPr>
          <w:rFonts w:ascii="Times New Roman" w:hAnsi="Times New Roman" w:cs="Times New Roman"/>
          <w:sz w:val="24"/>
          <w:szCs w:val="24"/>
          <w:lang w:val="en-GB"/>
        </w:rPr>
        <w:t>, CO, O</w:t>
      </w:r>
      <w:r w:rsidRPr="0044545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445459">
        <w:rPr>
          <w:rFonts w:ascii="Times New Roman" w:hAnsi="Times New Roman" w:cs="Times New Roman"/>
          <w:sz w:val="24"/>
          <w:szCs w:val="24"/>
          <w:lang w:val="en-GB"/>
        </w:rPr>
        <w:t>, NO</w:t>
      </w:r>
      <w:r w:rsidRPr="0044545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 concentrations were obtained from the online air quality database (</w:t>
      </w:r>
      <w:proofErr w:type="spellStart"/>
      <w:r w:rsidRPr="00445459">
        <w:rPr>
          <w:rFonts w:ascii="Times New Roman" w:hAnsi="Times New Roman" w:cs="Times New Roman"/>
          <w:sz w:val="24"/>
          <w:szCs w:val="24"/>
          <w:lang w:val="en-GB"/>
        </w:rPr>
        <w:t>QualAr</w:t>
      </w:r>
      <w:proofErr w:type="spellEnd"/>
      <w:r w:rsidRPr="00445459">
        <w:rPr>
          <w:rFonts w:ascii="Times New Roman" w:hAnsi="Times New Roman" w:cs="Times New Roman"/>
          <w:sz w:val="24"/>
          <w:szCs w:val="24"/>
          <w:lang w:val="en-GB"/>
        </w:rPr>
        <w:t>) of the Portuguese Environmental Agency (APA) at</w:t>
      </w:r>
      <w:r w:rsidR="008B2D74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0" w:history="1">
        <w:r w:rsidR="008B2D74" w:rsidRPr="00445459">
          <w:rPr>
            <w:rStyle w:val="Hiperligao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qualar.apambiente.pt/downloads</w:t>
        </w:r>
      </w:hyperlink>
      <w:r w:rsidR="008B2D74" w:rsidRPr="00445459">
        <w:rPr>
          <w:rFonts w:ascii="Times New Roman" w:hAnsi="Times New Roman" w:cs="Times New Roman"/>
          <w:sz w:val="24"/>
          <w:szCs w:val="24"/>
          <w:lang w:val="en-GB"/>
        </w:rPr>
        <w:t>; chose the following</w:t>
      </w:r>
      <w:r w:rsidR="00207E4D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 options</w:t>
      </w:r>
      <w:r w:rsidR="008B2D74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B2D74" w:rsidRPr="00445459">
        <w:rPr>
          <w:rFonts w:ascii="Times New Roman" w:hAnsi="Times New Roman" w:cs="Times New Roman"/>
          <w:i/>
          <w:iCs/>
          <w:sz w:val="24"/>
          <w:szCs w:val="24"/>
          <w:lang w:val="en-GB"/>
        </w:rPr>
        <w:t>Ano</w:t>
      </w:r>
      <w:proofErr w:type="spellEnd"/>
      <w:r w:rsidR="008B2D74" w:rsidRPr="0044545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&gt;Tipo de </w:t>
      </w:r>
      <w:proofErr w:type="spellStart"/>
      <w:r w:rsidR="008B2D74" w:rsidRPr="00445459">
        <w:rPr>
          <w:rFonts w:ascii="Times New Roman" w:hAnsi="Times New Roman" w:cs="Times New Roman"/>
          <w:i/>
          <w:iCs/>
          <w:sz w:val="24"/>
          <w:szCs w:val="24"/>
          <w:lang w:val="en-GB"/>
        </w:rPr>
        <w:t>Estação</w:t>
      </w:r>
      <w:proofErr w:type="spellEnd"/>
      <w:r w:rsidR="00882FFC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; choose the variables, the years, the months and the area shown at item </w:t>
      </w:r>
      <w:r w:rsidR="00882FFC" w:rsidRPr="00445459">
        <w:rPr>
          <w:rFonts w:ascii="Times New Roman" w:eastAsia="Times New Roman" w:hAnsi="Times New Roman" w:cs="Times New Roman"/>
          <w:b/>
          <w:sz w:val="24"/>
          <w:szCs w:val="24"/>
        </w:rPr>
        <w:t>2.2. Burned area, air pollution and meteorological data</w:t>
      </w:r>
      <w:r w:rsidR="00882FFC" w:rsidRPr="00445459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. Mortality data of CSD, RSD, PNEU, COPD and ASMA for Portugal were provided by the National Institute of Statistics (INE; </w:t>
      </w:r>
      <w:hyperlink r:id="rId11" w:history="1">
        <w:r w:rsidRPr="00445459">
          <w:rPr>
            <w:rStyle w:val="Hiperligao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www.ine.pt/</w:t>
        </w:r>
      </w:hyperlink>
      <w:r w:rsidR="008B2D74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 ; for monthly mortality data, see </w:t>
      </w:r>
      <w:r w:rsidR="008B2D74" w:rsidRPr="00445459">
        <w:rPr>
          <w:rFonts w:ascii="Times New Roman" w:hAnsi="Times New Roman" w:cs="Times New Roman"/>
          <w:i/>
          <w:iCs/>
          <w:sz w:val="24"/>
          <w:szCs w:val="24"/>
          <w:lang w:val="en-GB"/>
        </w:rPr>
        <w:t>Products&gt;Database&gt;</w:t>
      </w:r>
      <w:proofErr w:type="spellStart"/>
      <w:r w:rsidR="008B2D74" w:rsidRPr="00445459">
        <w:rPr>
          <w:rFonts w:ascii="Times New Roman" w:hAnsi="Times New Roman" w:cs="Times New Roman"/>
          <w:i/>
          <w:iCs/>
          <w:sz w:val="24"/>
          <w:szCs w:val="24"/>
          <w:lang w:val="en-GB"/>
        </w:rPr>
        <w:t>Theme:Health</w:t>
      </w:r>
      <w:proofErr w:type="spellEnd"/>
      <w:r w:rsidR="008B2D74" w:rsidRPr="00445459">
        <w:rPr>
          <w:rFonts w:ascii="Times New Roman" w:hAnsi="Times New Roman" w:cs="Times New Roman"/>
          <w:i/>
          <w:iCs/>
          <w:sz w:val="24"/>
          <w:szCs w:val="24"/>
          <w:lang w:val="en-GB"/>
        </w:rPr>
        <w:t>&gt;Sub theme: Mortality by cause of death</w:t>
      </w:r>
      <w:r w:rsidR="00882FFC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; choose the variables, the years and the months shown at item </w:t>
      </w:r>
      <w:r w:rsidR="00882FFC" w:rsidRPr="00445459">
        <w:rPr>
          <w:rFonts w:ascii="Times New Roman" w:eastAsia="Times New Roman" w:hAnsi="Times New Roman" w:cs="Times New Roman"/>
          <w:b/>
          <w:sz w:val="24"/>
          <w:szCs w:val="24"/>
        </w:rPr>
        <w:t>2.2. Burned area, air pollution and meteorological data</w:t>
      </w:r>
      <w:r w:rsidR="008B2D74" w:rsidRPr="0044545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. Meteorological data of temperature, relative humidity and wind speed, were provided by the Portuguese Institute of Sea and Atmosphere (IPMA; </w:t>
      </w:r>
      <w:hyperlink r:id="rId12" w:history="1">
        <w:r w:rsidRPr="00445459">
          <w:rPr>
            <w:rStyle w:val="Hiperligao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www.ipma.pt/pt/index.html</w:t>
        </w:r>
      </w:hyperlink>
      <w:r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). Burned area data were provided by the Portuguese Institute of Nature and Forest Conservation (ICNF; </w:t>
      </w:r>
      <w:hyperlink r:id="rId13" w:history="1">
        <w:r w:rsidRPr="00445459">
          <w:rPr>
            <w:rStyle w:val="Hiperligao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www.icnf.pt/</w:t>
        </w:r>
      </w:hyperlink>
      <w:r w:rsidRPr="0044545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82FFC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45459" w:rsidRPr="00445459">
        <w:rPr>
          <w:rFonts w:ascii="Times New Roman" w:hAnsi="Times New Roman" w:cs="Times New Roman"/>
          <w:sz w:val="24"/>
          <w:szCs w:val="24"/>
          <w:lang w:val="en-GB"/>
        </w:rPr>
        <w:t>Burned area data</w:t>
      </w:r>
      <w:r w:rsidR="00882FFC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 must be requested at </w:t>
      </w:r>
      <w:hyperlink r:id="rId14" w:history="1">
        <w:r w:rsidR="00882FFC" w:rsidRPr="00445459">
          <w:rPr>
            <w:rStyle w:val="Hiperligao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www.ipma.pt/pt/index.html</w:t>
        </w:r>
      </w:hyperlink>
      <w:r w:rsidR="00882FFC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 since are not available for the public</w:t>
      </w:r>
      <w:r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45459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Copernicus Atmosphere Monitoring Service (CAMS) </w:t>
      </w:r>
      <w:r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 w:rsidR="00062F80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of AOD, BC_AOD and </w:t>
      </w:r>
      <w:proofErr w:type="spellStart"/>
      <w:r w:rsidR="00062F80" w:rsidRPr="00445459">
        <w:rPr>
          <w:rFonts w:ascii="Times New Roman" w:hAnsi="Times New Roman" w:cs="Times New Roman"/>
          <w:sz w:val="24"/>
          <w:szCs w:val="24"/>
          <w:lang w:val="en-GB"/>
        </w:rPr>
        <w:t>Dust_AOD</w:t>
      </w:r>
      <w:proofErr w:type="spellEnd"/>
      <w:r w:rsidR="00062F80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45459">
        <w:rPr>
          <w:rFonts w:ascii="Times New Roman" w:hAnsi="Times New Roman" w:cs="Times New Roman"/>
          <w:sz w:val="24"/>
          <w:szCs w:val="24"/>
          <w:lang w:val="en-GB"/>
        </w:rPr>
        <w:t>are available through the Copernicus Atmosphere Monitoring Service (CAMS;</w:t>
      </w:r>
      <w:r w:rsidR="00882FFC" w:rsidRPr="00445459">
        <w:rPr>
          <w:rFonts w:ascii="Times New Roman" w:hAnsi="Times New Roman" w:cs="Times New Roman"/>
          <w:sz w:val="24"/>
          <w:szCs w:val="24"/>
        </w:rPr>
        <w:t xml:space="preserve"> </w:t>
      </w:r>
      <w:hyperlink r:id="rId15" w:anchor="!/dataset/cams-global-reanalysis-eac4-monthly?tab=overview" w:history="1">
        <w:r w:rsidR="00882FFC" w:rsidRPr="00445459">
          <w:rPr>
            <w:rStyle w:val="Hiperligao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ads.atmosphere.copernicus.eu/cdsapp#!/dataset/cams-global-reanalysis-eac4-monthly?tab=overview</w:t>
        </w:r>
      </w:hyperlink>
      <w:r w:rsidR="00882FFC" w:rsidRPr="00445459">
        <w:rPr>
          <w:rFonts w:ascii="Times New Roman" w:hAnsi="Times New Roman" w:cs="Times New Roman"/>
          <w:sz w:val="24"/>
          <w:szCs w:val="24"/>
          <w:lang w:val="en-GB"/>
        </w:rPr>
        <w:t xml:space="preserve"> ; choose the variables, the years, the months and the area shown at item </w:t>
      </w:r>
      <w:r w:rsidR="00882FFC" w:rsidRPr="00445459">
        <w:rPr>
          <w:rFonts w:ascii="Times New Roman" w:eastAsia="Times New Roman" w:hAnsi="Times New Roman" w:cs="Times New Roman"/>
          <w:b/>
          <w:sz w:val="24"/>
          <w:szCs w:val="24"/>
        </w:rPr>
        <w:t>2.2. Burned area, air pollution and meteorological data</w:t>
      </w:r>
      <w:r w:rsidR="00882FFC" w:rsidRPr="00445459">
        <w:rPr>
          <w:rFonts w:ascii="Times New Roman" w:hAnsi="Times New Roman" w:cs="Times New Roman"/>
          <w:sz w:val="24"/>
          <w:szCs w:val="24"/>
          <w:lang w:val="en-GB"/>
        </w:rPr>
        <w:t>).</w:t>
      </w:r>
      <w:bookmarkEnd w:id="1"/>
    </w:p>
    <w:tbl>
      <w:tblPr>
        <w:tblW w:w="1095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3"/>
        <w:gridCol w:w="334"/>
        <w:gridCol w:w="953"/>
        <w:gridCol w:w="484"/>
        <w:gridCol w:w="477"/>
        <w:gridCol w:w="326"/>
        <w:gridCol w:w="642"/>
        <w:gridCol w:w="645"/>
        <w:gridCol w:w="447"/>
        <w:gridCol w:w="587"/>
        <w:gridCol w:w="213"/>
        <w:gridCol w:w="415"/>
        <w:gridCol w:w="353"/>
        <w:gridCol w:w="32"/>
        <w:gridCol w:w="794"/>
        <w:gridCol w:w="328"/>
        <w:gridCol w:w="259"/>
        <w:gridCol w:w="233"/>
        <w:gridCol w:w="847"/>
        <w:gridCol w:w="148"/>
        <w:gridCol w:w="279"/>
        <w:gridCol w:w="1208"/>
      </w:tblGrid>
      <w:tr w:rsidR="00AC339C" w:rsidRPr="009A2859" w14:paraId="4485C9BA" w14:textId="77777777" w:rsidTr="00120AA3">
        <w:trPr>
          <w:trHeight w:val="315"/>
          <w:jc w:val="center"/>
        </w:trPr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5602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ADB89" w14:textId="3E01805D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2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860E" w14:textId="05301DFB" w:rsidR="00AC339C" w:rsidRPr="00AD0424" w:rsidRDefault="00AC339C" w:rsidP="00AC33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b/>
                <w:bCs/>
                <w:color w:val="000000"/>
              </w:rPr>
              <w:t>PM10_Obs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C68A" w14:textId="3C16D07F" w:rsidR="00AC339C" w:rsidRPr="00AD0424" w:rsidRDefault="00AC339C" w:rsidP="00AC33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b/>
                <w:bCs/>
                <w:color w:val="000000"/>
              </w:rPr>
              <w:t>PM25_Obs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74ED" w14:textId="651C8735" w:rsidR="00AC339C" w:rsidRPr="00AD0424" w:rsidRDefault="00AC339C" w:rsidP="00AC33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0424">
              <w:rPr>
                <w:rFonts w:ascii="Times New Roman" w:hAnsi="Times New Roman" w:cs="Times New Roman"/>
                <w:b/>
                <w:bCs/>
                <w:color w:val="000000"/>
              </w:rPr>
              <w:t>CO_Obs</w:t>
            </w:r>
            <w:proofErr w:type="spellEnd"/>
          </w:p>
        </w:tc>
        <w:tc>
          <w:tcPr>
            <w:tcW w:w="9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64F0" w14:textId="37DED9B4" w:rsidR="00AC339C" w:rsidRPr="00AD0424" w:rsidRDefault="00AC339C" w:rsidP="00AC33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b/>
                <w:bCs/>
                <w:color w:val="000000"/>
              </w:rPr>
              <w:t>O3_Obs</w:t>
            </w:r>
          </w:p>
        </w:tc>
        <w:tc>
          <w:tcPr>
            <w:tcW w:w="11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37E9" w14:textId="2E404345" w:rsidR="00AC339C" w:rsidRPr="00AD0424" w:rsidRDefault="00AC339C" w:rsidP="00AC33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b/>
                <w:bCs/>
                <w:color w:val="000000"/>
              </w:rPr>
              <w:t>NO2_Obs</w:t>
            </w:r>
          </w:p>
        </w:tc>
        <w:tc>
          <w:tcPr>
            <w:tcW w:w="14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AEB3" w14:textId="1FC20252" w:rsidR="00AC339C" w:rsidRPr="00AD0424" w:rsidRDefault="00AC339C" w:rsidP="00AC33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b/>
                <w:bCs/>
                <w:color w:val="000000"/>
              </w:rPr>
              <w:t>WHO_PM10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E6B1" w14:textId="55914ED1" w:rsidR="00AC339C" w:rsidRPr="00AD0424" w:rsidRDefault="00AC339C" w:rsidP="00AC33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b/>
                <w:bCs/>
                <w:color w:val="000000"/>
              </w:rPr>
              <w:t>WHO_PM25</w:t>
            </w:r>
          </w:p>
        </w:tc>
      </w:tr>
      <w:tr w:rsidR="00AC339C" w:rsidRPr="009A2859" w14:paraId="70348CF1" w14:textId="77777777" w:rsidTr="00120AA3">
        <w:trPr>
          <w:trHeight w:val="315"/>
          <w:jc w:val="center"/>
        </w:trPr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AB9A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-11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  <w:vAlign w:val="bottom"/>
          </w:tcPr>
          <w:p w14:paraId="2D728ED5" w14:textId="5AA64B0C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1448" w14:textId="2FC4D6D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3.58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BFC3" w14:textId="51AD45A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7.01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58C2" w14:textId="4AAFE41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D7CE" w14:textId="1A53D59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2.41</w:t>
            </w:r>
          </w:p>
        </w:tc>
        <w:tc>
          <w:tcPr>
            <w:tcW w:w="115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BEB1" w14:textId="5A22AFC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88</w:t>
            </w:r>
          </w:p>
        </w:tc>
        <w:tc>
          <w:tcPr>
            <w:tcW w:w="148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89BC" w14:textId="1AE57E8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A778" w14:textId="68089F5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C339C" w:rsidRPr="009A2859" w14:paraId="1333CEDE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B0FFE8D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-11</w:t>
            </w:r>
          </w:p>
        </w:tc>
        <w:tc>
          <w:tcPr>
            <w:tcW w:w="1287" w:type="dxa"/>
            <w:gridSpan w:val="2"/>
            <w:vAlign w:val="bottom"/>
          </w:tcPr>
          <w:p w14:paraId="530808E5" w14:textId="3899EE57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1FA52A96" w14:textId="1EDE58F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2.46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1E5F7B49" w14:textId="4F2BC93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.74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50095B3D" w14:textId="34AD281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11FE0416" w14:textId="14F8B42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5.73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58EF7A0F" w14:textId="13EC44C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09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762A88E2" w14:textId="72B77A6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58D23478" w14:textId="0DA8422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160D37D8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593C402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-11</w:t>
            </w:r>
          </w:p>
        </w:tc>
        <w:tc>
          <w:tcPr>
            <w:tcW w:w="1287" w:type="dxa"/>
            <w:gridSpan w:val="2"/>
            <w:vAlign w:val="bottom"/>
          </w:tcPr>
          <w:p w14:paraId="13FF5D9D" w14:textId="0459576D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50D364C1" w14:textId="764A1B1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0.71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58CD2CC2" w14:textId="7923E6B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.6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523AF6DA" w14:textId="0B63ACF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3B1CE402" w14:textId="31C4180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5E640042" w14:textId="507C692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0.58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3D6AD485" w14:textId="2B296D9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4667C569" w14:textId="79E0BE3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C339C" w:rsidRPr="009A2859" w14:paraId="4BB2B4B1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4242620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-11</w:t>
            </w:r>
          </w:p>
        </w:tc>
        <w:tc>
          <w:tcPr>
            <w:tcW w:w="1287" w:type="dxa"/>
            <w:gridSpan w:val="2"/>
            <w:vAlign w:val="bottom"/>
          </w:tcPr>
          <w:p w14:paraId="784D7065" w14:textId="727B9F93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49D74622" w14:textId="46B7127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4.17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62AA5C25" w14:textId="4904674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7.2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3C9DD075" w14:textId="53FC254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0D52EA41" w14:textId="152048D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9.23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40F1799C" w14:textId="216AB2D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0AD31FC8" w14:textId="1E9C0D9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6076E16B" w14:textId="3760E56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C339C" w:rsidRPr="009A2859" w14:paraId="1D7CA611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1CAB694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-11</w:t>
            </w:r>
          </w:p>
        </w:tc>
        <w:tc>
          <w:tcPr>
            <w:tcW w:w="1287" w:type="dxa"/>
            <w:gridSpan w:val="2"/>
            <w:vAlign w:val="bottom"/>
          </w:tcPr>
          <w:p w14:paraId="4F164DC9" w14:textId="0BA5C656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78CB2228" w14:textId="4DDDBFD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0.79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23EA42EE" w14:textId="5E29034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4.3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6D167B9A" w14:textId="4D6165F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1290A64E" w14:textId="5AEE34C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7.91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5248AC6B" w14:textId="52E5C8D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9.07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490B538C" w14:textId="3571FE5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5290F10F" w14:textId="0FDBB1D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C339C" w:rsidRPr="009A2859" w14:paraId="01D21163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1FB96F1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-12</w:t>
            </w:r>
          </w:p>
        </w:tc>
        <w:tc>
          <w:tcPr>
            <w:tcW w:w="1287" w:type="dxa"/>
            <w:gridSpan w:val="2"/>
            <w:vAlign w:val="bottom"/>
          </w:tcPr>
          <w:p w14:paraId="5F931876" w14:textId="71B69580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3BDA814E" w14:textId="25B3035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8.71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489F5A70" w14:textId="670C6EE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.9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245D5102" w14:textId="4D53005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2AF976CB" w14:textId="60F0E34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5.28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3F4F2502" w14:textId="1909E84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9.32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5A4BA0B5" w14:textId="7F8FD1E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22611792" w14:textId="735D4A9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C339C" w:rsidRPr="009A2859" w14:paraId="737A1E6E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2F1B22B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-12</w:t>
            </w:r>
          </w:p>
        </w:tc>
        <w:tc>
          <w:tcPr>
            <w:tcW w:w="1287" w:type="dxa"/>
            <w:gridSpan w:val="2"/>
            <w:vAlign w:val="bottom"/>
          </w:tcPr>
          <w:p w14:paraId="0868D425" w14:textId="04923B8D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3D4D0619" w14:textId="291E3F2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0.45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4EEFBBD5" w14:textId="262F4D7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5E05B08C" w14:textId="6B5FC89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1B52C05B" w14:textId="1B16C46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0.33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50AA2033" w14:textId="6EA31C6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29A226C3" w14:textId="5FAF1AE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4CB5BF56" w14:textId="3811FEF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C339C" w:rsidRPr="009A2859" w14:paraId="1C95A44A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EEE5A26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-12</w:t>
            </w:r>
          </w:p>
        </w:tc>
        <w:tc>
          <w:tcPr>
            <w:tcW w:w="1287" w:type="dxa"/>
            <w:gridSpan w:val="2"/>
            <w:vAlign w:val="bottom"/>
          </w:tcPr>
          <w:p w14:paraId="523E52E0" w14:textId="790340FF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090524C5" w14:textId="389F4C4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7.84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25605F8D" w14:textId="7D8DDF8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7D3E70B9" w14:textId="7ACB985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5F775481" w14:textId="0EFEC67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9.84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7FF1B6E5" w14:textId="3FB0EB3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1.04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77026DD1" w14:textId="1D80EC4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333BEA3B" w14:textId="725F53C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4072AEC6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3CC6FF8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-12</w:t>
            </w:r>
          </w:p>
        </w:tc>
        <w:tc>
          <w:tcPr>
            <w:tcW w:w="1287" w:type="dxa"/>
            <w:gridSpan w:val="2"/>
            <w:vAlign w:val="bottom"/>
          </w:tcPr>
          <w:p w14:paraId="25854B8A" w14:textId="0CE1805C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44F042B4" w14:textId="3BFE4AB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5.37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503BC36A" w14:textId="6616EC1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2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FC4930D" w14:textId="364C8EE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534A0F85" w14:textId="153379B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9.05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5B424B30" w14:textId="3A205D2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4.46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194B6388" w14:textId="7A4B5A9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7C360BE1" w14:textId="7113FFA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69025BFF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AA7BB79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-13</w:t>
            </w:r>
          </w:p>
        </w:tc>
        <w:tc>
          <w:tcPr>
            <w:tcW w:w="1287" w:type="dxa"/>
            <w:gridSpan w:val="2"/>
            <w:vAlign w:val="bottom"/>
          </w:tcPr>
          <w:p w14:paraId="3E9A27DE" w14:textId="4205F781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5FCFC6C1" w14:textId="05AFA6A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7.91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4108C3FD" w14:textId="2B0CC9E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5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08538DA4" w14:textId="69AFBC3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086D800F" w14:textId="27F3CD5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70.59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6BD66AC1" w14:textId="43A4DEC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79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1BCA6DDE" w14:textId="6245880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3FE5ABF3" w14:textId="0DA69EC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C339C" w:rsidRPr="009A2859" w14:paraId="33E87CF1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A9033DC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-13</w:t>
            </w:r>
          </w:p>
        </w:tc>
        <w:tc>
          <w:tcPr>
            <w:tcW w:w="1287" w:type="dxa"/>
            <w:gridSpan w:val="2"/>
            <w:vAlign w:val="bottom"/>
          </w:tcPr>
          <w:p w14:paraId="63CE9F12" w14:textId="79F4DE89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292239D1" w14:textId="3AF8548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2.02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2110D7ED" w14:textId="40BD5DC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0.7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E386023" w14:textId="7776F7A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73CCEBAA" w14:textId="064C3DB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76.82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1779C781" w14:textId="105986A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0.23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35E76553" w14:textId="191A1A5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0926E33E" w14:textId="4100F51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AC339C" w:rsidRPr="009A2859" w14:paraId="272EE060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90E04F6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-13</w:t>
            </w:r>
          </w:p>
        </w:tc>
        <w:tc>
          <w:tcPr>
            <w:tcW w:w="1287" w:type="dxa"/>
            <w:gridSpan w:val="2"/>
            <w:vAlign w:val="bottom"/>
          </w:tcPr>
          <w:p w14:paraId="494960D9" w14:textId="420A2355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29E14249" w14:textId="08B956F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5.43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41B8BA2B" w14:textId="1218DCC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0.54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66CAE0AE" w14:textId="54A8984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101A63FB" w14:textId="3AE08EA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7.18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5F7A55D2" w14:textId="74661DF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1.03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733B379F" w14:textId="5BDDBD0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41D1C2E7" w14:textId="36DD112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C339C" w:rsidRPr="009A2859" w14:paraId="173A422F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C628F27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-13</w:t>
            </w:r>
          </w:p>
        </w:tc>
        <w:tc>
          <w:tcPr>
            <w:tcW w:w="1287" w:type="dxa"/>
            <w:gridSpan w:val="2"/>
            <w:vAlign w:val="bottom"/>
          </w:tcPr>
          <w:p w14:paraId="0DDE34FA" w14:textId="19FA4D92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7C1AA18F" w14:textId="1F1543F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5.49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24B4D559" w14:textId="09D5FB4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0.9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48698E79" w14:textId="52C3E3E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148B9B51" w14:textId="0339235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0.66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4AD2205B" w14:textId="79364B5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4.15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7A302A28" w14:textId="257EBF6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24CE3E56" w14:textId="108B0AC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AC339C" w:rsidRPr="009A2859" w14:paraId="545FCF98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109CFDB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-14</w:t>
            </w:r>
          </w:p>
        </w:tc>
        <w:tc>
          <w:tcPr>
            <w:tcW w:w="1287" w:type="dxa"/>
            <w:gridSpan w:val="2"/>
            <w:vAlign w:val="bottom"/>
          </w:tcPr>
          <w:p w14:paraId="2C7C135C" w14:textId="327E9DC7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6077C2AC" w14:textId="20A31C2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7.32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6D743093" w14:textId="79AE299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D786D6B" w14:textId="127D55F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300A58A5" w14:textId="7A67E5E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4.97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17F78351" w14:textId="5FC519B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99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0D7577F2" w14:textId="639B80E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6E873742" w14:textId="03D2E26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2F4CDDCB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AABD45B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-14</w:t>
            </w:r>
          </w:p>
        </w:tc>
        <w:tc>
          <w:tcPr>
            <w:tcW w:w="1287" w:type="dxa"/>
            <w:gridSpan w:val="2"/>
            <w:vAlign w:val="bottom"/>
          </w:tcPr>
          <w:p w14:paraId="1751D899" w14:textId="3E779690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2CFE949B" w14:textId="2EFF685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8.16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3D97C75D" w14:textId="0E93E45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7.2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02C81873" w14:textId="7D04883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515EA933" w14:textId="71ADFE8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1.76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378DF6ED" w14:textId="444B7BB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9.05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5C46B411" w14:textId="10AFC24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1F76E571" w14:textId="0E2EFD1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5FE732B9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2E58200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-14</w:t>
            </w:r>
          </w:p>
        </w:tc>
        <w:tc>
          <w:tcPr>
            <w:tcW w:w="1287" w:type="dxa"/>
            <w:gridSpan w:val="2"/>
            <w:vAlign w:val="bottom"/>
          </w:tcPr>
          <w:p w14:paraId="285E5B0F" w14:textId="0CD7DFCB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29B8F7E4" w14:textId="39EF320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4.75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380AC104" w14:textId="0170359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0F9B9278" w14:textId="42A2DC5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5E4EBB2A" w14:textId="64107F2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2.14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0D6F3598" w14:textId="22516D5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46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7E67BAF1" w14:textId="48527F8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6C7BAEA0" w14:textId="708BBC0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612542B3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391D420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-14</w:t>
            </w:r>
          </w:p>
        </w:tc>
        <w:tc>
          <w:tcPr>
            <w:tcW w:w="1287" w:type="dxa"/>
            <w:gridSpan w:val="2"/>
            <w:vAlign w:val="bottom"/>
          </w:tcPr>
          <w:p w14:paraId="690DC46A" w14:textId="50B11B2E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4C839F33" w14:textId="46D80A3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6.78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707F3D9E" w14:textId="675045C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.9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5C6BCB49" w14:textId="3A6B023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2E629726" w14:textId="0D4EC27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7.16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174D484D" w14:textId="3D584A9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2.75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0ADB6DFE" w14:textId="43F6911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1F176FB5" w14:textId="5D3D9C0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31A5FFF3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D7CC5F6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-15</w:t>
            </w:r>
          </w:p>
        </w:tc>
        <w:tc>
          <w:tcPr>
            <w:tcW w:w="1287" w:type="dxa"/>
            <w:gridSpan w:val="2"/>
            <w:vAlign w:val="bottom"/>
          </w:tcPr>
          <w:p w14:paraId="1A5433BD" w14:textId="356C8289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66C34EA6" w14:textId="5034F2D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0.95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6DAD1FE0" w14:textId="14947BF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0.2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25ACD1F5" w14:textId="004F0C7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71FF67F6" w14:textId="0F0A9B0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9.19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6E443EE7" w14:textId="2C0DC4D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2.23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4B2E0B8B" w14:textId="7EC57CD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407DB56D" w14:textId="5FBF882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C339C" w:rsidRPr="009A2859" w14:paraId="0A7191ED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858CF97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-15</w:t>
            </w:r>
          </w:p>
        </w:tc>
        <w:tc>
          <w:tcPr>
            <w:tcW w:w="1287" w:type="dxa"/>
            <w:gridSpan w:val="2"/>
            <w:vAlign w:val="bottom"/>
          </w:tcPr>
          <w:p w14:paraId="752CCC07" w14:textId="1ED89EE8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1220A42F" w14:textId="2B519E2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6.41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094747C4" w14:textId="1D7DB36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7.7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0E98CF85" w14:textId="4B05FE4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175DE654" w14:textId="730C627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9.04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0859E329" w14:textId="13AD951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87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7B6C49AC" w14:textId="04838C0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04534B04" w14:textId="13F282D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5B0EDDEB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1F7F0C9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-15</w:t>
            </w:r>
          </w:p>
        </w:tc>
        <w:tc>
          <w:tcPr>
            <w:tcW w:w="1287" w:type="dxa"/>
            <w:gridSpan w:val="2"/>
            <w:vAlign w:val="bottom"/>
          </w:tcPr>
          <w:p w14:paraId="498C7350" w14:textId="7754FBA6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5FDD37FE" w14:textId="529C198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7.03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44B9F778" w14:textId="1DA789D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21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2D579B86" w14:textId="408821D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14F630DC" w14:textId="58C7547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0.58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43BD1ED8" w14:textId="07E2E2B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0.46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495523C7" w14:textId="210AC3D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624A64EE" w14:textId="0536A60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C339C" w:rsidRPr="009A2859" w14:paraId="68A5D4D5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46469F1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-15</w:t>
            </w:r>
          </w:p>
        </w:tc>
        <w:tc>
          <w:tcPr>
            <w:tcW w:w="1287" w:type="dxa"/>
            <w:gridSpan w:val="2"/>
            <w:vAlign w:val="bottom"/>
          </w:tcPr>
          <w:p w14:paraId="5EF8A62B" w14:textId="1247198D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7B414021" w14:textId="2C30960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8.86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11461C51" w14:textId="2B89F97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7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49B8F94F" w14:textId="2D2EB25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58413A24" w14:textId="6E61789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7.85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59606D3D" w14:textId="00F6327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4.86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634BA828" w14:textId="61BD6B1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687EEF0E" w14:textId="3BD963B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C339C" w:rsidRPr="009A2859" w14:paraId="4C6283E0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CE2ED09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-15</w:t>
            </w:r>
          </w:p>
        </w:tc>
        <w:tc>
          <w:tcPr>
            <w:tcW w:w="1287" w:type="dxa"/>
            <w:gridSpan w:val="2"/>
            <w:vAlign w:val="bottom"/>
          </w:tcPr>
          <w:p w14:paraId="4D94E3D2" w14:textId="4CABEEA5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68AC3D32" w14:textId="040BA3B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8.70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32B49995" w14:textId="3FB666F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34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5574AA9E" w14:textId="1120CDC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77C23FCB" w14:textId="74FC35E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8.94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72164B20" w14:textId="0DE283E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5.79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5C4CF88B" w14:textId="65CD183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0FE7D852" w14:textId="4AAAC86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C339C" w:rsidRPr="009A2859" w14:paraId="62E84389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A6A0A27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-16</w:t>
            </w:r>
          </w:p>
        </w:tc>
        <w:tc>
          <w:tcPr>
            <w:tcW w:w="1287" w:type="dxa"/>
            <w:gridSpan w:val="2"/>
            <w:vAlign w:val="bottom"/>
          </w:tcPr>
          <w:p w14:paraId="426456AF" w14:textId="7AEF0129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51147BF1" w14:textId="63F4D38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0.45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19E3BD78" w14:textId="78B1632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11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50E8742B" w14:textId="6261947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00BD6BB8" w14:textId="4D12793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2.56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7DDA1A00" w14:textId="2956B65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1.58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33247FFE" w14:textId="7CBBB29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1A4EFA62" w14:textId="364CDEF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6C954731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373D8FB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ug-16</w:t>
            </w:r>
          </w:p>
        </w:tc>
        <w:tc>
          <w:tcPr>
            <w:tcW w:w="1287" w:type="dxa"/>
            <w:gridSpan w:val="2"/>
            <w:vAlign w:val="bottom"/>
          </w:tcPr>
          <w:p w14:paraId="23B97D6E" w14:textId="3E0C7E33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0E57D27A" w14:textId="1E5E539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5.91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5A325C20" w14:textId="0895D5D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0.1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59050E3E" w14:textId="6D80932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32003977" w14:textId="7DA1695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3.97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4DA95502" w14:textId="1AA4696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1.73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742F1234" w14:textId="5A4A994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4CDA44FC" w14:textId="3AE8FA8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C339C" w:rsidRPr="009A2859" w14:paraId="793B52F2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5D9263A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-16</w:t>
            </w:r>
          </w:p>
        </w:tc>
        <w:tc>
          <w:tcPr>
            <w:tcW w:w="1287" w:type="dxa"/>
            <w:gridSpan w:val="2"/>
            <w:vAlign w:val="bottom"/>
          </w:tcPr>
          <w:p w14:paraId="0FA2B88E" w14:textId="0052518F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669C499F" w14:textId="1E0DB9E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9.54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14C14EB4" w14:textId="549863F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7.3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56F4FF1E" w14:textId="4642116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0FEC16CA" w14:textId="42F0BE1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2.87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6F3304A5" w14:textId="4762181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3.29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13460FCD" w14:textId="6C0ACF3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01D8E7A5" w14:textId="3C7935E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C339C" w:rsidRPr="009A2859" w14:paraId="1A0B1CAC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3E9FBFC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-16</w:t>
            </w:r>
          </w:p>
        </w:tc>
        <w:tc>
          <w:tcPr>
            <w:tcW w:w="1287" w:type="dxa"/>
            <w:gridSpan w:val="2"/>
            <w:vAlign w:val="bottom"/>
          </w:tcPr>
          <w:p w14:paraId="3218C06D" w14:textId="710F850E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7274DCDE" w14:textId="708ED1E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0.85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084A2743" w14:textId="64FF415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FD0FD80" w14:textId="160F57C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2F99C7E8" w14:textId="742BEE7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8.78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3996CFCC" w14:textId="622E2AF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5.87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69AE87A5" w14:textId="55BEBD7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6796AA2B" w14:textId="0F8A927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C339C" w:rsidRPr="009A2859" w14:paraId="575F1BCD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57BF49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-17</w:t>
            </w:r>
          </w:p>
        </w:tc>
        <w:tc>
          <w:tcPr>
            <w:tcW w:w="1287" w:type="dxa"/>
            <w:gridSpan w:val="2"/>
            <w:vAlign w:val="bottom"/>
          </w:tcPr>
          <w:p w14:paraId="229607BE" w14:textId="7B706D6F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3C523454" w14:textId="7A9AE02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1.56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38AE4811" w14:textId="2574B91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9.2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10F8DF1" w14:textId="20027A5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1CC52142" w14:textId="6133DCF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8.5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5199981F" w14:textId="13F1FBD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77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0C6DD17B" w14:textId="2A27AA2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6C0A0498" w14:textId="5E6020E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C339C" w:rsidRPr="009A2859" w14:paraId="16D5FC53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BA668E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-17</w:t>
            </w:r>
          </w:p>
        </w:tc>
        <w:tc>
          <w:tcPr>
            <w:tcW w:w="1287" w:type="dxa"/>
            <w:gridSpan w:val="2"/>
            <w:vAlign w:val="bottom"/>
          </w:tcPr>
          <w:p w14:paraId="3EC93F2A" w14:textId="23233396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67FD42AE" w14:textId="70B3DA4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6.00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79F3F908" w14:textId="3D58D9D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FA5905C" w14:textId="3624279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2D9FD4FE" w14:textId="33B7501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4.41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67BAD742" w14:textId="1B06F99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94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05E0E7A8" w14:textId="019233F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2023C1FE" w14:textId="0B6ABFE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56350160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A3DC7D5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-17</w:t>
            </w:r>
          </w:p>
        </w:tc>
        <w:tc>
          <w:tcPr>
            <w:tcW w:w="1287" w:type="dxa"/>
            <w:gridSpan w:val="2"/>
            <w:vAlign w:val="bottom"/>
          </w:tcPr>
          <w:p w14:paraId="29E2EEED" w14:textId="187EC980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1F27FB64" w14:textId="49890DC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8.08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5BE3E9F8" w14:textId="40C5F52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9.8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5193A33D" w14:textId="1BD02E3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27EA3454" w14:textId="400AB06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3.85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5EE633D6" w14:textId="319368D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0.91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405F70DC" w14:textId="23D4B76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287972C7" w14:textId="7844B34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C339C" w:rsidRPr="009A2859" w14:paraId="1D501397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A82ABD9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-17</w:t>
            </w:r>
          </w:p>
        </w:tc>
        <w:tc>
          <w:tcPr>
            <w:tcW w:w="1287" w:type="dxa"/>
            <w:gridSpan w:val="2"/>
            <w:vAlign w:val="bottom"/>
          </w:tcPr>
          <w:p w14:paraId="2770BB80" w14:textId="5304FC54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120773DC" w14:textId="01F4CD3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6.48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42F47219" w14:textId="5DA6A75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36CA053F" w14:textId="5FEEF3D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7F380565" w14:textId="33CF50F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1.13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2333E6C9" w14:textId="36A2E30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2.01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1929607F" w14:textId="2C22397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6367B9CF" w14:textId="05E3974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50E542B5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40C5615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-17</w:t>
            </w:r>
          </w:p>
        </w:tc>
        <w:tc>
          <w:tcPr>
            <w:tcW w:w="1287" w:type="dxa"/>
            <w:gridSpan w:val="2"/>
            <w:vAlign w:val="bottom"/>
          </w:tcPr>
          <w:p w14:paraId="6B84C40A" w14:textId="015111A3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084F2F63" w14:textId="2AD5EA2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9.31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60D98E94" w14:textId="4036C21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1.9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53FA4A7" w14:textId="6074C22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459C48D3" w14:textId="647A96C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9.97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17A29C4C" w14:textId="1E012D0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1.67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5452DAB0" w14:textId="2C8F1CA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099C6BEE" w14:textId="1008D73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AC339C" w:rsidRPr="009A2859" w14:paraId="58F466AC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63CEAE8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-18</w:t>
            </w:r>
          </w:p>
        </w:tc>
        <w:tc>
          <w:tcPr>
            <w:tcW w:w="1287" w:type="dxa"/>
            <w:gridSpan w:val="2"/>
            <w:vAlign w:val="bottom"/>
          </w:tcPr>
          <w:p w14:paraId="4045E10C" w14:textId="1E1E5C01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6A0C6EE4" w14:textId="5F61A6B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4.02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7A070BE6" w14:textId="5CE9B37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1.38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7B60660B" w14:textId="1A69DCB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3C37BEFD" w14:textId="1156EBB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5.12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41A6C7A7" w14:textId="2B0E3EB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3646200B" w14:textId="31766F4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3B481FB0" w14:textId="6661F6A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C339C" w:rsidRPr="009A2859" w14:paraId="3619C999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313B61E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-18</w:t>
            </w:r>
          </w:p>
        </w:tc>
        <w:tc>
          <w:tcPr>
            <w:tcW w:w="1287" w:type="dxa"/>
            <w:gridSpan w:val="2"/>
            <w:vAlign w:val="bottom"/>
          </w:tcPr>
          <w:p w14:paraId="07CC1B4D" w14:textId="0DBC5847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163E6A61" w14:textId="53D75B0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2.14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7383B7AB" w14:textId="4F5D2ED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1.4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F2A1050" w14:textId="236CFF6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2BC083D6" w14:textId="1DEB2DE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3.33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138E7A1E" w14:textId="2647DF9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6.32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5BEF8E6A" w14:textId="28C2107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10375738" w14:textId="114A94C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C339C" w:rsidRPr="009A2859" w14:paraId="04F8C626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657CCA6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-18</w:t>
            </w:r>
          </w:p>
        </w:tc>
        <w:tc>
          <w:tcPr>
            <w:tcW w:w="1287" w:type="dxa"/>
            <w:gridSpan w:val="2"/>
            <w:vAlign w:val="bottom"/>
          </w:tcPr>
          <w:p w14:paraId="7E6CDD7E" w14:textId="0D934678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4152BC85" w14:textId="3C4000D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9.25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1E170758" w14:textId="2FDCEB7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1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74818A51" w14:textId="73CF6D4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28A42CFA" w14:textId="49CC471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3.98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3D5E4DDC" w14:textId="3672F61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8.47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65DDBEFF" w14:textId="2FB1A7F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06F520D2" w14:textId="00491E6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C339C" w:rsidRPr="009A2859" w14:paraId="5AA465FF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6D65993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-19</w:t>
            </w:r>
          </w:p>
        </w:tc>
        <w:tc>
          <w:tcPr>
            <w:tcW w:w="1287" w:type="dxa"/>
            <w:gridSpan w:val="2"/>
            <w:vAlign w:val="bottom"/>
          </w:tcPr>
          <w:p w14:paraId="34BBC291" w14:textId="66031AEF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783737F6" w14:textId="317A1D1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3.09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796AD738" w14:textId="378CFF4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2CF6D1E" w14:textId="470FBF2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3A99CF6C" w14:textId="1763AC7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0.33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39B72C90" w14:textId="73BC676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9.88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43357158" w14:textId="12AABCE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744A1F6C" w14:textId="27A8917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6A0A1E84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FE9D9E6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-19</w:t>
            </w:r>
          </w:p>
        </w:tc>
        <w:tc>
          <w:tcPr>
            <w:tcW w:w="1287" w:type="dxa"/>
            <w:gridSpan w:val="2"/>
            <w:vAlign w:val="bottom"/>
          </w:tcPr>
          <w:p w14:paraId="5D9840C0" w14:textId="202D20E6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79594CD4" w14:textId="2224172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9.04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71E56004" w14:textId="2137958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7.9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07A1752A" w14:textId="7F7DA12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58187B89" w14:textId="5C46B0D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7.93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3E482836" w14:textId="098A044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0.12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713B799A" w14:textId="68E9CA5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11B50EEC" w14:textId="131001E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5A94E2F8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141A34B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-19</w:t>
            </w:r>
          </w:p>
        </w:tc>
        <w:tc>
          <w:tcPr>
            <w:tcW w:w="1287" w:type="dxa"/>
            <w:gridSpan w:val="2"/>
            <w:vAlign w:val="bottom"/>
          </w:tcPr>
          <w:p w14:paraId="4E4CAB7F" w14:textId="7E53E015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6E2238F4" w14:textId="34F8F7F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5.59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31EFD823" w14:textId="7C54737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594374FB" w14:textId="7BD4465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0BEB98DA" w14:textId="6DFF16C2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4.78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6853AA9A" w14:textId="5259D84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9.81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6CC4B3C1" w14:textId="03385D9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5130DCD6" w14:textId="35A5A46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337478C5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D42D25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-19</w:t>
            </w:r>
          </w:p>
        </w:tc>
        <w:tc>
          <w:tcPr>
            <w:tcW w:w="1287" w:type="dxa"/>
            <w:gridSpan w:val="2"/>
            <w:vAlign w:val="bottom"/>
          </w:tcPr>
          <w:p w14:paraId="5B0E6372" w14:textId="72C87F3C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12D4B13F" w14:textId="6E5C03E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20.08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04A07856" w14:textId="3A13788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B35226F" w14:textId="5489D05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6076AFB9" w14:textId="0F090C2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44403D46" w14:textId="4DE3172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6F7B83F0" w14:textId="0DD3BBC4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70818266" w14:textId="6CB83BB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1BFD82ED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649DED5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-20</w:t>
            </w:r>
          </w:p>
        </w:tc>
        <w:tc>
          <w:tcPr>
            <w:tcW w:w="1287" w:type="dxa"/>
            <w:gridSpan w:val="2"/>
            <w:vAlign w:val="bottom"/>
          </w:tcPr>
          <w:p w14:paraId="656DA842" w14:textId="10C61982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2AF64CE0" w14:textId="520A04F9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2.02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45EFE964" w14:textId="3FC2447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FD98E20" w14:textId="10BB011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782E3192" w14:textId="4A63312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6.96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1F30A6FA" w14:textId="7208DD0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28827EE4" w14:textId="0B47641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314AC1E7" w14:textId="5C813B2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59F81C89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79486ED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-20</w:t>
            </w:r>
          </w:p>
        </w:tc>
        <w:tc>
          <w:tcPr>
            <w:tcW w:w="1287" w:type="dxa"/>
            <w:gridSpan w:val="2"/>
            <w:vAlign w:val="bottom"/>
          </w:tcPr>
          <w:p w14:paraId="480CF601" w14:textId="1ACD5BAF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48092137" w14:textId="3ADCEA1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8.97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214C2322" w14:textId="091119BB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8.5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00EC9544" w14:textId="677098A3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0F26F0E0" w14:textId="4166BAE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4.69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63F38A6E" w14:textId="578E647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11128720" w14:textId="1062054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0ED69AAA" w14:textId="0EEC8A5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047C73F0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E6B9720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-20</w:t>
            </w:r>
          </w:p>
        </w:tc>
        <w:tc>
          <w:tcPr>
            <w:tcW w:w="1287" w:type="dxa"/>
            <w:gridSpan w:val="2"/>
            <w:vAlign w:val="bottom"/>
          </w:tcPr>
          <w:p w14:paraId="0A9302D3" w14:textId="5342F8AD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20917AEC" w14:textId="34465E0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2.58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0825707A" w14:textId="66AF3AB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F58A967" w14:textId="19C09EC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276786EC" w14:textId="36265DB7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1.03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49AFCF8B" w14:textId="2BD85A9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.97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78B9F018" w14:textId="3134252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103CB871" w14:textId="63C7CAB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2C2506C2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5786A19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-20</w:t>
            </w:r>
          </w:p>
        </w:tc>
        <w:tc>
          <w:tcPr>
            <w:tcW w:w="1287" w:type="dxa"/>
            <w:gridSpan w:val="2"/>
            <w:vAlign w:val="bottom"/>
          </w:tcPr>
          <w:p w14:paraId="63691235" w14:textId="4B4AF637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678B057D" w14:textId="44E013EC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7.13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5B5E8664" w14:textId="0CDD820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54569F71" w14:textId="2302A0D1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1A2F8839" w14:textId="502D106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61.83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2C89A1D7" w14:textId="588B813F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2.69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3712723F" w14:textId="068C7F05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59B5BD1E" w14:textId="0B762010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0D9DE9D1" w14:textId="77777777" w:rsidTr="00120AA3">
        <w:trPr>
          <w:trHeight w:val="315"/>
          <w:jc w:val="center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38118AB" w14:textId="77777777" w:rsidR="00AC339C" w:rsidRPr="009A2859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-20</w:t>
            </w:r>
          </w:p>
        </w:tc>
        <w:tc>
          <w:tcPr>
            <w:tcW w:w="1287" w:type="dxa"/>
            <w:gridSpan w:val="2"/>
            <w:vAlign w:val="bottom"/>
          </w:tcPr>
          <w:p w14:paraId="1A3AD556" w14:textId="15D46F01" w:rsidR="00AC339C" w:rsidRPr="00201729" w:rsidRDefault="00AC339C" w:rsidP="002017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17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gridSpan w:val="3"/>
            <w:shd w:val="clear" w:color="auto" w:fill="auto"/>
            <w:noWrap/>
            <w:vAlign w:val="bottom"/>
            <w:hideMark/>
          </w:tcPr>
          <w:p w14:paraId="2A9C29F2" w14:textId="50EC746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4.06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bottom"/>
            <w:hideMark/>
          </w:tcPr>
          <w:p w14:paraId="4401E9E1" w14:textId="1C3E7E4A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14:paraId="187622B9" w14:textId="4C986DA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81" w:type="dxa"/>
            <w:gridSpan w:val="3"/>
            <w:shd w:val="clear" w:color="auto" w:fill="auto"/>
            <w:noWrap/>
            <w:vAlign w:val="bottom"/>
            <w:hideMark/>
          </w:tcPr>
          <w:p w14:paraId="071EDFB6" w14:textId="3F50A958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50.76</w:t>
            </w:r>
          </w:p>
        </w:tc>
        <w:tc>
          <w:tcPr>
            <w:tcW w:w="1154" w:type="dxa"/>
            <w:gridSpan w:val="3"/>
            <w:shd w:val="clear" w:color="auto" w:fill="auto"/>
            <w:noWrap/>
            <w:vAlign w:val="bottom"/>
            <w:hideMark/>
          </w:tcPr>
          <w:p w14:paraId="46790E0D" w14:textId="2802F00D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11.91</w:t>
            </w:r>
          </w:p>
        </w:tc>
        <w:tc>
          <w:tcPr>
            <w:tcW w:w="1487" w:type="dxa"/>
            <w:gridSpan w:val="4"/>
            <w:shd w:val="clear" w:color="auto" w:fill="auto"/>
            <w:noWrap/>
            <w:vAlign w:val="bottom"/>
            <w:hideMark/>
          </w:tcPr>
          <w:p w14:paraId="2D1CE6C2" w14:textId="42B9E67E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  <w:hideMark/>
          </w:tcPr>
          <w:p w14:paraId="48CD78BE" w14:textId="65E67816" w:rsidR="00AC339C" w:rsidRPr="00AD0424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4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C339C" w:rsidRPr="009A2859" w14:paraId="72A6E6D9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A899D4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B3C4" w14:textId="5E16FB03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O_NO2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52ED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A2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_Obs</w:t>
            </w:r>
            <w:proofErr w:type="spellEnd"/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1727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A2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H_Obs</w:t>
            </w:r>
            <w:proofErr w:type="spellEnd"/>
          </w:p>
        </w:tc>
        <w:tc>
          <w:tcPr>
            <w:tcW w:w="1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10D3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A2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S_Obs</w:t>
            </w:r>
            <w:proofErr w:type="spellEnd"/>
          </w:p>
        </w:tc>
        <w:tc>
          <w:tcPr>
            <w:tcW w:w="176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70CE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A2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rned_Area</w:t>
            </w:r>
            <w:proofErr w:type="spellEnd"/>
          </w:p>
        </w:tc>
        <w:tc>
          <w:tcPr>
            <w:tcW w:w="15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55F2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D_CAMs</w:t>
            </w:r>
          </w:p>
        </w:tc>
      </w:tr>
      <w:tr w:rsidR="00AC339C" w:rsidRPr="009A2859" w14:paraId="41E4D491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  <w:tcBorders>
              <w:top w:val="single" w:sz="4" w:space="0" w:color="auto"/>
            </w:tcBorders>
          </w:tcPr>
          <w:p w14:paraId="7BED9B1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0D0B" w14:textId="09221789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12481C5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9.98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374EC8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1.26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67A3FC7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766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19187AC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431.03</w:t>
            </w:r>
          </w:p>
        </w:tc>
        <w:tc>
          <w:tcPr>
            <w:tcW w:w="150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FF0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36E-01</w:t>
            </w:r>
          </w:p>
        </w:tc>
      </w:tr>
      <w:tr w:rsidR="00AC339C" w:rsidRPr="009A2859" w14:paraId="4E7B8EC1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5F2DEA4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02BB8AA8" w14:textId="6564982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6FC3098C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1.12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28523AB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0.50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75A477B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4192A35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2526.08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19223F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9E-01</w:t>
            </w:r>
          </w:p>
        </w:tc>
      </w:tr>
      <w:tr w:rsidR="00AC339C" w:rsidRPr="009A2859" w14:paraId="3FDEAAB9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513C6A0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752066E4" w14:textId="7F829FE1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77181E6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1.80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7354477C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3.02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0347650C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64FC40B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9187.40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C4BB80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46E-01</w:t>
            </w:r>
          </w:p>
        </w:tc>
      </w:tr>
      <w:tr w:rsidR="00AC339C" w:rsidRPr="009A2859" w14:paraId="4FC4F159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59BD65A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5C484310" w14:textId="15BB9E8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5B419E1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0.29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7F59E98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4.36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3761142C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224FA8F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516.85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6510C79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12E-01</w:t>
            </w:r>
          </w:p>
        </w:tc>
      </w:tr>
      <w:tr w:rsidR="00AC339C" w:rsidRPr="009A2859" w14:paraId="54A302EE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6019D34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516BBDD8" w14:textId="51F2865F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2D5EF17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8.06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2E63497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0.01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32051F49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098E05F2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8972.74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2886C0E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49E-01</w:t>
            </w:r>
          </w:p>
        </w:tc>
      </w:tr>
      <w:tr w:rsidR="00AC339C" w:rsidRPr="009A2859" w14:paraId="57F021A0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49E879C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0CB45A54" w14:textId="59CA88A1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7DF9F146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9.66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78AA037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5.36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2D52C704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5BA9AA82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208.38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16FF371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91E-01</w:t>
            </w:r>
          </w:p>
        </w:tc>
      </w:tr>
      <w:tr w:rsidR="00AC339C" w:rsidRPr="009A2859" w14:paraId="56CAE9CA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42A53C9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3246D589" w14:textId="7694B9B5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627ABD83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1.32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19C53524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8.57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3D9464CB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00EB9ADD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5890.29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69A0BEF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13E-01</w:t>
            </w:r>
          </w:p>
        </w:tc>
      </w:tr>
      <w:tr w:rsidR="00AC339C" w:rsidRPr="009A2859" w14:paraId="13913887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65C9738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4177CA71" w14:textId="5812D6DB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2B9E25A5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6D17078D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1.03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2789998B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64D443E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522.18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E3F0AE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9.90E-02</w:t>
            </w:r>
          </w:p>
        </w:tc>
      </w:tr>
      <w:tr w:rsidR="00AC339C" w:rsidRPr="009A2859" w14:paraId="0A15135E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3C04733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45323DE7" w14:textId="7C614E44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337D9CDD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0.74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74F78AD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0.95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57977CE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699EA4EB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7391.58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0629BBC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45E-01</w:t>
            </w:r>
          </w:p>
        </w:tc>
      </w:tr>
      <w:tr w:rsidR="00AC339C" w:rsidRPr="009A2859" w14:paraId="10A16C89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31BCF7C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6594A35C" w14:textId="11C445F8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124BF2B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5.48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06AA23DB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7.65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482E3AD6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3093F903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21.33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7C4B6B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26E-01</w:t>
            </w:r>
          </w:p>
        </w:tc>
      </w:tr>
      <w:tr w:rsidR="00AC339C" w:rsidRPr="009A2859" w14:paraId="7BB8E56D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3410880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1BCD7B25" w14:textId="397AB8CE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34F9F6D6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9.25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747F32A6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9.53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4EC7126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4618C152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751.10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EBD357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96E-01</w:t>
            </w:r>
          </w:p>
        </w:tc>
      </w:tr>
      <w:tr w:rsidR="00AC339C" w:rsidRPr="009A2859" w14:paraId="6120592B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3A174C4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7F468692" w14:textId="79407D64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4FA5988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3.25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1ED97F3C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8.62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18F2F4D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3BA8BAD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2319.59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5314D44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62E-01</w:t>
            </w:r>
          </w:p>
        </w:tc>
      </w:tr>
      <w:tr w:rsidR="00AC339C" w:rsidRPr="009A2859" w14:paraId="478B0B38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75F5073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3109BB5C" w14:textId="2AD62FD0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5D65921C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3.31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1CA32646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4.58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3A0006B3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2E0DCE8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02698.54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62B7FDA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37E-01</w:t>
            </w:r>
          </w:p>
        </w:tc>
      </w:tr>
      <w:tr w:rsidR="00AC339C" w:rsidRPr="009A2859" w14:paraId="443538A2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792507D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3C3A407B" w14:textId="5423B6B4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21C8800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1.19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23E57CF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1.41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35F7EE7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03832F4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6316.77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5ABA9D6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15E-01</w:t>
            </w:r>
          </w:p>
        </w:tc>
      </w:tr>
      <w:tr w:rsidR="00AC339C" w:rsidRPr="009A2859" w14:paraId="52C15E1F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73046E2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48CA6BE1" w14:textId="1CAB4F0D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18996617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6.51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4FEE418B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9.02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02554C63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1D60321B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45.74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0E6EFBD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10E-01</w:t>
            </w:r>
          </w:p>
        </w:tc>
      </w:tr>
      <w:tr w:rsidR="00AC339C" w:rsidRPr="009A2859" w14:paraId="25CD1097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032A0E7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5F44A95F" w14:textId="0C03A6FE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682280B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9.13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0EB1F40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5.29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5BECA0AA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1FDC82F6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452.24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6998CBB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8.87E-02</w:t>
            </w:r>
          </w:p>
        </w:tc>
      </w:tr>
      <w:tr w:rsidR="00AC339C" w:rsidRPr="009A2859" w14:paraId="13BE3BB7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6B1D096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47023F28" w14:textId="7F794A1C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3C3DB44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1.25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2638E979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4.72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706181D9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67BF593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532.86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2CD944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20E-01</w:t>
            </w:r>
          </w:p>
        </w:tc>
      </w:tr>
      <w:tr w:rsidR="00AC339C" w:rsidRPr="009A2859" w14:paraId="47F910A4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1A9E809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04059FBE" w14:textId="53FFE26E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66CE01B4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1.18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082453C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3.90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74AD9BCD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433F0A5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8569.88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647DC4F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57E-01</w:t>
            </w:r>
          </w:p>
        </w:tc>
      </w:tr>
      <w:tr w:rsidR="00AC339C" w:rsidRPr="009A2859" w14:paraId="2EE87310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1D54555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39003B2C" w14:textId="4DB7C02D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58EAC76C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41F15C2A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7.34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6369A09B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664342FB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4891.28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D6D8DD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4E-01</w:t>
            </w:r>
          </w:p>
        </w:tc>
      </w:tr>
      <w:tr w:rsidR="00AC339C" w:rsidRPr="009A2859" w14:paraId="7E4DEB40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7F8582B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2692F87E" w14:textId="475AC006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6F53BEC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8.09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7ACAE3A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6.20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548C9E8A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31AAED6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430.16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05613C2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22E-01</w:t>
            </w:r>
          </w:p>
        </w:tc>
      </w:tr>
      <w:tr w:rsidR="00AC339C" w:rsidRPr="009A2859" w14:paraId="7274FB74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23CBA60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0E46E7D8" w14:textId="3FF48CD5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51390B0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1.61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14690947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8.02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1C959454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31682273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185.24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02FE57A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3E-01</w:t>
            </w:r>
          </w:p>
        </w:tc>
      </w:tr>
      <w:tr w:rsidR="00AC339C" w:rsidRPr="009A2859" w14:paraId="5345E42B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391EF2D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0CDF78EC" w14:textId="56ACAABD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742EAFCD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3.05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3E1B42E9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9.90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36E2ACCD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310C0B3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1124.84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6180A0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3E-01</w:t>
            </w:r>
          </w:p>
        </w:tc>
      </w:tr>
      <w:tr w:rsidR="00AC339C" w:rsidRPr="009A2859" w14:paraId="34BD123F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72A64D0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3B4F2ADA" w14:textId="73572EAB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672BAFE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1.76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12073DE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1.28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3ADEA7BA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0AD5582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9912.90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5A2770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11E-01</w:t>
            </w:r>
          </w:p>
        </w:tc>
      </w:tr>
      <w:tr w:rsidR="00AC339C" w:rsidRPr="009A2859" w14:paraId="3362B5FB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44FE308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5471D865" w14:textId="70E60FEF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2E878EE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8.71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2182298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19810D2C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06E309A2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4343.47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4EF54B9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92E-01</w:t>
            </w:r>
          </w:p>
        </w:tc>
      </w:tr>
      <w:tr w:rsidR="00AC339C" w:rsidRPr="009A2859" w14:paraId="2BFA82E1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1E6975A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6CEC1FE5" w14:textId="669933EA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3990797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6.15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7691C6CA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9.03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5184226D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552990E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528.24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6A9D26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11E-01</w:t>
            </w:r>
          </w:p>
        </w:tc>
      </w:tr>
      <w:tr w:rsidR="00AC339C" w:rsidRPr="009A2859" w14:paraId="5AACCFE7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359A3DA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447BBF10" w14:textId="4ED3FCE8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5A5DB409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0.18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57D09456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4.08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77D783A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21E18FE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75.12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655A77A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22E-01</w:t>
            </w:r>
          </w:p>
        </w:tc>
      </w:tr>
      <w:tr w:rsidR="00AC339C" w:rsidRPr="009A2859" w14:paraId="6FD7FDA8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32E377A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32B0BE64" w14:textId="793CF72D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4184C444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4.06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1D6A388D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4.03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0F083684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49202FC2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825.38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72D4FC1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98E-01</w:t>
            </w:r>
          </w:p>
        </w:tc>
      </w:tr>
      <w:tr w:rsidR="00AC339C" w:rsidRPr="009A2859" w14:paraId="1B751820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67847E0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4C2B073F" w14:textId="5B730B4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29C1E769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3.88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0ED773B9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2.66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7A7F4C1B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0097A817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18836.43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55182CA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18E-01</w:t>
            </w:r>
          </w:p>
        </w:tc>
      </w:tr>
      <w:tr w:rsidR="00AC339C" w:rsidRPr="009A2859" w14:paraId="14C45BB7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42F5DDF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762B3753" w14:textId="60E4C211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72F651BA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0.89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6EAA400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0.48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14676FAA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5F3390D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4331.71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584972C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35E-01</w:t>
            </w:r>
          </w:p>
        </w:tc>
      </w:tr>
      <w:tr w:rsidR="00AC339C" w:rsidRPr="009A2859" w14:paraId="50E02D46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04D338F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4BFF29C9" w14:textId="6D522E9D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16F2E79A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6.72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7FABC1C7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4.12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7B35F064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5F542B54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4007.21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B0F313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7E-01</w:t>
            </w:r>
          </w:p>
        </w:tc>
      </w:tr>
      <w:tr w:rsidR="00AC339C" w:rsidRPr="009A2859" w14:paraId="5BF33C3A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67C0D6B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4335C0E7" w14:textId="363D465B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00363C0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2.13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3BA9B7C7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9.44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78FC21F6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7BAFCC54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6837.83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223EBD5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2.08E-01</w:t>
            </w:r>
          </w:p>
        </w:tc>
      </w:tr>
      <w:tr w:rsidR="00AC339C" w:rsidRPr="009A2859" w14:paraId="051CD833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195584E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1D5A53B1" w14:textId="6BFB0E03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2D495FE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2.60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72F00584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7.72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7D107D6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7CA8D52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4503.38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740529A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2.01E-01</w:t>
            </w:r>
          </w:p>
        </w:tc>
      </w:tr>
      <w:tr w:rsidR="00AC339C" w:rsidRPr="009A2859" w14:paraId="4F05DF86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5C14503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3E9EC3DD" w14:textId="00D73B8D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6BCCDCFC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2.79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2D46985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5.01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085052DA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0C871C9C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89976.73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66154F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52E-01</w:t>
            </w:r>
          </w:p>
        </w:tc>
      </w:tr>
      <w:tr w:rsidR="00AC339C" w:rsidRPr="009A2859" w14:paraId="0D294414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0934FAA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2F5CF651" w14:textId="1256061B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1C6244B7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9.52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00F2D84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0.12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7F60E82C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43B7D6E6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3367.30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7EBBFEC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9.90E-02</w:t>
            </w:r>
          </w:p>
        </w:tc>
      </w:tr>
      <w:tr w:rsidR="00AC339C" w:rsidRPr="009A2859" w14:paraId="385F9213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46FE60B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03256074" w14:textId="507F842C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4BF1E38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9.04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19B3BF3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7.12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1FBC7349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1B9F6F1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89126.35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4E76A33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9.18E-02</w:t>
            </w:r>
          </w:p>
        </w:tc>
      </w:tr>
      <w:tr w:rsidR="00AC339C" w:rsidRPr="009A2859" w14:paraId="25EAE956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317825F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4573C5BC" w14:textId="27D1AA1F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0575872E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8.97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08CFA6F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2.30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2143F3A5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46E6CC1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36.24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1F3095A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60E-01</w:t>
            </w:r>
          </w:p>
        </w:tc>
      </w:tr>
      <w:tr w:rsidR="00AC339C" w:rsidRPr="009A2859" w14:paraId="6F0D5B26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1A241FD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400659C4" w14:textId="6955C2EE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4EAE7FA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0.52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1764268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70.91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7825C78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5C6372E2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93.99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6E3B2BD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10E-01</w:t>
            </w:r>
          </w:p>
        </w:tc>
      </w:tr>
      <w:tr w:rsidR="00AC339C" w:rsidRPr="009A2859" w14:paraId="534B60AB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26825F5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6E6EB9D0" w14:textId="76E767B4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28DB47E4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4.23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7F61BBE2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53.56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6371C6E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1EE9A627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1162.84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0497EC2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22E-01</w:t>
            </w:r>
          </w:p>
        </w:tc>
      </w:tr>
      <w:tr w:rsidR="00AC339C" w:rsidRPr="009A2859" w14:paraId="182C9543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34A3ABB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0DC86B6C" w14:textId="7290B604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5CCDC5E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2.53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5D2E2D8C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0.21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4F962CA6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4F3BBF82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716.25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422ECAF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22E-01</w:t>
            </w:r>
          </w:p>
        </w:tc>
      </w:tr>
      <w:tr w:rsidR="00AC339C" w:rsidRPr="009A2859" w14:paraId="79B20343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5993032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0166DBAC" w14:textId="06006E45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62060F07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6.03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1D7B6C9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7.44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2300C0A2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6EEAC50A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890.28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3F9607B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9.54E-02</w:t>
            </w:r>
          </w:p>
        </w:tc>
      </w:tr>
      <w:tr w:rsidR="00AC339C" w:rsidRPr="009A2859" w14:paraId="7CD01498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63FC132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3D342C1C" w14:textId="77ED41A3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158CF0F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5B03D49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4.84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3CFFA7E8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36D93D35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3001.03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470DF07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7.83E-02</w:t>
            </w:r>
          </w:p>
        </w:tc>
      </w:tr>
      <w:tr w:rsidR="00AC339C" w:rsidRPr="009A2859" w14:paraId="5F18B421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2D6D1F1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55B310F7" w14:textId="5878CD69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519EB669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1.71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50C8BC73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4.87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3FF26D9B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5263A76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14111.36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5419066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40E-01</w:t>
            </w:r>
          </w:p>
        </w:tc>
      </w:tr>
      <w:tr w:rsidR="00AC339C" w:rsidRPr="009A2859" w14:paraId="11A0CF93" w14:textId="77777777" w:rsidTr="00AC339C">
        <w:trPr>
          <w:gridAfter w:val="1"/>
          <w:wAfter w:w="1208" w:type="dxa"/>
          <w:trHeight w:val="315"/>
          <w:jc w:val="center"/>
        </w:trPr>
        <w:tc>
          <w:tcPr>
            <w:tcW w:w="1287" w:type="dxa"/>
            <w:gridSpan w:val="2"/>
          </w:tcPr>
          <w:p w14:paraId="3BAC4B3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vAlign w:val="bottom"/>
            <w:hideMark/>
          </w:tcPr>
          <w:p w14:paraId="51C32DBB" w14:textId="4E4EAF6A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gridSpan w:val="3"/>
            <w:shd w:val="clear" w:color="auto" w:fill="auto"/>
            <w:noWrap/>
          </w:tcPr>
          <w:p w14:paraId="47BE2D4F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2.04</w:t>
            </w:r>
          </w:p>
        </w:tc>
        <w:tc>
          <w:tcPr>
            <w:tcW w:w="1092" w:type="dxa"/>
            <w:gridSpan w:val="2"/>
            <w:shd w:val="clear" w:color="auto" w:fill="auto"/>
            <w:noWrap/>
          </w:tcPr>
          <w:p w14:paraId="65DD0963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62.41</w:t>
            </w:r>
          </w:p>
        </w:tc>
        <w:tc>
          <w:tcPr>
            <w:tcW w:w="1215" w:type="dxa"/>
            <w:gridSpan w:val="3"/>
            <w:shd w:val="clear" w:color="auto" w:fill="auto"/>
            <w:noWrap/>
          </w:tcPr>
          <w:p w14:paraId="6BBE0510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766" w:type="dxa"/>
            <w:gridSpan w:val="5"/>
            <w:shd w:val="clear" w:color="auto" w:fill="auto"/>
            <w:noWrap/>
          </w:tcPr>
          <w:p w14:paraId="73D51871" w14:textId="77777777" w:rsidR="00AC339C" w:rsidRPr="009A2859" w:rsidRDefault="00AC339C" w:rsidP="00912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hAnsi="Times New Roman" w:cs="Times New Roman"/>
                <w:sz w:val="24"/>
                <w:szCs w:val="24"/>
              </w:rPr>
              <w:t>4612.73</w:t>
            </w:r>
          </w:p>
        </w:tc>
        <w:tc>
          <w:tcPr>
            <w:tcW w:w="1507" w:type="dxa"/>
            <w:gridSpan w:val="4"/>
            <w:shd w:val="clear" w:color="auto" w:fill="auto"/>
            <w:noWrap/>
            <w:vAlign w:val="bottom"/>
            <w:hideMark/>
          </w:tcPr>
          <w:p w14:paraId="51179AF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1E-01</w:t>
            </w:r>
          </w:p>
        </w:tc>
      </w:tr>
      <w:tr w:rsidR="00AC339C" w:rsidRPr="009A2859" w14:paraId="0B155F1E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F9CEC5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E5B6" w14:textId="5BCEC21E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C_AOD_CAMs</w:t>
            </w:r>
          </w:p>
        </w:tc>
        <w:tc>
          <w:tcPr>
            <w:tcW w:w="20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5082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A2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st_AOD_CAMs</w:t>
            </w:r>
            <w:proofErr w:type="spellEnd"/>
          </w:p>
        </w:tc>
        <w:tc>
          <w:tcPr>
            <w:tcW w:w="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D15974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SD</w:t>
            </w:r>
          </w:p>
        </w:tc>
        <w:tc>
          <w:tcPr>
            <w:tcW w:w="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6182E5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E7572B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NEU</w:t>
            </w:r>
          </w:p>
        </w:tc>
        <w:tc>
          <w:tcPr>
            <w:tcW w:w="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07ED81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2F4276" w14:textId="77777777" w:rsidR="00AC339C" w:rsidRPr="009A2859" w:rsidRDefault="00AC339C" w:rsidP="009124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MA</w:t>
            </w:r>
          </w:p>
        </w:tc>
      </w:tr>
      <w:tr w:rsidR="00AC339C" w:rsidRPr="009A2859" w14:paraId="34694E5D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  <w:tcBorders>
              <w:top w:val="single" w:sz="4" w:space="0" w:color="auto"/>
            </w:tcBorders>
          </w:tcPr>
          <w:p w14:paraId="2EFFA01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C8DB" w14:textId="7B7E152F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9.99E-03</w:t>
            </w:r>
          </w:p>
        </w:tc>
        <w:tc>
          <w:tcPr>
            <w:tcW w:w="206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53E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78E-02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60D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92</w:t>
            </w:r>
          </w:p>
        </w:tc>
        <w:tc>
          <w:tcPr>
            <w:tcW w:w="8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3B3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BE0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6</w:t>
            </w:r>
          </w:p>
        </w:tc>
        <w:tc>
          <w:tcPr>
            <w:tcW w:w="8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528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4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E6C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AC339C" w:rsidRPr="009A2859" w14:paraId="04B9AE8E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33E6CF7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46F0192E" w14:textId="1FAC668C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8.32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0402D9E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31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7C6EEEE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34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46CFE84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10F26B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0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2D4E01E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4AC655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AC339C" w:rsidRPr="009A2859" w14:paraId="5B41F4F1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7957648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626A242C" w14:textId="38B0FFF0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5.65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1CFA9AB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4.99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550EBD3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61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317ECE0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B3194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2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39DE2CE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B6DB83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AC339C" w:rsidRPr="009A2859" w14:paraId="12E6D4AC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3571321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0C5EBA44" w14:textId="28B7FCFD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7.13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291C67B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5.88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41C3CD5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85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0FA9781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371035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3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519AEE0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FAAB4C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AC339C" w:rsidRPr="009A2859" w14:paraId="48002183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1F011DE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3C7986CD" w14:textId="529AFDA2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1D3548C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5.35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2035E01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35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4DE3D95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15641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2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04AD10B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E66C77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AC339C" w:rsidRPr="009A2859" w14:paraId="4BA3C03F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701F845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4812786E" w14:textId="08E5BA0F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8.51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07A2E5A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5.10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0F50513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45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174985C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A9CE28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1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6FAA3AD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0A02B2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AC339C" w:rsidRPr="009A2859" w14:paraId="7A66D232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7F5694F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64130554" w14:textId="04244ACF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7.70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48C05C8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16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16AB82C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61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4CC532A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43453F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6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2686A9F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732294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AC339C" w:rsidRPr="009A2859" w14:paraId="6362D56D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4C31482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559AD1F5" w14:textId="379E3A59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5.52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2F757F5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2.11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49A3168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42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10A5194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8C7B4E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4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1072C76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E59501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AC339C" w:rsidRPr="009A2859" w14:paraId="033754E9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373114A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61A2AA96" w14:textId="19AA5950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4E-02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38771D3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2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4CA900A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45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0A8AE48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6EE5E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2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7277230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F88191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AC339C" w:rsidRPr="009A2859" w14:paraId="25776394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33EE562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7CC1220B" w14:textId="70F2F6AE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9.52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1843F11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3.99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0183E75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14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3C4E464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1EBC81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8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6D67468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E08DF9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AC339C" w:rsidRPr="009A2859" w14:paraId="7A384003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09C12AC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7033DA90" w14:textId="596B7054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79E-02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1054B03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66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1BF7EE3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55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117B7AF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7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92949A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5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4FFB18B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EEFA27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AC339C" w:rsidRPr="009A2859" w14:paraId="05C7B405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5E7AA22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5AFCA74D" w14:textId="5292A2C1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73E-02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29AB2AB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9.84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2691632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68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32949D8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8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A6B911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1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5BAA0BC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592A4C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AC339C" w:rsidRPr="009A2859" w14:paraId="7A532FDD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2539464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5951DBDD" w14:textId="21AA8190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5E-02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346C820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3.79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41C5311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74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44F9246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4F7917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9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48934AB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5A6C7F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AC339C" w:rsidRPr="009A2859" w14:paraId="652A1E04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3184769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64603442" w14:textId="214A1140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6.37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59C1B54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7.17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7754FEF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09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12C6728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225217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9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45821D2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BA49D0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AC339C" w:rsidRPr="009A2859" w14:paraId="0F839A7E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02E0AB8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1BCE69EE" w14:textId="41C6CE2F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7.52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58C2873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8.81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39C9DB7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67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0FF61F1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01325D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1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299FB8A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F7C52D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AC339C" w:rsidRPr="009A2859" w14:paraId="6541CEB2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3A79450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46CA7BDC" w14:textId="00222F32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7.40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60FE879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7.69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1FA41EB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93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763C410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09799D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0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52F6718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36F05E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AC339C" w:rsidRPr="009A2859" w14:paraId="3AB45BA9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5BE6D8C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28A37ED2" w14:textId="59598F99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4.93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2345174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5.61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2C9BDD1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35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727D4EF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C4C0A0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0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1C2907A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D17877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AC339C" w:rsidRPr="009A2859" w14:paraId="16C99D68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7D982D6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342D393D" w14:textId="4216BE88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8.27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45F9A0A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2.03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1494985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82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23A5C0A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8DCF8E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2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4046544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51CA3E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AC339C" w:rsidRPr="009A2859" w14:paraId="70ED5E84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1CA8AD6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4FA85E3F" w14:textId="521221D4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8.43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09346AF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49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3AF80B3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83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58D2875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F9E9F9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6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235E652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75AC96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AC339C" w:rsidRPr="009A2859" w14:paraId="02163638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2D09653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5D4FCF95" w14:textId="0E1093F9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6.55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59DB7B0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91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540C2EC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12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726AB98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35CE70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2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1E17059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43DCE0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AC339C" w:rsidRPr="009A2859" w14:paraId="4C786AAD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5C9585D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292ABB11" w14:textId="5C7DAE53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6.55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675741E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74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1988641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31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20753F3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D061D6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1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7EA2FA1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D623AD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AC339C" w:rsidRPr="009A2859" w14:paraId="642BC48D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74AAD4C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42A15281" w14:textId="6F3C3ADB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2.57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41E6E8A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7.72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5278BEB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27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7D3A319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C8DABB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3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2201BCD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7B6356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AC339C" w:rsidRPr="009A2859" w14:paraId="0BBF098E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30A57DC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7E203308" w14:textId="58B19B73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5.26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3452A3A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2.22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615C3CB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17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2A92218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31D2B3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2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510F710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871405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AC339C" w:rsidRPr="009A2859" w14:paraId="2832C39F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07462E3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3ADE30ED" w14:textId="57D7A79E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69E-02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7907D19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2.03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3C011B8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29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1189B30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AA5FB1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8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7C9EA29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CD0FAC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AC339C" w:rsidRPr="009A2859" w14:paraId="2975ADDE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48B1B1A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3E877E4F" w14:textId="2A66E6D1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6.10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6F05647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69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3CEC9CF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47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5C4ED1A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6CDBB4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7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2D97455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F4B5E8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AC339C" w:rsidRPr="009A2859" w14:paraId="7EB51D0A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070C6F9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229BF52B" w14:textId="63F9F3D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4.44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54192C1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2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64BD546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11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4E5C02C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AE2924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4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2113C5A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E917EA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AC339C" w:rsidRPr="009A2859" w14:paraId="233CA2BD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29CFF7D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05280E4F" w14:textId="03212689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12E-02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6CB9A1F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3.77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2887ACE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13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780176B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34C91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2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6313333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2A0F0A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AC339C" w:rsidRPr="009A2859" w14:paraId="43122236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723072B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683BFA82" w14:textId="2A64A591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5.88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600642D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2.61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6B3FF8D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20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103B3BA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B6C822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7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1CCA287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27F920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AC339C" w:rsidRPr="009A2859" w14:paraId="0275B944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62F2030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29B73B46" w14:textId="47AD6B16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10E-02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7569B51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86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7355D45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85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3EC0712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7C2247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5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6DFD924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3E20F6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AC339C" w:rsidRPr="009A2859" w14:paraId="45FE2E4C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20BCABB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795106D1" w14:textId="796B342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4E-02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347F8B1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7.27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1C0707C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11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54C2601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FEE3E4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9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31D832C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E203E2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AC339C" w:rsidRPr="009A2859" w14:paraId="0436EA4D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25EAA29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4342ED4E" w14:textId="011536F9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2.78E-02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79969F0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2.95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2260AE2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95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7205244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4E383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0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35CEC62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895C1C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AC339C" w:rsidRPr="009A2859" w14:paraId="37B5E6AD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3165E90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49C72FA3" w14:textId="356CFE56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20E-02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797B6BB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5.85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0EE0FE3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09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6886363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FDA9D7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7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00D7D4F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312EA5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AC339C" w:rsidRPr="009A2859" w14:paraId="083CE73A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74484C6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585F47A6" w14:textId="2DAA2B35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9.88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5A4C8C1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29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45A8021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43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5964DFC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E8E02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9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39ED223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946B28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AC339C" w:rsidRPr="009A2859" w14:paraId="2270C15C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23FFC52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237F564B" w14:textId="14A89F9B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3.23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671E33E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06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0CB997F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47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47075B9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0514B3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7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49BEEF3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CEB1AD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AC339C" w:rsidRPr="009A2859" w14:paraId="657DBEA8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5CE241F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5AB69C72" w14:textId="263BBD84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5.85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2A9C99D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6.02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54C640B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12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54AE93F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870180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0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0F5639C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9F274F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AC339C" w:rsidRPr="009A2859" w14:paraId="6776715E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44B9562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2408235A" w14:textId="6F08EEAD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7.79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6740F1E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2.79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418C622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30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419EB0C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FF0EC7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8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58AC0B63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B3DA88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AC339C" w:rsidRPr="009A2859" w14:paraId="756F927A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39EAA5C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45E823CD" w14:textId="152B51B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6.34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75B2449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4.85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52FE3BE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65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7E4C1DA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91A4D4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3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1112C2C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7C82CE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AC339C" w:rsidRPr="009A2859" w14:paraId="059B04A4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01E4040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54533620" w14:textId="79E5D9DE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5.25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1750415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2.75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7CE8818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46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7EBDCB5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22FBF5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4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0CCB9578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931C68D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AC339C" w:rsidRPr="009A2859" w14:paraId="7046DA02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6A9E6CD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270DACF8" w14:textId="237C1781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5.00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52B1721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8.68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7C71FD6B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36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3C13ECC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36E7DC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2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20DB468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72E8F9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AC339C" w:rsidRPr="009A2859" w14:paraId="683E6E00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04D1C79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6926763C" w14:textId="5AC2F8DB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3.36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0392D13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3.07E-02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3270D04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49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2CF3B89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8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CFE6A6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2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6744C58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45BFE7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AC339C" w:rsidRPr="009A2859" w14:paraId="3EBEC250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624A6FD6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3E0EF47B" w14:textId="7EE2EA7B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3.49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5EC5DD8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9.51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67D0BC37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60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4DD175F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7A6E1A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6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582C104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D7A0FD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</w:tr>
      <w:tr w:rsidR="00AC339C" w:rsidRPr="009A2859" w14:paraId="7E8B6830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1824DB82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37313FAB" w14:textId="5CB14805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9.22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77645D55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9.82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605D7A6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33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7D2D398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B05AD4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6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33D5CC6C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C100B3A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</w:tr>
      <w:tr w:rsidR="00AC339C" w:rsidRPr="009A2859" w14:paraId="15DE26F0" w14:textId="77777777" w:rsidTr="00AC339C">
        <w:trPr>
          <w:gridAfter w:val="3"/>
          <w:wAfter w:w="1635" w:type="dxa"/>
          <w:trHeight w:val="315"/>
          <w:jc w:val="center"/>
        </w:trPr>
        <w:tc>
          <w:tcPr>
            <w:tcW w:w="1287" w:type="dxa"/>
            <w:gridSpan w:val="2"/>
          </w:tcPr>
          <w:p w14:paraId="4EE6560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gridSpan w:val="3"/>
            <w:shd w:val="clear" w:color="auto" w:fill="auto"/>
            <w:noWrap/>
            <w:vAlign w:val="bottom"/>
            <w:hideMark/>
          </w:tcPr>
          <w:p w14:paraId="4528FB83" w14:textId="5905CF16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7.46E-03</w:t>
            </w:r>
          </w:p>
        </w:tc>
        <w:tc>
          <w:tcPr>
            <w:tcW w:w="2060" w:type="dxa"/>
            <w:gridSpan w:val="4"/>
            <w:shd w:val="clear" w:color="auto" w:fill="auto"/>
            <w:noWrap/>
            <w:vAlign w:val="bottom"/>
            <w:hideMark/>
          </w:tcPr>
          <w:p w14:paraId="5045B704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sz w:val="24"/>
                <w:szCs w:val="24"/>
              </w:rPr>
              <w:t>1.67E-03</w:t>
            </w:r>
          </w:p>
        </w:tc>
        <w:tc>
          <w:tcPr>
            <w:tcW w:w="800" w:type="dxa"/>
            <w:gridSpan w:val="2"/>
            <w:shd w:val="clear" w:color="auto" w:fill="auto"/>
            <w:noWrap/>
            <w:vAlign w:val="bottom"/>
            <w:hideMark/>
          </w:tcPr>
          <w:p w14:paraId="1D8AF9E9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24</w:t>
            </w:r>
          </w:p>
        </w:tc>
        <w:tc>
          <w:tcPr>
            <w:tcW w:w="800" w:type="dxa"/>
            <w:gridSpan w:val="3"/>
            <w:shd w:val="clear" w:color="auto" w:fill="auto"/>
            <w:noWrap/>
            <w:vAlign w:val="bottom"/>
            <w:hideMark/>
          </w:tcPr>
          <w:p w14:paraId="77A210DF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F6E21D1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6</w:t>
            </w:r>
          </w:p>
        </w:tc>
        <w:tc>
          <w:tcPr>
            <w:tcW w:w="820" w:type="dxa"/>
            <w:gridSpan w:val="3"/>
            <w:shd w:val="clear" w:color="auto" w:fill="auto"/>
            <w:noWrap/>
            <w:vAlign w:val="bottom"/>
            <w:hideMark/>
          </w:tcPr>
          <w:p w14:paraId="5F140A7E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EE36D20" w14:textId="77777777" w:rsidR="00AC339C" w:rsidRPr="009A2859" w:rsidRDefault="00AC339C" w:rsidP="009124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</w:tbl>
    <w:p w14:paraId="06889584" w14:textId="77777777" w:rsidR="009E0537" w:rsidRDefault="009E0537" w:rsidP="009E0537"/>
    <w:p w14:paraId="25AC0AC9" w14:textId="0F73F600" w:rsidR="004E4AAB" w:rsidRDefault="004E4AA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E7D82B" w14:textId="77777777" w:rsidR="005B38CF" w:rsidRDefault="005B38C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EB11033" w14:textId="39A16E24" w:rsidR="008B2D74" w:rsidRDefault="008B2D7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B2D7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421B68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bookmarkStart w:id="2" w:name="_Hlk123920654"/>
      <w:r>
        <w:rPr>
          <w:rFonts w:ascii="Times New Roman" w:hAnsi="Times New Roman" w:cs="Times New Roman"/>
          <w:sz w:val="24"/>
          <w:szCs w:val="24"/>
          <w:lang w:val="en-GB"/>
        </w:rPr>
        <w:t xml:space="preserve">Characteristics of </w:t>
      </w:r>
      <w:proofErr w:type="spellStart"/>
      <w:r w:rsidRPr="000633DD">
        <w:rPr>
          <w:rFonts w:ascii="Times New Roman" w:hAnsi="Times New Roman" w:cs="Times New Roman"/>
          <w:sz w:val="24"/>
          <w:szCs w:val="24"/>
          <w:lang w:val="en-GB"/>
        </w:rPr>
        <w:t>QualAr</w:t>
      </w:r>
      <w:proofErr w:type="spellEnd"/>
      <w:r w:rsidRPr="000633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ir quality station</w:t>
      </w:r>
      <w:r w:rsidR="0089324C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ed </w:t>
      </w:r>
      <w:r w:rsidR="0089324C">
        <w:rPr>
          <w:rFonts w:ascii="Times New Roman" w:hAnsi="Times New Roman" w:cs="Times New Roman"/>
          <w:sz w:val="24"/>
          <w:szCs w:val="24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>n this work</w:t>
      </w:r>
      <w:bookmarkEnd w:id="2"/>
      <w:r>
        <w:rPr>
          <w:rFonts w:ascii="Times New Roman" w:hAnsi="Times New Roman" w:cs="Times New Roman"/>
          <w:sz w:val="24"/>
          <w:szCs w:val="24"/>
          <w:lang w:val="en-GB"/>
        </w:rPr>
        <w:t xml:space="preserve">. Data can be downloaded from </w:t>
      </w:r>
      <w:r w:rsidRPr="000633DD">
        <w:rPr>
          <w:rFonts w:ascii="Times New Roman" w:hAnsi="Times New Roman" w:cs="Times New Roman"/>
          <w:sz w:val="24"/>
          <w:szCs w:val="24"/>
          <w:lang w:val="en-GB"/>
        </w:rPr>
        <w:t>the Portuguese Environmental Agency (APA) a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6" w:history="1">
        <w:r w:rsidRPr="00AF010E">
          <w:rPr>
            <w:rStyle w:val="Hiperligao"/>
            <w:rFonts w:ascii="Times New Roman" w:hAnsi="Times New Roman" w:cs="Times New Roman"/>
            <w:sz w:val="24"/>
            <w:szCs w:val="24"/>
            <w:lang w:val="en-GB"/>
          </w:rPr>
          <w:t>https://qualar.apambiente.pt/downloads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4"/>
        <w:gridCol w:w="950"/>
        <w:gridCol w:w="2057"/>
        <w:gridCol w:w="1217"/>
        <w:gridCol w:w="1417"/>
      </w:tblGrid>
      <w:tr w:rsidR="008B2D74" w:rsidRPr="008B2D74" w14:paraId="56AB2BB8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F189563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Tipo</w:t>
            </w:r>
          </w:p>
        </w:tc>
        <w:tc>
          <w:tcPr>
            <w:tcW w:w="0" w:type="auto"/>
            <w:vAlign w:val="center"/>
            <w:hideMark/>
          </w:tcPr>
          <w:p w14:paraId="7D27D479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Area</w:t>
            </w:r>
          </w:p>
        </w:tc>
        <w:tc>
          <w:tcPr>
            <w:tcW w:w="0" w:type="auto"/>
            <w:vAlign w:val="center"/>
            <w:hideMark/>
          </w:tcPr>
          <w:p w14:paraId="7C0F1A2B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tation</w:t>
            </w:r>
          </w:p>
        </w:tc>
        <w:tc>
          <w:tcPr>
            <w:tcW w:w="0" w:type="auto"/>
            <w:vAlign w:val="center"/>
            <w:hideMark/>
          </w:tcPr>
          <w:p w14:paraId="6A6BD955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LATITUDE</w:t>
            </w:r>
          </w:p>
        </w:tc>
        <w:tc>
          <w:tcPr>
            <w:tcW w:w="0" w:type="auto"/>
            <w:vAlign w:val="center"/>
            <w:hideMark/>
          </w:tcPr>
          <w:p w14:paraId="467D7981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LONGITUDE</w:t>
            </w:r>
          </w:p>
        </w:tc>
      </w:tr>
      <w:tr w:rsidR="008B2D74" w:rsidRPr="008B2D74" w14:paraId="0C055F1E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FB91439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7A49BB80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79AB13CF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Alfragide_Amadora</w:t>
            </w:r>
          </w:p>
        </w:tc>
        <w:tc>
          <w:tcPr>
            <w:tcW w:w="0" w:type="auto"/>
            <w:vAlign w:val="center"/>
            <w:hideMark/>
          </w:tcPr>
          <w:p w14:paraId="3323E536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7548</w:t>
            </w:r>
          </w:p>
        </w:tc>
        <w:tc>
          <w:tcPr>
            <w:tcW w:w="0" w:type="auto"/>
            <w:vAlign w:val="center"/>
            <w:hideMark/>
          </w:tcPr>
          <w:p w14:paraId="031D0996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23002</w:t>
            </w:r>
          </w:p>
        </w:tc>
      </w:tr>
      <w:tr w:rsidR="008B2D74" w:rsidRPr="008B2D74" w14:paraId="58F366D1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51EA80A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4421638F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uburban</w:t>
            </w:r>
          </w:p>
        </w:tc>
        <w:tc>
          <w:tcPr>
            <w:tcW w:w="0" w:type="auto"/>
            <w:vAlign w:val="center"/>
            <w:hideMark/>
          </w:tcPr>
          <w:p w14:paraId="4FF550FF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Anta_Espinho</w:t>
            </w:r>
          </w:p>
        </w:tc>
        <w:tc>
          <w:tcPr>
            <w:tcW w:w="0" w:type="auto"/>
            <w:vAlign w:val="center"/>
            <w:hideMark/>
          </w:tcPr>
          <w:p w14:paraId="11311DA2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9995</w:t>
            </w:r>
          </w:p>
        </w:tc>
        <w:tc>
          <w:tcPr>
            <w:tcW w:w="0" w:type="auto"/>
            <w:vAlign w:val="center"/>
            <w:hideMark/>
          </w:tcPr>
          <w:p w14:paraId="244A7EE9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2328</w:t>
            </w:r>
          </w:p>
        </w:tc>
      </w:tr>
      <w:tr w:rsidR="008B2D74" w:rsidRPr="008B2D74" w14:paraId="23F704D6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CBC4648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2DE0F047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296EAF82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Arcos</w:t>
            </w:r>
          </w:p>
        </w:tc>
        <w:tc>
          <w:tcPr>
            <w:tcW w:w="0" w:type="auto"/>
            <w:vAlign w:val="center"/>
            <w:hideMark/>
          </w:tcPr>
          <w:p w14:paraId="164FCE4B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5296</w:t>
            </w:r>
          </w:p>
        </w:tc>
        <w:tc>
          <w:tcPr>
            <w:tcW w:w="0" w:type="auto"/>
            <w:vAlign w:val="center"/>
            <w:hideMark/>
          </w:tcPr>
          <w:p w14:paraId="0EA9D257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89313</w:t>
            </w:r>
          </w:p>
        </w:tc>
      </w:tr>
      <w:tr w:rsidR="008B2D74" w:rsidRPr="008B2D74" w14:paraId="6231249B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681462E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386E34A5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76E660E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Avintes</w:t>
            </w:r>
          </w:p>
        </w:tc>
        <w:tc>
          <w:tcPr>
            <w:tcW w:w="0" w:type="auto"/>
            <w:vAlign w:val="center"/>
            <w:hideMark/>
          </w:tcPr>
          <w:p w14:paraId="7F214CC5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0982</w:t>
            </w:r>
          </w:p>
        </w:tc>
        <w:tc>
          <w:tcPr>
            <w:tcW w:w="0" w:type="auto"/>
            <w:vAlign w:val="center"/>
            <w:hideMark/>
          </w:tcPr>
          <w:p w14:paraId="3B8B1854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55435</w:t>
            </w:r>
          </w:p>
        </w:tc>
      </w:tr>
      <w:tr w:rsidR="008B2D74" w:rsidRPr="008B2D74" w14:paraId="24A36169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2564333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125CBCCB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0AC3733E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eato</w:t>
            </w:r>
          </w:p>
        </w:tc>
        <w:tc>
          <w:tcPr>
            <w:tcW w:w="0" w:type="auto"/>
            <w:vAlign w:val="center"/>
            <w:hideMark/>
          </w:tcPr>
          <w:p w14:paraId="0728CD8B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7337</w:t>
            </w:r>
          </w:p>
        </w:tc>
        <w:tc>
          <w:tcPr>
            <w:tcW w:w="0" w:type="auto"/>
            <w:vAlign w:val="center"/>
            <w:hideMark/>
          </w:tcPr>
          <w:p w14:paraId="436213EE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1145</w:t>
            </w:r>
          </w:p>
        </w:tc>
      </w:tr>
      <w:tr w:rsidR="008B2D74" w:rsidRPr="008B2D74" w14:paraId="2B44FE61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ADCCBB8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73800BC3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12502158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urgães</w:t>
            </w:r>
          </w:p>
        </w:tc>
        <w:tc>
          <w:tcPr>
            <w:tcW w:w="0" w:type="auto"/>
            <w:vAlign w:val="center"/>
            <w:hideMark/>
          </w:tcPr>
          <w:p w14:paraId="271BD6DB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3538</w:t>
            </w:r>
          </w:p>
        </w:tc>
        <w:tc>
          <w:tcPr>
            <w:tcW w:w="0" w:type="auto"/>
            <w:vAlign w:val="center"/>
            <w:hideMark/>
          </w:tcPr>
          <w:p w14:paraId="720E57A3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46058</w:t>
            </w:r>
          </w:p>
        </w:tc>
      </w:tr>
      <w:tr w:rsidR="008B2D74" w:rsidRPr="008B2D74" w14:paraId="69CEE2CB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0DF93F3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6C3B9A68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459F6C69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Cascais</w:t>
            </w:r>
          </w:p>
        </w:tc>
        <w:tc>
          <w:tcPr>
            <w:tcW w:w="0" w:type="auto"/>
            <w:vAlign w:val="center"/>
            <w:hideMark/>
          </w:tcPr>
          <w:p w14:paraId="100ECFE4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7014</w:t>
            </w:r>
          </w:p>
        </w:tc>
        <w:tc>
          <w:tcPr>
            <w:tcW w:w="0" w:type="auto"/>
            <w:vAlign w:val="center"/>
            <w:hideMark/>
          </w:tcPr>
          <w:p w14:paraId="234A05D8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42925</w:t>
            </w:r>
          </w:p>
        </w:tc>
      </w:tr>
      <w:tr w:rsidR="008B2D74" w:rsidRPr="008B2D74" w14:paraId="62FC5191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0DF6FD8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56D29319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676219EB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Cerro</w:t>
            </w:r>
          </w:p>
        </w:tc>
        <w:tc>
          <w:tcPr>
            <w:tcW w:w="0" w:type="auto"/>
            <w:vAlign w:val="center"/>
            <w:hideMark/>
          </w:tcPr>
          <w:p w14:paraId="39894588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7.3125</w:t>
            </w:r>
          </w:p>
        </w:tc>
        <w:tc>
          <w:tcPr>
            <w:tcW w:w="0" w:type="auto"/>
            <w:vAlign w:val="center"/>
            <w:hideMark/>
          </w:tcPr>
          <w:p w14:paraId="623D413B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67861</w:t>
            </w:r>
          </w:p>
        </w:tc>
      </w:tr>
      <w:tr w:rsidR="008B2D74" w:rsidRPr="008B2D74" w14:paraId="6FFE93E0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4D21F6A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0C0BE307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3F113BE4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Chamusca</w:t>
            </w:r>
          </w:p>
        </w:tc>
        <w:tc>
          <w:tcPr>
            <w:tcW w:w="0" w:type="auto"/>
            <w:vAlign w:val="center"/>
            <w:hideMark/>
          </w:tcPr>
          <w:p w14:paraId="13336416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9.3541</w:t>
            </w:r>
          </w:p>
        </w:tc>
        <w:tc>
          <w:tcPr>
            <w:tcW w:w="0" w:type="auto"/>
            <w:vAlign w:val="center"/>
            <w:hideMark/>
          </w:tcPr>
          <w:p w14:paraId="359353B2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4674</w:t>
            </w:r>
          </w:p>
        </w:tc>
      </w:tr>
      <w:tr w:rsidR="008B2D74" w:rsidRPr="008B2D74" w14:paraId="6783E8CC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47BEBC4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71108D8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uburban</w:t>
            </w:r>
          </w:p>
        </w:tc>
        <w:tc>
          <w:tcPr>
            <w:tcW w:w="0" w:type="auto"/>
            <w:vAlign w:val="center"/>
            <w:hideMark/>
          </w:tcPr>
          <w:p w14:paraId="231341C7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Custóias-Matosinhos</w:t>
            </w:r>
          </w:p>
        </w:tc>
        <w:tc>
          <w:tcPr>
            <w:tcW w:w="0" w:type="auto"/>
            <w:vAlign w:val="center"/>
            <w:hideMark/>
          </w:tcPr>
          <w:p w14:paraId="34CF23F8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1998</w:t>
            </w:r>
          </w:p>
        </w:tc>
        <w:tc>
          <w:tcPr>
            <w:tcW w:w="0" w:type="auto"/>
            <w:vAlign w:val="center"/>
            <w:hideMark/>
          </w:tcPr>
          <w:p w14:paraId="09A3AF2C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4484</w:t>
            </w:r>
          </w:p>
        </w:tc>
      </w:tr>
      <w:tr w:rsidR="008B2D74" w:rsidRPr="008B2D74" w14:paraId="60F13715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A86D4B1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319A6A6F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0BF1FFE4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Douro_Norte</w:t>
            </w:r>
          </w:p>
        </w:tc>
        <w:tc>
          <w:tcPr>
            <w:tcW w:w="0" w:type="auto"/>
            <w:vAlign w:val="center"/>
            <w:hideMark/>
          </w:tcPr>
          <w:p w14:paraId="5DF27FF4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3713</w:t>
            </w:r>
          </w:p>
        </w:tc>
        <w:tc>
          <w:tcPr>
            <w:tcW w:w="0" w:type="auto"/>
            <w:vAlign w:val="center"/>
            <w:hideMark/>
          </w:tcPr>
          <w:p w14:paraId="3B23A156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79082</w:t>
            </w:r>
          </w:p>
        </w:tc>
      </w:tr>
      <w:tr w:rsidR="008B2D74" w:rsidRPr="008B2D74" w14:paraId="503DBE1E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0DB0E7A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0EC71CB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07A63DE7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Ermesinde</w:t>
            </w:r>
          </w:p>
        </w:tc>
        <w:tc>
          <w:tcPr>
            <w:tcW w:w="0" w:type="auto"/>
            <w:vAlign w:val="center"/>
            <w:hideMark/>
          </w:tcPr>
          <w:p w14:paraId="0FA18616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2066</w:t>
            </w:r>
          </w:p>
        </w:tc>
        <w:tc>
          <w:tcPr>
            <w:tcW w:w="0" w:type="auto"/>
            <w:vAlign w:val="center"/>
            <w:hideMark/>
          </w:tcPr>
          <w:p w14:paraId="42A1B230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5526</w:t>
            </w:r>
          </w:p>
        </w:tc>
      </w:tr>
      <w:tr w:rsidR="008B2D74" w:rsidRPr="008B2D74" w14:paraId="25E34EAF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BB36734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5C8B1BB7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5FB335F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Ervedeira</w:t>
            </w:r>
          </w:p>
        </w:tc>
        <w:tc>
          <w:tcPr>
            <w:tcW w:w="0" w:type="auto"/>
            <w:vAlign w:val="center"/>
            <w:hideMark/>
          </w:tcPr>
          <w:p w14:paraId="792B0412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9.9246</w:t>
            </w:r>
          </w:p>
        </w:tc>
        <w:tc>
          <w:tcPr>
            <w:tcW w:w="0" w:type="auto"/>
            <w:vAlign w:val="center"/>
            <w:hideMark/>
          </w:tcPr>
          <w:p w14:paraId="02482C97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89294</w:t>
            </w:r>
          </w:p>
        </w:tc>
      </w:tr>
      <w:tr w:rsidR="008B2D74" w:rsidRPr="008B2D74" w14:paraId="678DB36E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C4E6167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05FB5E06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1752C919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Escavadeira</w:t>
            </w:r>
          </w:p>
        </w:tc>
        <w:tc>
          <w:tcPr>
            <w:tcW w:w="0" w:type="auto"/>
            <w:vAlign w:val="center"/>
            <w:hideMark/>
          </w:tcPr>
          <w:p w14:paraId="5DF99168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6609</w:t>
            </w:r>
          </w:p>
        </w:tc>
        <w:tc>
          <w:tcPr>
            <w:tcW w:w="0" w:type="auto"/>
            <w:vAlign w:val="center"/>
            <w:hideMark/>
          </w:tcPr>
          <w:p w14:paraId="4A4C2E01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068</w:t>
            </w:r>
          </w:p>
        </w:tc>
      </w:tr>
      <w:tr w:rsidR="008B2D74" w:rsidRPr="008B2D74" w14:paraId="3BB84DAF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2295F59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483BB1BF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uburban</w:t>
            </w:r>
          </w:p>
        </w:tc>
        <w:tc>
          <w:tcPr>
            <w:tcW w:w="0" w:type="auto"/>
            <w:vAlign w:val="center"/>
            <w:hideMark/>
          </w:tcPr>
          <w:p w14:paraId="351ED31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Estarreja</w:t>
            </w:r>
          </w:p>
        </w:tc>
        <w:tc>
          <w:tcPr>
            <w:tcW w:w="0" w:type="auto"/>
            <w:vAlign w:val="center"/>
            <w:hideMark/>
          </w:tcPr>
          <w:p w14:paraId="7A95DA7F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7586</w:t>
            </w:r>
          </w:p>
        </w:tc>
        <w:tc>
          <w:tcPr>
            <w:tcW w:w="0" w:type="auto"/>
            <w:vAlign w:val="center"/>
            <w:hideMark/>
          </w:tcPr>
          <w:p w14:paraId="61EC279B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56716</w:t>
            </w:r>
          </w:p>
        </w:tc>
      </w:tr>
      <w:tr w:rsidR="008B2D74" w:rsidRPr="008B2D74" w14:paraId="1097B0ED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8890D64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2CD36E80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4642EEAE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Fernando_Po</w:t>
            </w:r>
          </w:p>
        </w:tc>
        <w:tc>
          <w:tcPr>
            <w:tcW w:w="0" w:type="auto"/>
            <w:vAlign w:val="center"/>
            <w:hideMark/>
          </w:tcPr>
          <w:p w14:paraId="10CB5C4F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6373</w:t>
            </w:r>
          </w:p>
        </w:tc>
        <w:tc>
          <w:tcPr>
            <w:tcW w:w="0" w:type="auto"/>
            <w:vAlign w:val="center"/>
            <w:hideMark/>
          </w:tcPr>
          <w:p w14:paraId="64A10708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9176</w:t>
            </w:r>
          </w:p>
        </w:tc>
      </w:tr>
      <w:tr w:rsidR="008B2D74" w:rsidRPr="008B2D74" w14:paraId="0B661DAB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66B209B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76CEB019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7246AE75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Fidalguinho</w:t>
            </w:r>
          </w:p>
        </w:tc>
        <w:tc>
          <w:tcPr>
            <w:tcW w:w="0" w:type="auto"/>
            <w:vAlign w:val="center"/>
            <w:hideMark/>
          </w:tcPr>
          <w:p w14:paraId="1C9FB69E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6501</w:t>
            </w:r>
          </w:p>
        </w:tc>
        <w:tc>
          <w:tcPr>
            <w:tcW w:w="0" w:type="auto"/>
            <w:vAlign w:val="center"/>
            <w:hideMark/>
          </w:tcPr>
          <w:p w14:paraId="362D8578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04868</w:t>
            </w:r>
          </w:p>
        </w:tc>
      </w:tr>
      <w:tr w:rsidR="008B2D74" w:rsidRPr="008B2D74" w14:paraId="73362716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78CF120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250B47D2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3CCF0C0C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Fornelo_Monte</w:t>
            </w:r>
          </w:p>
        </w:tc>
        <w:tc>
          <w:tcPr>
            <w:tcW w:w="0" w:type="auto"/>
            <w:vAlign w:val="center"/>
            <w:hideMark/>
          </w:tcPr>
          <w:p w14:paraId="6E0DEA25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6441</w:t>
            </w:r>
          </w:p>
        </w:tc>
        <w:tc>
          <w:tcPr>
            <w:tcW w:w="0" w:type="auto"/>
            <w:vAlign w:val="center"/>
            <w:hideMark/>
          </w:tcPr>
          <w:p w14:paraId="26DC79B7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10001</w:t>
            </w:r>
          </w:p>
        </w:tc>
      </w:tr>
      <w:tr w:rsidR="008B2D74" w:rsidRPr="008B2D74" w14:paraId="595519C0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F866D60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631EFBC7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uburban</w:t>
            </w:r>
          </w:p>
        </w:tc>
        <w:tc>
          <w:tcPr>
            <w:tcW w:w="0" w:type="auto"/>
            <w:vAlign w:val="center"/>
            <w:hideMark/>
          </w:tcPr>
          <w:p w14:paraId="36ADDD88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Frossos_Braga</w:t>
            </w:r>
          </w:p>
        </w:tc>
        <w:tc>
          <w:tcPr>
            <w:tcW w:w="0" w:type="auto"/>
            <w:vAlign w:val="center"/>
            <w:hideMark/>
          </w:tcPr>
          <w:p w14:paraId="471874E3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5695</w:t>
            </w:r>
          </w:p>
        </w:tc>
        <w:tc>
          <w:tcPr>
            <w:tcW w:w="0" w:type="auto"/>
            <w:vAlign w:val="center"/>
            <w:hideMark/>
          </w:tcPr>
          <w:p w14:paraId="1048F113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45696</w:t>
            </w:r>
          </w:p>
        </w:tc>
      </w:tr>
      <w:tr w:rsidR="008B2D74" w:rsidRPr="008B2D74" w14:paraId="6C8E137D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0C9CF44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4921287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181B1383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Fundao</w:t>
            </w:r>
          </w:p>
        </w:tc>
        <w:tc>
          <w:tcPr>
            <w:tcW w:w="0" w:type="auto"/>
            <w:vAlign w:val="center"/>
            <w:hideMark/>
          </w:tcPr>
          <w:p w14:paraId="61C842BC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2331</w:t>
            </w:r>
          </w:p>
        </w:tc>
        <w:tc>
          <w:tcPr>
            <w:tcW w:w="0" w:type="auto"/>
            <w:vAlign w:val="center"/>
            <w:hideMark/>
          </w:tcPr>
          <w:p w14:paraId="5AB4FE56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29959</w:t>
            </w:r>
          </w:p>
        </w:tc>
      </w:tr>
      <w:tr w:rsidR="008B2D74" w:rsidRPr="008B2D74" w14:paraId="4F7C9E7E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18E91FB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75830F7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uburban</w:t>
            </w:r>
          </w:p>
        </w:tc>
        <w:tc>
          <w:tcPr>
            <w:tcW w:w="0" w:type="auto"/>
            <w:vAlign w:val="center"/>
            <w:hideMark/>
          </w:tcPr>
          <w:p w14:paraId="3FF62F4A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Ilhavo</w:t>
            </w:r>
          </w:p>
        </w:tc>
        <w:tc>
          <w:tcPr>
            <w:tcW w:w="0" w:type="auto"/>
            <w:vAlign w:val="center"/>
            <w:hideMark/>
          </w:tcPr>
          <w:p w14:paraId="6280ED8B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5909</w:t>
            </w:r>
          </w:p>
        </w:tc>
        <w:tc>
          <w:tcPr>
            <w:tcW w:w="0" w:type="auto"/>
            <w:vAlign w:val="center"/>
            <w:hideMark/>
          </w:tcPr>
          <w:p w14:paraId="0725C82A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7203</w:t>
            </w:r>
          </w:p>
        </w:tc>
      </w:tr>
      <w:tr w:rsidR="008B2D74" w:rsidRPr="008B2D74" w14:paraId="34CC39B6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AD91A31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75CEC282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1808E70C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ICG</w:t>
            </w:r>
          </w:p>
        </w:tc>
        <w:tc>
          <w:tcPr>
            <w:tcW w:w="0" w:type="auto"/>
            <w:vAlign w:val="center"/>
            <w:hideMark/>
          </w:tcPr>
          <w:p w14:paraId="2894678A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2085</w:t>
            </w:r>
          </w:p>
        </w:tc>
        <w:tc>
          <w:tcPr>
            <w:tcW w:w="0" w:type="auto"/>
            <w:vAlign w:val="center"/>
            <w:hideMark/>
          </w:tcPr>
          <w:p w14:paraId="6054EB1A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41217</w:t>
            </w:r>
          </w:p>
        </w:tc>
      </w:tr>
      <w:tr w:rsidR="008B2D74" w:rsidRPr="008B2D74" w14:paraId="0BF7E5C8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9CEB8DC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2A969D2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6F18853C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Joaquim_Magalhaes</w:t>
            </w:r>
          </w:p>
        </w:tc>
        <w:tc>
          <w:tcPr>
            <w:tcW w:w="0" w:type="auto"/>
            <w:vAlign w:val="center"/>
            <w:hideMark/>
          </w:tcPr>
          <w:p w14:paraId="1ABC505A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7.015</w:t>
            </w:r>
          </w:p>
        </w:tc>
        <w:tc>
          <w:tcPr>
            <w:tcW w:w="0" w:type="auto"/>
            <w:vAlign w:val="center"/>
            <w:hideMark/>
          </w:tcPr>
          <w:p w14:paraId="4563426B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92667</w:t>
            </w:r>
          </w:p>
        </w:tc>
      </w:tr>
      <w:tr w:rsidR="008B2D74" w:rsidRPr="008B2D74" w14:paraId="19B848B6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036D424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1275428C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3786A3B1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Laranjeiro</w:t>
            </w:r>
          </w:p>
        </w:tc>
        <w:tc>
          <w:tcPr>
            <w:tcW w:w="0" w:type="auto"/>
            <w:vAlign w:val="center"/>
            <w:hideMark/>
          </w:tcPr>
          <w:p w14:paraId="434284EF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6635</w:t>
            </w:r>
          </w:p>
        </w:tc>
        <w:tc>
          <w:tcPr>
            <w:tcW w:w="0" w:type="auto"/>
            <w:vAlign w:val="center"/>
            <w:hideMark/>
          </w:tcPr>
          <w:p w14:paraId="69F2912D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15764</w:t>
            </w:r>
          </w:p>
        </w:tc>
      </w:tr>
      <w:tr w:rsidR="008B2D74" w:rsidRPr="008B2D74" w14:paraId="31C81132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DCA2E08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6054C06C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uburban</w:t>
            </w:r>
          </w:p>
        </w:tc>
        <w:tc>
          <w:tcPr>
            <w:tcW w:w="0" w:type="auto"/>
            <w:vAlign w:val="center"/>
            <w:hideMark/>
          </w:tcPr>
          <w:p w14:paraId="2E66CF12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Leca_do_Balio</w:t>
            </w:r>
          </w:p>
        </w:tc>
        <w:tc>
          <w:tcPr>
            <w:tcW w:w="0" w:type="auto"/>
            <w:vAlign w:val="center"/>
            <w:hideMark/>
          </w:tcPr>
          <w:p w14:paraId="3922A53B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2181</w:t>
            </w:r>
          </w:p>
        </w:tc>
        <w:tc>
          <w:tcPr>
            <w:tcW w:w="0" w:type="auto"/>
            <w:vAlign w:val="center"/>
            <w:hideMark/>
          </w:tcPr>
          <w:p w14:paraId="01298B0D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3217</w:t>
            </w:r>
          </w:p>
        </w:tc>
      </w:tr>
      <w:tr w:rsidR="008B2D74" w:rsidRPr="008B2D74" w14:paraId="773DAC06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34869BB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6C0D039C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uburban</w:t>
            </w:r>
          </w:p>
        </w:tc>
        <w:tc>
          <w:tcPr>
            <w:tcW w:w="0" w:type="auto"/>
            <w:vAlign w:val="center"/>
            <w:hideMark/>
          </w:tcPr>
          <w:p w14:paraId="4A506391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Lourinha</w:t>
            </w:r>
          </w:p>
        </w:tc>
        <w:tc>
          <w:tcPr>
            <w:tcW w:w="0" w:type="auto"/>
            <w:vAlign w:val="center"/>
            <w:hideMark/>
          </w:tcPr>
          <w:p w14:paraId="0908A119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9.28</w:t>
            </w:r>
          </w:p>
        </w:tc>
        <w:tc>
          <w:tcPr>
            <w:tcW w:w="0" w:type="auto"/>
            <w:vAlign w:val="center"/>
            <w:hideMark/>
          </w:tcPr>
          <w:p w14:paraId="2B18F361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24704</w:t>
            </w:r>
          </w:p>
        </w:tc>
      </w:tr>
      <w:tr w:rsidR="008B2D74" w:rsidRPr="008B2D74" w14:paraId="14153C00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3FD4F94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77E29BBB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4B7D5343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Malpique</w:t>
            </w:r>
          </w:p>
        </w:tc>
        <w:tc>
          <w:tcPr>
            <w:tcW w:w="0" w:type="auto"/>
            <w:vAlign w:val="center"/>
            <w:hideMark/>
          </w:tcPr>
          <w:p w14:paraId="21F014C6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7.0917</w:t>
            </w:r>
          </w:p>
        </w:tc>
        <w:tc>
          <w:tcPr>
            <w:tcW w:w="0" w:type="auto"/>
            <w:vAlign w:val="center"/>
            <w:hideMark/>
          </w:tcPr>
          <w:p w14:paraId="1259A4D5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24972</w:t>
            </w:r>
          </w:p>
        </w:tc>
      </w:tr>
      <w:tr w:rsidR="008B2D74" w:rsidRPr="008B2D74" w14:paraId="72E18279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DAB7D75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06F8A07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0B318A9E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Mem_Martins</w:t>
            </w:r>
          </w:p>
        </w:tc>
        <w:tc>
          <w:tcPr>
            <w:tcW w:w="0" w:type="auto"/>
            <w:vAlign w:val="center"/>
            <w:hideMark/>
          </w:tcPr>
          <w:p w14:paraId="069F9383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7865</w:t>
            </w:r>
          </w:p>
        </w:tc>
        <w:tc>
          <w:tcPr>
            <w:tcW w:w="0" w:type="auto"/>
            <w:vAlign w:val="center"/>
            <w:hideMark/>
          </w:tcPr>
          <w:p w14:paraId="32EAC056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34854</w:t>
            </w:r>
          </w:p>
        </w:tc>
      </w:tr>
      <w:tr w:rsidR="008B2D74" w:rsidRPr="008B2D74" w14:paraId="7C7A0927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05756F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41B10BA4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uburban</w:t>
            </w:r>
          </w:p>
        </w:tc>
        <w:tc>
          <w:tcPr>
            <w:tcW w:w="0" w:type="auto"/>
            <w:vAlign w:val="center"/>
            <w:hideMark/>
          </w:tcPr>
          <w:p w14:paraId="4018635A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Mindelo_Vila</w:t>
            </w:r>
          </w:p>
        </w:tc>
        <w:tc>
          <w:tcPr>
            <w:tcW w:w="0" w:type="auto"/>
            <w:vAlign w:val="center"/>
            <w:hideMark/>
          </w:tcPr>
          <w:p w14:paraId="02A84632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3084</w:t>
            </w:r>
          </w:p>
        </w:tc>
        <w:tc>
          <w:tcPr>
            <w:tcW w:w="0" w:type="auto"/>
            <w:vAlign w:val="center"/>
            <w:hideMark/>
          </w:tcPr>
          <w:p w14:paraId="0C999F1E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72085</w:t>
            </w:r>
          </w:p>
        </w:tc>
      </w:tr>
      <w:tr w:rsidR="008B2D74" w:rsidRPr="008B2D74" w14:paraId="64667231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0BE2A65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4A6D64BE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61BEB732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Minho_Lima</w:t>
            </w:r>
          </w:p>
        </w:tc>
        <w:tc>
          <w:tcPr>
            <w:tcW w:w="0" w:type="auto"/>
            <w:vAlign w:val="center"/>
            <w:hideMark/>
          </w:tcPr>
          <w:p w14:paraId="6C86E1C3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8021</w:t>
            </w:r>
          </w:p>
        </w:tc>
        <w:tc>
          <w:tcPr>
            <w:tcW w:w="0" w:type="auto"/>
            <w:vAlign w:val="center"/>
            <w:hideMark/>
          </w:tcPr>
          <w:p w14:paraId="0D8FE590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9385</w:t>
            </w:r>
          </w:p>
        </w:tc>
      </w:tr>
      <w:tr w:rsidR="008B2D74" w:rsidRPr="008B2D74" w14:paraId="25C8E688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937BA6F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79F81F18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3ECDD5B4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Monte_Velho</w:t>
            </w:r>
          </w:p>
        </w:tc>
        <w:tc>
          <w:tcPr>
            <w:tcW w:w="0" w:type="auto"/>
            <w:vAlign w:val="center"/>
            <w:hideMark/>
          </w:tcPr>
          <w:p w14:paraId="798C2923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077</w:t>
            </w:r>
          </w:p>
        </w:tc>
        <w:tc>
          <w:tcPr>
            <w:tcW w:w="0" w:type="auto"/>
            <w:vAlign w:val="center"/>
            <w:hideMark/>
          </w:tcPr>
          <w:p w14:paraId="11132040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7986</w:t>
            </w:r>
          </w:p>
        </w:tc>
      </w:tr>
      <w:tr w:rsidR="008B2D74" w:rsidRPr="008B2D74" w14:paraId="59411742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740BA7C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793F0108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011795E2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Montemor</w:t>
            </w:r>
          </w:p>
        </w:tc>
        <w:tc>
          <w:tcPr>
            <w:tcW w:w="0" w:type="auto"/>
            <w:vAlign w:val="center"/>
            <w:hideMark/>
          </w:tcPr>
          <w:p w14:paraId="00DDA9E4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2022</w:t>
            </w:r>
          </w:p>
        </w:tc>
        <w:tc>
          <w:tcPr>
            <w:tcW w:w="0" w:type="auto"/>
            <w:vAlign w:val="center"/>
            <w:hideMark/>
          </w:tcPr>
          <w:p w14:paraId="52CB3871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6889</w:t>
            </w:r>
          </w:p>
        </w:tc>
      </w:tr>
      <w:tr w:rsidR="008B2D74" w:rsidRPr="008B2D74" w14:paraId="1E02EFD7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1262627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1F928494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52F4F682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Olivais</w:t>
            </w:r>
          </w:p>
        </w:tc>
        <w:tc>
          <w:tcPr>
            <w:tcW w:w="0" w:type="auto"/>
            <w:vAlign w:val="center"/>
            <w:hideMark/>
          </w:tcPr>
          <w:p w14:paraId="1AA1C3C7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7698</w:t>
            </w:r>
          </w:p>
        </w:tc>
        <w:tc>
          <w:tcPr>
            <w:tcW w:w="0" w:type="auto"/>
            <w:vAlign w:val="center"/>
            <w:hideMark/>
          </w:tcPr>
          <w:p w14:paraId="4AE06802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10729</w:t>
            </w:r>
          </w:p>
        </w:tc>
      </w:tr>
      <w:tr w:rsidR="008B2D74" w:rsidRPr="008B2D74" w14:paraId="2C408783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1B7E025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361EF1D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5C318007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Pacos_de_Ferreira</w:t>
            </w:r>
          </w:p>
        </w:tc>
        <w:tc>
          <w:tcPr>
            <w:tcW w:w="0" w:type="auto"/>
            <w:vAlign w:val="center"/>
            <w:hideMark/>
          </w:tcPr>
          <w:p w14:paraId="72097717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2741</w:t>
            </w:r>
          </w:p>
        </w:tc>
        <w:tc>
          <w:tcPr>
            <w:tcW w:w="0" w:type="auto"/>
            <w:vAlign w:val="center"/>
            <w:hideMark/>
          </w:tcPr>
          <w:p w14:paraId="702A926E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37586</w:t>
            </w:r>
          </w:p>
        </w:tc>
      </w:tr>
      <w:tr w:rsidR="008B2D74" w:rsidRPr="008B2D74" w14:paraId="06D0081D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29B88A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63D737C0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5282B7F6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Quinta_do_Marques</w:t>
            </w:r>
          </w:p>
        </w:tc>
        <w:tc>
          <w:tcPr>
            <w:tcW w:w="0" w:type="auto"/>
            <w:vAlign w:val="center"/>
            <w:hideMark/>
          </w:tcPr>
          <w:p w14:paraId="7BD831D4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6983</w:t>
            </w:r>
          </w:p>
        </w:tc>
        <w:tc>
          <w:tcPr>
            <w:tcW w:w="0" w:type="auto"/>
            <w:vAlign w:val="center"/>
            <w:hideMark/>
          </w:tcPr>
          <w:p w14:paraId="2FFC8D93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32248</w:t>
            </w:r>
          </w:p>
        </w:tc>
      </w:tr>
      <w:tr w:rsidR="008B2D74" w:rsidRPr="008B2D74" w14:paraId="1F6262DE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5D3ED7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5E4AD403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77B45DD0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eboleira</w:t>
            </w:r>
          </w:p>
        </w:tc>
        <w:tc>
          <w:tcPr>
            <w:tcW w:w="0" w:type="auto"/>
            <w:vAlign w:val="center"/>
            <w:hideMark/>
          </w:tcPr>
          <w:p w14:paraId="5D7FF5E3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7548</w:t>
            </w:r>
          </w:p>
        </w:tc>
        <w:tc>
          <w:tcPr>
            <w:tcW w:w="0" w:type="auto"/>
            <w:vAlign w:val="center"/>
            <w:hideMark/>
          </w:tcPr>
          <w:p w14:paraId="1108F317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23002</w:t>
            </w:r>
          </w:p>
        </w:tc>
      </w:tr>
      <w:tr w:rsidR="008B2D74" w:rsidRPr="008B2D74" w14:paraId="09BDE482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C77AA41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35CB3DA8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510918CB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estelo</w:t>
            </w:r>
          </w:p>
        </w:tc>
        <w:tc>
          <w:tcPr>
            <w:tcW w:w="0" w:type="auto"/>
            <w:vAlign w:val="center"/>
            <w:hideMark/>
          </w:tcPr>
          <w:p w14:paraId="6508F784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7057</w:t>
            </w:r>
          </w:p>
        </w:tc>
        <w:tc>
          <w:tcPr>
            <w:tcW w:w="0" w:type="auto"/>
            <w:vAlign w:val="center"/>
            <w:hideMark/>
          </w:tcPr>
          <w:p w14:paraId="240C5FA4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20946</w:t>
            </w:r>
          </w:p>
        </w:tc>
      </w:tr>
      <w:tr w:rsidR="008B2D74" w:rsidRPr="008B2D74" w14:paraId="2C6A1A23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4F3FF1B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2F8E8B45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0A81B574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anta_Combinha</w:t>
            </w:r>
          </w:p>
        </w:tc>
        <w:tc>
          <w:tcPr>
            <w:tcW w:w="0" w:type="auto"/>
            <w:vAlign w:val="center"/>
            <w:hideMark/>
          </w:tcPr>
          <w:p w14:paraId="2D1ADF62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5719</w:t>
            </w:r>
          </w:p>
        </w:tc>
        <w:tc>
          <w:tcPr>
            <w:tcW w:w="0" w:type="auto"/>
            <w:vAlign w:val="center"/>
            <w:hideMark/>
          </w:tcPr>
          <w:p w14:paraId="7AF88DF0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6.88722</w:t>
            </w:r>
          </w:p>
        </w:tc>
      </w:tr>
      <w:tr w:rsidR="008B2D74" w:rsidRPr="008B2D74" w14:paraId="69C93A5B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D79848E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39DF459B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457E1543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obreiras_Lordelo</w:t>
            </w:r>
          </w:p>
        </w:tc>
        <w:tc>
          <w:tcPr>
            <w:tcW w:w="0" w:type="auto"/>
            <w:vAlign w:val="center"/>
            <w:hideMark/>
          </w:tcPr>
          <w:p w14:paraId="11028FE6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1474</w:t>
            </w:r>
          </w:p>
        </w:tc>
        <w:tc>
          <w:tcPr>
            <w:tcW w:w="0" w:type="auto"/>
            <w:vAlign w:val="center"/>
            <w:hideMark/>
          </w:tcPr>
          <w:p w14:paraId="2A5714E4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5897</w:t>
            </w:r>
          </w:p>
        </w:tc>
      </w:tr>
      <w:tr w:rsidR="008B2D74" w:rsidRPr="008B2D74" w14:paraId="3BE1B385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7D0927E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4790D905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1AE26837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Terena</w:t>
            </w:r>
          </w:p>
        </w:tc>
        <w:tc>
          <w:tcPr>
            <w:tcW w:w="0" w:type="auto"/>
            <w:vAlign w:val="center"/>
            <w:hideMark/>
          </w:tcPr>
          <w:p w14:paraId="7AC4BFD2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6168</w:t>
            </w:r>
          </w:p>
        </w:tc>
        <w:tc>
          <w:tcPr>
            <w:tcW w:w="0" w:type="auto"/>
            <w:vAlign w:val="center"/>
            <w:hideMark/>
          </w:tcPr>
          <w:p w14:paraId="68FFE42E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39889</w:t>
            </w:r>
          </w:p>
        </w:tc>
      </w:tr>
      <w:tr w:rsidR="008B2D74" w:rsidRPr="008B2D74" w14:paraId="56D82C20" w14:textId="77777777" w:rsidTr="008B2D74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CB0C3FD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045BB67A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uburban</w:t>
            </w:r>
          </w:p>
        </w:tc>
        <w:tc>
          <w:tcPr>
            <w:tcW w:w="0" w:type="auto"/>
            <w:vAlign w:val="center"/>
            <w:hideMark/>
          </w:tcPr>
          <w:p w14:paraId="4D741992" w14:textId="77777777" w:rsidR="008B2D74" w:rsidRPr="008B2D74" w:rsidRDefault="008B2D74" w:rsidP="008B2D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VNTelha_Maia</w:t>
            </w:r>
          </w:p>
        </w:tc>
        <w:tc>
          <w:tcPr>
            <w:tcW w:w="0" w:type="auto"/>
            <w:vAlign w:val="center"/>
            <w:hideMark/>
          </w:tcPr>
          <w:p w14:paraId="7A05D92A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2523</w:t>
            </w:r>
          </w:p>
        </w:tc>
        <w:tc>
          <w:tcPr>
            <w:tcW w:w="0" w:type="auto"/>
            <w:vAlign w:val="center"/>
            <w:hideMark/>
          </w:tcPr>
          <w:p w14:paraId="4D692C60" w14:textId="77777777" w:rsidR="008B2D74" w:rsidRPr="008B2D74" w:rsidRDefault="008B2D74" w:rsidP="008B2D7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B2D74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6049</w:t>
            </w:r>
          </w:p>
        </w:tc>
      </w:tr>
    </w:tbl>
    <w:p w14:paraId="71F94DAD" w14:textId="266FC7BE" w:rsidR="0089324C" w:rsidRDefault="0089324C">
      <w:r w:rsidRPr="008B2D7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421B68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: Characteristics of IPMA meteorological stations</w:t>
      </w:r>
      <w:r w:rsidRPr="008932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sed on this work. Data for </w:t>
      </w:r>
      <w:r w:rsidR="00207E4D">
        <w:rPr>
          <w:rFonts w:ascii="Times New Roman" w:hAnsi="Times New Roman" w:cs="Times New Roman"/>
          <w:sz w:val="24"/>
          <w:szCs w:val="24"/>
          <w:lang w:val="en-GB"/>
        </w:rPr>
        <w:t>the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ation</w:t>
      </w:r>
      <w:r w:rsidR="00207E4D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ust be requested at </w:t>
      </w:r>
      <w:hyperlink r:id="rId17" w:history="1">
        <w:r w:rsidRPr="00AF010E">
          <w:rPr>
            <w:rStyle w:val="Hiperligao"/>
            <w:rFonts w:ascii="Times New Roman" w:hAnsi="Times New Roman" w:cs="Times New Roman"/>
            <w:sz w:val="24"/>
            <w:szCs w:val="24"/>
            <w:lang w:val="en-GB"/>
          </w:rPr>
          <w:t>https://www.ipma.pt/pt/siteinfo/contacto.jsp</w:t>
        </w:r>
      </w:hyperlink>
      <w:r w:rsidR="00207E4D">
        <w:rPr>
          <w:rFonts w:ascii="Times New Roman" w:hAnsi="Times New Roman" w:cs="Times New Roman"/>
          <w:sz w:val="24"/>
          <w:szCs w:val="24"/>
          <w:lang w:val="en-GB"/>
        </w:rPr>
        <w:t xml:space="preserve"> since are not available for the public assess.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"/>
        <w:gridCol w:w="3670"/>
        <w:gridCol w:w="1217"/>
        <w:gridCol w:w="1417"/>
        <w:gridCol w:w="990"/>
      </w:tblGrid>
      <w:tr w:rsidR="0089324C" w:rsidRPr="0089324C" w14:paraId="75EA72EF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09515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Num_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83027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NomeEstaca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02C3C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1EBA4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DC1A50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Altitude</w:t>
            </w:r>
          </w:p>
        </w:tc>
      </w:tr>
      <w:tr w:rsidR="0089324C" w:rsidRPr="0089324C" w14:paraId="1A99989C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E482F0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35</w:t>
            </w:r>
          </w:p>
        </w:tc>
        <w:tc>
          <w:tcPr>
            <w:tcW w:w="0" w:type="auto"/>
            <w:vAlign w:val="center"/>
            <w:hideMark/>
          </w:tcPr>
          <w:p w14:paraId="724161F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Lisboa / Geofísico</w:t>
            </w:r>
          </w:p>
        </w:tc>
        <w:tc>
          <w:tcPr>
            <w:tcW w:w="0" w:type="auto"/>
            <w:vAlign w:val="center"/>
            <w:hideMark/>
          </w:tcPr>
          <w:p w14:paraId="5158C1B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719</w:t>
            </w:r>
          </w:p>
        </w:tc>
        <w:tc>
          <w:tcPr>
            <w:tcW w:w="0" w:type="auto"/>
            <w:vAlign w:val="center"/>
            <w:hideMark/>
          </w:tcPr>
          <w:p w14:paraId="550D2455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150</w:t>
            </w:r>
          </w:p>
        </w:tc>
        <w:tc>
          <w:tcPr>
            <w:tcW w:w="0" w:type="auto"/>
            <w:vAlign w:val="center"/>
            <w:hideMark/>
          </w:tcPr>
          <w:p w14:paraId="7437C55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77.000</w:t>
            </w:r>
          </w:p>
        </w:tc>
      </w:tr>
      <w:tr w:rsidR="0089324C" w:rsidRPr="0089324C" w14:paraId="450DB131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180469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36</w:t>
            </w:r>
          </w:p>
        </w:tc>
        <w:tc>
          <w:tcPr>
            <w:tcW w:w="0" w:type="auto"/>
            <w:vAlign w:val="center"/>
            <w:hideMark/>
          </w:tcPr>
          <w:p w14:paraId="0121690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Lisboa - Portela</w:t>
            </w:r>
          </w:p>
        </w:tc>
        <w:tc>
          <w:tcPr>
            <w:tcW w:w="0" w:type="auto"/>
            <w:vAlign w:val="center"/>
            <w:hideMark/>
          </w:tcPr>
          <w:p w14:paraId="79C7C8C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789</w:t>
            </w:r>
          </w:p>
        </w:tc>
        <w:tc>
          <w:tcPr>
            <w:tcW w:w="0" w:type="auto"/>
            <w:vAlign w:val="center"/>
            <w:hideMark/>
          </w:tcPr>
          <w:p w14:paraId="006F3958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135</w:t>
            </w:r>
          </w:p>
        </w:tc>
        <w:tc>
          <w:tcPr>
            <w:tcW w:w="0" w:type="auto"/>
            <w:vAlign w:val="center"/>
            <w:hideMark/>
          </w:tcPr>
          <w:p w14:paraId="45F78DF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03.000</w:t>
            </w:r>
          </w:p>
        </w:tc>
      </w:tr>
      <w:tr w:rsidR="0089324C" w:rsidRPr="0089324C" w14:paraId="32D64836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9538B2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45</w:t>
            </w:r>
          </w:p>
        </w:tc>
        <w:tc>
          <w:tcPr>
            <w:tcW w:w="0" w:type="auto"/>
            <w:vAlign w:val="center"/>
            <w:hideMark/>
          </w:tcPr>
          <w:p w14:paraId="550E35A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Porto / Pedras Rubras</w:t>
            </w:r>
          </w:p>
        </w:tc>
        <w:tc>
          <w:tcPr>
            <w:tcW w:w="0" w:type="auto"/>
            <w:vAlign w:val="center"/>
            <w:hideMark/>
          </w:tcPr>
          <w:p w14:paraId="1D2D2362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232</w:t>
            </w:r>
          </w:p>
        </w:tc>
        <w:tc>
          <w:tcPr>
            <w:tcW w:w="0" w:type="auto"/>
            <w:vAlign w:val="center"/>
            <w:hideMark/>
          </w:tcPr>
          <w:p w14:paraId="67B326A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79</w:t>
            </w:r>
          </w:p>
        </w:tc>
        <w:tc>
          <w:tcPr>
            <w:tcW w:w="0" w:type="auto"/>
            <w:vAlign w:val="center"/>
            <w:hideMark/>
          </w:tcPr>
          <w:p w14:paraId="5EDF2D3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67.726</w:t>
            </w:r>
          </w:p>
        </w:tc>
      </w:tr>
      <w:tr w:rsidR="0089324C" w:rsidRPr="0089324C" w14:paraId="3D99D90A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19D000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48</w:t>
            </w:r>
          </w:p>
        </w:tc>
        <w:tc>
          <w:tcPr>
            <w:tcW w:w="0" w:type="auto"/>
            <w:vAlign w:val="center"/>
            <w:hideMark/>
          </w:tcPr>
          <w:p w14:paraId="5F17FB0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Coimbra / Aeródromo</w:t>
            </w:r>
          </w:p>
        </w:tc>
        <w:tc>
          <w:tcPr>
            <w:tcW w:w="0" w:type="auto"/>
            <w:vAlign w:val="center"/>
            <w:hideMark/>
          </w:tcPr>
          <w:p w14:paraId="3605B1C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158</w:t>
            </w:r>
          </w:p>
        </w:tc>
        <w:tc>
          <w:tcPr>
            <w:tcW w:w="0" w:type="auto"/>
            <w:vAlign w:val="center"/>
            <w:hideMark/>
          </w:tcPr>
          <w:p w14:paraId="1382EE2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469</w:t>
            </w:r>
          </w:p>
        </w:tc>
        <w:tc>
          <w:tcPr>
            <w:tcW w:w="0" w:type="auto"/>
            <w:vAlign w:val="center"/>
            <w:hideMark/>
          </w:tcPr>
          <w:p w14:paraId="20F6F82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70.786</w:t>
            </w:r>
          </w:p>
        </w:tc>
      </w:tr>
      <w:tr w:rsidR="0089324C" w:rsidRPr="0089324C" w14:paraId="4A6E71B5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228204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54</w:t>
            </w:r>
          </w:p>
        </w:tc>
        <w:tc>
          <w:tcPr>
            <w:tcW w:w="0" w:type="auto"/>
            <w:vAlign w:val="center"/>
            <w:hideMark/>
          </w:tcPr>
          <w:p w14:paraId="686C6212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Faro / Aeroporto</w:t>
            </w:r>
          </w:p>
        </w:tc>
        <w:tc>
          <w:tcPr>
            <w:tcW w:w="0" w:type="auto"/>
            <w:vAlign w:val="center"/>
            <w:hideMark/>
          </w:tcPr>
          <w:p w14:paraId="20FB318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7.017</w:t>
            </w:r>
          </w:p>
        </w:tc>
        <w:tc>
          <w:tcPr>
            <w:tcW w:w="0" w:type="auto"/>
            <w:vAlign w:val="center"/>
            <w:hideMark/>
          </w:tcPr>
          <w:p w14:paraId="5FA875A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972</w:t>
            </w:r>
          </w:p>
        </w:tc>
        <w:tc>
          <w:tcPr>
            <w:tcW w:w="0" w:type="auto"/>
            <w:vAlign w:val="center"/>
            <w:hideMark/>
          </w:tcPr>
          <w:p w14:paraId="5CB5EDB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5.003</w:t>
            </w:r>
          </w:p>
        </w:tc>
      </w:tr>
      <w:tr w:rsidR="0089324C" w:rsidRPr="0089324C" w14:paraId="4E62ACE0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A0D04E0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58</w:t>
            </w:r>
          </w:p>
        </w:tc>
        <w:tc>
          <w:tcPr>
            <w:tcW w:w="0" w:type="auto"/>
            <w:vAlign w:val="center"/>
            <w:hideMark/>
          </w:tcPr>
          <w:p w14:paraId="3080A9D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Évora / Aeródromo</w:t>
            </w:r>
          </w:p>
        </w:tc>
        <w:tc>
          <w:tcPr>
            <w:tcW w:w="0" w:type="auto"/>
            <w:vAlign w:val="center"/>
            <w:hideMark/>
          </w:tcPr>
          <w:p w14:paraId="53016EB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537</w:t>
            </w:r>
          </w:p>
        </w:tc>
        <w:tc>
          <w:tcPr>
            <w:tcW w:w="0" w:type="auto"/>
            <w:vAlign w:val="center"/>
            <w:hideMark/>
          </w:tcPr>
          <w:p w14:paraId="7901E7E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888</w:t>
            </w:r>
          </w:p>
        </w:tc>
        <w:tc>
          <w:tcPr>
            <w:tcW w:w="0" w:type="auto"/>
            <w:vAlign w:val="center"/>
            <w:hideMark/>
          </w:tcPr>
          <w:p w14:paraId="592A7F4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247.558</w:t>
            </w:r>
          </w:p>
        </w:tc>
      </w:tr>
      <w:tr w:rsidR="0089324C" w:rsidRPr="0089324C" w14:paraId="68388105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A8EE98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59</w:t>
            </w:r>
          </w:p>
        </w:tc>
        <w:tc>
          <w:tcPr>
            <w:tcW w:w="0" w:type="auto"/>
            <w:vAlign w:val="center"/>
            <w:hideMark/>
          </w:tcPr>
          <w:p w14:paraId="17A216A5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Viseu/CC</w:t>
            </w:r>
          </w:p>
        </w:tc>
        <w:tc>
          <w:tcPr>
            <w:tcW w:w="0" w:type="auto"/>
            <w:vAlign w:val="center"/>
            <w:hideMark/>
          </w:tcPr>
          <w:p w14:paraId="404B84A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726</w:t>
            </w:r>
          </w:p>
        </w:tc>
        <w:tc>
          <w:tcPr>
            <w:tcW w:w="0" w:type="auto"/>
            <w:vAlign w:val="center"/>
            <w:hideMark/>
          </w:tcPr>
          <w:p w14:paraId="2C2D6DF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887</w:t>
            </w:r>
          </w:p>
        </w:tc>
        <w:tc>
          <w:tcPr>
            <w:tcW w:w="0" w:type="auto"/>
            <w:vAlign w:val="center"/>
            <w:hideMark/>
          </w:tcPr>
          <w:p w14:paraId="65E04809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628.000</w:t>
            </w:r>
          </w:p>
        </w:tc>
      </w:tr>
      <w:tr w:rsidR="0089324C" w:rsidRPr="0089324C" w14:paraId="0FEA7C23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ABA916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62</w:t>
            </w:r>
          </w:p>
        </w:tc>
        <w:tc>
          <w:tcPr>
            <w:tcW w:w="0" w:type="auto"/>
            <w:vAlign w:val="center"/>
            <w:hideMark/>
          </w:tcPr>
          <w:p w14:paraId="42690E89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eja</w:t>
            </w:r>
          </w:p>
        </w:tc>
        <w:tc>
          <w:tcPr>
            <w:tcW w:w="0" w:type="auto"/>
            <w:vAlign w:val="center"/>
            <w:hideMark/>
          </w:tcPr>
          <w:p w14:paraId="535F69B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026</w:t>
            </w:r>
          </w:p>
        </w:tc>
        <w:tc>
          <w:tcPr>
            <w:tcW w:w="0" w:type="auto"/>
            <w:vAlign w:val="center"/>
            <w:hideMark/>
          </w:tcPr>
          <w:p w14:paraId="0E68A54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867</w:t>
            </w:r>
          </w:p>
        </w:tc>
        <w:tc>
          <w:tcPr>
            <w:tcW w:w="0" w:type="auto"/>
            <w:vAlign w:val="center"/>
            <w:hideMark/>
          </w:tcPr>
          <w:p w14:paraId="5F991C95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246.000</w:t>
            </w:r>
          </w:p>
        </w:tc>
      </w:tr>
      <w:tr w:rsidR="0089324C" w:rsidRPr="0089324C" w14:paraId="3D9D97E6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1A915C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67</w:t>
            </w:r>
          </w:p>
        </w:tc>
        <w:tc>
          <w:tcPr>
            <w:tcW w:w="0" w:type="auto"/>
            <w:vAlign w:val="center"/>
            <w:hideMark/>
          </w:tcPr>
          <w:p w14:paraId="3EB5E6B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Vila Real/Aeródromo</w:t>
            </w:r>
          </w:p>
        </w:tc>
        <w:tc>
          <w:tcPr>
            <w:tcW w:w="0" w:type="auto"/>
            <w:vAlign w:val="center"/>
            <w:hideMark/>
          </w:tcPr>
          <w:p w14:paraId="636199E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274</w:t>
            </w:r>
          </w:p>
        </w:tc>
        <w:tc>
          <w:tcPr>
            <w:tcW w:w="0" w:type="auto"/>
            <w:vAlign w:val="center"/>
            <w:hideMark/>
          </w:tcPr>
          <w:p w14:paraId="325A2A6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717</w:t>
            </w:r>
          </w:p>
        </w:tc>
        <w:tc>
          <w:tcPr>
            <w:tcW w:w="0" w:type="auto"/>
            <w:vAlign w:val="center"/>
            <w:hideMark/>
          </w:tcPr>
          <w:p w14:paraId="481A8CE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561.475</w:t>
            </w:r>
          </w:p>
        </w:tc>
      </w:tr>
      <w:tr w:rsidR="0089324C" w:rsidRPr="0089324C" w14:paraId="3095F260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1D91BA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68</w:t>
            </w:r>
          </w:p>
        </w:tc>
        <w:tc>
          <w:tcPr>
            <w:tcW w:w="0" w:type="auto"/>
            <w:vAlign w:val="center"/>
            <w:hideMark/>
          </w:tcPr>
          <w:p w14:paraId="6107ED3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Penhas Douradas / Observatório</w:t>
            </w:r>
          </w:p>
        </w:tc>
        <w:tc>
          <w:tcPr>
            <w:tcW w:w="0" w:type="auto"/>
            <w:vAlign w:val="center"/>
            <w:hideMark/>
          </w:tcPr>
          <w:p w14:paraId="0823BB8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411</w:t>
            </w:r>
          </w:p>
        </w:tc>
        <w:tc>
          <w:tcPr>
            <w:tcW w:w="0" w:type="auto"/>
            <w:vAlign w:val="center"/>
            <w:hideMark/>
          </w:tcPr>
          <w:p w14:paraId="5DDF245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559</w:t>
            </w:r>
          </w:p>
        </w:tc>
        <w:tc>
          <w:tcPr>
            <w:tcW w:w="0" w:type="auto"/>
            <w:vAlign w:val="center"/>
            <w:hideMark/>
          </w:tcPr>
          <w:p w14:paraId="548294D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,380.000</w:t>
            </w:r>
          </w:p>
        </w:tc>
      </w:tr>
      <w:tr w:rsidR="0089324C" w:rsidRPr="0089324C" w14:paraId="669BD732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3800BA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71</w:t>
            </w:r>
          </w:p>
        </w:tc>
        <w:tc>
          <w:tcPr>
            <w:tcW w:w="0" w:type="auto"/>
            <w:vAlign w:val="center"/>
            <w:hideMark/>
          </w:tcPr>
          <w:p w14:paraId="624C5AD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Portalegre</w:t>
            </w:r>
          </w:p>
        </w:tc>
        <w:tc>
          <w:tcPr>
            <w:tcW w:w="0" w:type="auto"/>
            <w:vAlign w:val="center"/>
            <w:hideMark/>
          </w:tcPr>
          <w:p w14:paraId="2645BB08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9.294</w:t>
            </w:r>
          </w:p>
        </w:tc>
        <w:tc>
          <w:tcPr>
            <w:tcW w:w="0" w:type="auto"/>
            <w:vAlign w:val="center"/>
            <w:hideMark/>
          </w:tcPr>
          <w:p w14:paraId="5C24DBF9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421</w:t>
            </w:r>
          </w:p>
        </w:tc>
        <w:tc>
          <w:tcPr>
            <w:tcW w:w="0" w:type="auto"/>
            <w:vAlign w:val="center"/>
            <w:hideMark/>
          </w:tcPr>
          <w:p w14:paraId="0D17D6E5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597.000</w:t>
            </w:r>
          </w:p>
        </w:tc>
      </w:tr>
      <w:tr w:rsidR="0089324C" w:rsidRPr="0089324C" w14:paraId="63F9B372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39B885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76</w:t>
            </w:r>
          </w:p>
        </w:tc>
        <w:tc>
          <w:tcPr>
            <w:tcW w:w="0" w:type="auto"/>
            <w:vAlign w:val="center"/>
            <w:hideMark/>
          </w:tcPr>
          <w:p w14:paraId="00CAFA2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ragança</w:t>
            </w:r>
          </w:p>
        </w:tc>
        <w:tc>
          <w:tcPr>
            <w:tcW w:w="0" w:type="auto"/>
            <w:vAlign w:val="center"/>
            <w:hideMark/>
          </w:tcPr>
          <w:p w14:paraId="05EC7880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857</w:t>
            </w:r>
          </w:p>
        </w:tc>
        <w:tc>
          <w:tcPr>
            <w:tcW w:w="0" w:type="auto"/>
            <w:vAlign w:val="center"/>
            <w:hideMark/>
          </w:tcPr>
          <w:p w14:paraId="5BD78C68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6.706</w:t>
            </w:r>
          </w:p>
        </w:tc>
        <w:tc>
          <w:tcPr>
            <w:tcW w:w="0" w:type="auto"/>
            <w:vAlign w:val="center"/>
            <w:hideMark/>
          </w:tcPr>
          <w:p w14:paraId="7732692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687.000</w:t>
            </w:r>
          </w:p>
        </w:tc>
      </w:tr>
      <w:tr w:rsidR="0089324C" w:rsidRPr="0089324C" w14:paraId="2ABA30C3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D65FCF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0579</w:t>
            </w:r>
          </w:p>
        </w:tc>
        <w:tc>
          <w:tcPr>
            <w:tcW w:w="0" w:type="auto"/>
            <w:vAlign w:val="center"/>
            <w:hideMark/>
          </w:tcPr>
          <w:p w14:paraId="4CA7A1A5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Lisboa/Gago Coutinho</w:t>
            </w:r>
          </w:p>
        </w:tc>
        <w:tc>
          <w:tcPr>
            <w:tcW w:w="0" w:type="auto"/>
            <w:vAlign w:val="center"/>
            <w:hideMark/>
          </w:tcPr>
          <w:p w14:paraId="55F11D1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766</w:t>
            </w:r>
          </w:p>
        </w:tc>
        <w:tc>
          <w:tcPr>
            <w:tcW w:w="0" w:type="auto"/>
            <w:vAlign w:val="center"/>
            <w:hideMark/>
          </w:tcPr>
          <w:p w14:paraId="1DF5051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128</w:t>
            </w:r>
          </w:p>
        </w:tc>
        <w:tc>
          <w:tcPr>
            <w:tcW w:w="0" w:type="auto"/>
            <w:vAlign w:val="center"/>
            <w:hideMark/>
          </w:tcPr>
          <w:p w14:paraId="5BD237F9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03.884</w:t>
            </w:r>
          </w:p>
        </w:tc>
      </w:tr>
      <w:tr w:rsidR="0089324C" w:rsidRPr="0089324C" w14:paraId="1631444D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3ED727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577</w:t>
            </w:r>
          </w:p>
        </w:tc>
        <w:tc>
          <w:tcPr>
            <w:tcW w:w="0" w:type="auto"/>
            <w:vAlign w:val="center"/>
            <w:hideMark/>
          </w:tcPr>
          <w:p w14:paraId="074E3AD2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Odemira/S.Teotónio</w:t>
            </w:r>
          </w:p>
        </w:tc>
        <w:tc>
          <w:tcPr>
            <w:tcW w:w="0" w:type="auto"/>
            <w:vAlign w:val="center"/>
            <w:hideMark/>
          </w:tcPr>
          <w:p w14:paraId="5F33451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7.547</w:t>
            </w:r>
          </w:p>
        </w:tc>
        <w:tc>
          <w:tcPr>
            <w:tcW w:w="0" w:type="auto"/>
            <w:vAlign w:val="center"/>
            <w:hideMark/>
          </w:tcPr>
          <w:p w14:paraId="4CEF0D33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729</w:t>
            </w:r>
          </w:p>
        </w:tc>
        <w:tc>
          <w:tcPr>
            <w:tcW w:w="0" w:type="auto"/>
            <w:vAlign w:val="center"/>
            <w:hideMark/>
          </w:tcPr>
          <w:p w14:paraId="09DA490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0.544</w:t>
            </w:r>
          </w:p>
        </w:tc>
      </w:tr>
      <w:tr w:rsidR="0089324C" w:rsidRPr="0089324C" w14:paraId="6F65E3C8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B1609D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580</w:t>
            </w:r>
          </w:p>
        </w:tc>
        <w:tc>
          <w:tcPr>
            <w:tcW w:w="0" w:type="auto"/>
            <w:vAlign w:val="center"/>
            <w:hideMark/>
          </w:tcPr>
          <w:p w14:paraId="1785B04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Lisboa Gago Coutinho</w:t>
            </w:r>
          </w:p>
        </w:tc>
        <w:tc>
          <w:tcPr>
            <w:tcW w:w="0" w:type="auto"/>
            <w:vAlign w:val="center"/>
            <w:hideMark/>
          </w:tcPr>
          <w:p w14:paraId="7EC8DF85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762</w:t>
            </w:r>
          </w:p>
        </w:tc>
        <w:tc>
          <w:tcPr>
            <w:tcW w:w="0" w:type="auto"/>
            <w:vAlign w:val="center"/>
            <w:hideMark/>
          </w:tcPr>
          <w:p w14:paraId="7B33ECF2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9.125</w:t>
            </w:r>
          </w:p>
        </w:tc>
        <w:tc>
          <w:tcPr>
            <w:tcW w:w="0" w:type="auto"/>
            <w:vAlign w:val="center"/>
            <w:hideMark/>
          </w:tcPr>
          <w:p w14:paraId="1215F508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14.098</w:t>
            </w:r>
          </w:p>
        </w:tc>
      </w:tr>
      <w:tr w:rsidR="0089324C" w:rsidRPr="0089324C" w14:paraId="200DE824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2E0727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04</w:t>
            </w:r>
          </w:p>
        </w:tc>
        <w:tc>
          <w:tcPr>
            <w:tcW w:w="0" w:type="auto"/>
            <w:vAlign w:val="center"/>
            <w:hideMark/>
          </w:tcPr>
          <w:p w14:paraId="6794B83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Vila Nova de Cerveira / Aeródromo</w:t>
            </w:r>
          </w:p>
        </w:tc>
        <w:tc>
          <w:tcPr>
            <w:tcW w:w="0" w:type="auto"/>
            <w:vAlign w:val="center"/>
            <w:hideMark/>
          </w:tcPr>
          <w:p w14:paraId="4F6C068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973</w:t>
            </w:r>
          </w:p>
        </w:tc>
        <w:tc>
          <w:tcPr>
            <w:tcW w:w="0" w:type="auto"/>
            <w:vAlign w:val="center"/>
            <w:hideMark/>
          </w:tcPr>
          <w:p w14:paraId="7E4315C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76</w:t>
            </w:r>
          </w:p>
        </w:tc>
        <w:tc>
          <w:tcPr>
            <w:tcW w:w="0" w:type="auto"/>
            <w:vAlign w:val="center"/>
            <w:hideMark/>
          </w:tcPr>
          <w:p w14:paraId="6EA737A0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4.000</w:t>
            </w:r>
          </w:p>
        </w:tc>
      </w:tr>
      <w:tr w:rsidR="0089324C" w:rsidRPr="0089324C" w14:paraId="334A652C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08F800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11</w:t>
            </w:r>
          </w:p>
        </w:tc>
        <w:tc>
          <w:tcPr>
            <w:tcW w:w="0" w:type="auto"/>
            <w:vAlign w:val="center"/>
            <w:hideMark/>
          </w:tcPr>
          <w:p w14:paraId="2C2F42F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Montalegre</w:t>
            </w:r>
          </w:p>
        </w:tc>
        <w:tc>
          <w:tcPr>
            <w:tcW w:w="0" w:type="auto"/>
            <w:vAlign w:val="center"/>
            <w:hideMark/>
          </w:tcPr>
          <w:p w14:paraId="2C27EC72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823</w:t>
            </w:r>
          </w:p>
        </w:tc>
        <w:tc>
          <w:tcPr>
            <w:tcW w:w="0" w:type="auto"/>
            <w:vAlign w:val="center"/>
            <w:hideMark/>
          </w:tcPr>
          <w:p w14:paraId="12A6A38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788</w:t>
            </w:r>
          </w:p>
        </w:tc>
        <w:tc>
          <w:tcPr>
            <w:tcW w:w="0" w:type="auto"/>
            <w:vAlign w:val="center"/>
            <w:hideMark/>
          </w:tcPr>
          <w:p w14:paraId="1DDC9B9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,005.000</w:t>
            </w:r>
          </w:p>
        </w:tc>
      </w:tr>
      <w:tr w:rsidR="0089324C" w:rsidRPr="0089324C" w14:paraId="6493DB20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81816F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12</w:t>
            </w:r>
          </w:p>
        </w:tc>
        <w:tc>
          <w:tcPr>
            <w:tcW w:w="0" w:type="auto"/>
            <w:vAlign w:val="center"/>
            <w:hideMark/>
          </w:tcPr>
          <w:p w14:paraId="5F369EC2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Vinhais</w:t>
            </w:r>
          </w:p>
        </w:tc>
        <w:tc>
          <w:tcPr>
            <w:tcW w:w="0" w:type="auto"/>
            <w:vAlign w:val="center"/>
            <w:hideMark/>
          </w:tcPr>
          <w:p w14:paraId="4D7550D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843</w:t>
            </w:r>
          </w:p>
        </w:tc>
        <w:tc>
          <w:tcPr>
            <w:tcW w:w="0" w:type="auto"/>
            <w:vAlign w:val="center"/>
            <w:hideMark/>
          </w:tcPr>
          <w:p w14:paraId="28AA41B0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003</w:t>
            </w:r>
          </w:p>
        </w:tc>
        <w:tc>
          <w:tcPr>
            <w:tcW w:w="0" w:type="auto"/>
            <w:vAlign w:val="center"/>
            <w:hideMark/>
          </w:tcPr>
          <w:p w14:paraId="26A6B5A9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773.000</w:t>
            </w:r>
          </w:p>
        </w:tc>
      </w:tr>
      <w:tr w:rsidR="0089324C" w:rsidRPr="0089324C" w14:paraId="2B56A4B8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74A4673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16</w:t>
            </w:r>
          </w:p>
        </w:tc>
        <w:tc>
          <w:tcPr>
            <w:tcW w:w="0" w:type="auto"/>
            <w:vAlign w:val="center"/>
            <w:hideMark/>
          </w:tcPr>
          <w:p w14:paraId="177D6BD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Chaves / Aeródromo</w:t>
            </w:r>
          </w:p>
        </w:tc>
        <w:tc>
          <w:tcPr>
            <w:tcW w:w="0" w:type="auto"/>
            <w:vAlign w:val="center"/>
            <w:hideMark/>
          </w:tcPr>
          <w:p w14:paraId="419FDF1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725</w:t>
            </w:r>
          </w:p>
        </w:tc>
        <w:tc>
          <w:tcPr>
            <w:tcW w:w="0" w:type="auto"/>
            <w:vAlign w:val="center"/>
            <w:hideMark/>
          </w:tcPr>
          <w:p w14:paraId="2D3D6A9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465</w:t>
            </w:r>
          </w:p>
        </w:tc>
        <w:tc>
          <w:tcPr>
            <w:tcW w:w="0" w:type="auto"/>
            <w:vAlign w:val="center"/>
            <w:hideMark/>
          </w:tcPr>
          <w:p w14:paraId="282EED69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53.350</w:t>
            </w:r>
          </w:p>
        </w:tc>
      </w:tr>
      <w:tr w:rsidR="0089324C" w:rsidRPr="0089324C" w14:paraId="304809B2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5F9FCF0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25</w:t>
            </w:r>
          </w:p>
        </w:tc>
        <w:tc>
          <w:tcPr>
            <w:tcW w:w="0" w:type="auto"/>
            <w:vAlign w:val="center"/>
            <w:hideMark/>
          </w:tcPr>
          <w:p w14:paraId="526951B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Guimarães</w:t>
            </w:r>
          </w:p>
        </w:tc>
        <w:tc>
          <w:tcPr>
            <w:tcW w:w="0" w:type="auto"/>
            <w:vAlign w:val="center"/>
            <w:hideMark/>
          </w:tcPr>
          <w:p w14:paraId="2D709AB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429</w:t>
            </w:r>
          </w:p>
        </w:tc>
        <w:tc>
          <w:tcPr>
            <w:tcW w:w="0" w:type="auto"/>
            <w:vAlign w:val="center"/>
            <w:hideMark/>
          </w:tcPr>
          <w:p w14:paraId="53ED4CE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318</w:t>
            </w:r>
          </w:p>
        </w:tc>
        <w:tc>
          <w:tcPr>
            <w:tcW w:w="0" w:type="auto"/>
            <w:vAlign w:val="center"/>
            <w:hideMark/>
          </w:tcPr>
          <w:p w14:paraId="51AB361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73.967</w:t>
            </w:r>
          </w:p>
        </w:tc>
      </w:tr>
      <w:tr w:rsidR="0089324C" w:rsidRPr="0089324C" w14:paraId="4B0697DB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6A8C19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32</w:t>
            </w:r>
          </w:p>
        </w:tc>
        <w:tc>
          <w:tcPr>
            <w:tcW w:w="0" w:type="auto"/>
            <w:vAlign w:val="center"/>
            <w:hideMark/>
          </w:tcPr>
          <w:p w14:paraId="2318769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Mirandela</w:t>
            </w:r>
          </w:p>
        </w:tc>
        <w:tc>
          <w:tcPr>
            <w:tcW w:w="0" w:type="auto"/>
            <w:vAlign w:val="center"/>
            <w:hideMark/>
          </w:tcPr>
          <w:p w14:paraId="7C8AF89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515</w:t>
            </w:r>
          </w:p>
        </w:tc>
        <w:tc>
          <w:tcPr>
            <w:tcW w:w="0" w:type="auto"/>
            <w:vAlign w:val="center"/>
            <w:hideMark/>
          </w:tcPr>
          <w:p w14:paraId="7A6FA25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191</w:t>
            </w:r>
          </w:p>
        </w:tc>
        <w:tc>
          <w:tcPr>
            <w:tcW w:w="0" w:type="auto"/>
            <w:vAlign w:val="center"/>
            <w:hideMark/>
          </w:tcPr>
          <w:p w14:paraId="27B44D4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250.000</w:t>
            </w:r>
          </w:p>
        </w:tc>
      </w:tr>
      <w:tr w:rsidR="0089324C" w:rsidRPr="0089324C" w14:paraId="7ECA9244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6FC8353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55</w:t>
            </w:r>
          </w:p>
        </w:tc>
        <w:tc>
          <w:tcPr>
            <w:tcW w:w="0" w:type="auto"/>
            <w:vAlign w:val="center"/>
            <w:hideMark/>
          </w:tcPr>
          <w:p w14:paraId="3046EE08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Pinhão</w:t>
            </w:r>
          </w:p>
        </w:tc>
        <w:tc>
          <w:tcPr>
            <w:tcW w:w="0" w:type="auto"/>
            <w:vAlign w:val="center"/>
            <w:hideMark/>
          </w:tcPr>
          <w:p w14:paraId="2C266B72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1.173</w:t>
            </w:r>
          </w:p>
        </w:tc>
        <w:tc>
          <w:tcPr>
            <w:tcW w:w="0" w:type="auto"/>
            <w:vAlign w:val="center"/>
            <w:hideMark/>
          </w:tcPr>
          <w:p w14:paraId="58F4B34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549</w:t>
            </w:r>
          </w:p>
        </w:tc>
        <w:tc>
          <w:tcPr>
            <w:tcW w:w="0" w:type="auto"/>
            <w:vAlign w:val="center"/>
            <w:hideMark/>
          </w:tcPr>
          <w:p w14:paraId="3E8E93D8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30.000</w:t>
            </w:r>
          </w:p>
        </w:tc>
      </w:tr>
      <w:tr w:rsidR="0089324C" w:rsidRPr="0089324C" w14:paraId="1B89FFDE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C5A41E0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65</w:t>
            </w:r>
          </w:p>
        </w:tc>
        <w:tc>
          <w:tcPr>
            <w:tcW w:w="0" w:type="auto"/>
            <w:vAlign w:val="center"/>
            <w:hideMark/>
          </w:tcPr>
          <w:p w14:paraId="6D9DFBE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Mêda</w:t>
            </w:r>
          </w:p>
        </w:tc>
        <w:tc>
          <w:tcPr>
            <w:tcW w:w="0" w:type="auto"/>
            <w:vAlign w:val="center"/>
            <w:hideMark/>
          </w:tcPr>
          <w:p w14:paraId="60D68CD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969</w:t>
            </w:r>
          </w:p>
        </w:tc>
        <w:tc>
          <w:tcPr>
            <w:tcW w:w="0" w:type="auto"/>
            <w:vAlign w:val="center"/>
            <w:hideMark/>
          </w:tcPr>
          <w:p w14:paraId="21E6C52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257</w:t>
            </w:r>
          </w:p>
        </w:tc>
        <w:tc>
          <w:tcPr>
            <w:tcW w:w="0" w:type="auto"/>
            <w:vAlign w:val="center"/>
            <w:hideMark/>
          </w:tcPr>
          <w:p w14:paraId="2D25BB2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700.000</w:t>
            </w:r>
          </w:p>
        </w:tc>
      </w:tr>
      <w:tr w:rsidR="0089324C" w:rsidRPr="0089324C" w14:paraId="19BDBBFD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829B7A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66</w:t>
            </w:r>
          </w:p>
        </w:tc>
        <w:tc>
          <w:tcPr>
            <w:tcW w:w="0" w:type="auto"/>
            <w:vAlign w:val="center"/>
            <w:hideMark/>
          </w:tcPr>
          <w:p w14:paraId="13781B0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Trancoso / Bandarra</w:t>
            </w:r>
          </w:p>
        </w:tc>
        <w:tc>
          <w:tcPr>
            <w:tcW w:w="0" w:type="auto"/>
            <w:vAlign w:val="center"/>
            <w:hideMark/>
          </w:tcPr>
          <w:p w14:paraId="01B19158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781</w:t>
            </w:r>
          </w:p>
        </w:tc>
        <w:tc>
          <w:tcPr>
            <w:tcW w:w="0" w:type="auto"/>
            <w:vAlign w:val="center"/>
            <w:hideMark/>
          </w:tcPr>
          <w:p w14:paraId="1421A07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357</w:t>
            </w:r>
          </w:p>
        </w:tc>
        <w:tc>
          <w:tcPr>
            <w:tcW w:w="0" w:type="auto"/>
            <w:vAlign w:val="center"/>
            <w:hideMark/>
          </w:tcPr>
          <w:p w14:paraId="69165B69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840.000</w:t>
            </w:r>
          </w:p>
        </w:tc>
      </w:tr>
      <w:tr w:rsidR="0089324C" w:rsidRPr="0089324C" w14:paraId="66335445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EE1A185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83</w:t>
            </w:r>
          </w:p>
        </w:tc>
        <w:tc>
          <w:tcPr>
            <w:tcW w:w="0" w:type="auto"/>
            <w:vAlign w:val="center"/>
            <w:hideMark/>
          </w:tcPr>
          <w:p w14:paraId="50FE1F2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Guarda</w:t>
            </w:r>
          </w:p>
        </w:tc>
        <w:tc>
          <w:tcPr>
            <w:tcW w:w="0" w:type="auto"/>
            <w:vAlign w:val="center"/>
            <w:hideMark/>
          </w:tcPr>
          <w:p w14:paraId="3FFE82C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529</w:t>
            </w:r>
          </w:p>
        </w:tc>
        <w:tc>
          <w:tcPr>
            <w:tcW w:w="0" w:type="auto"/>
            <w:vAlign w:val="center"/>
            <w:hideMark/>
          </w:tcPr>
          <w:p w14:paraId="21EBAAB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279</w:t>
            </w:r>
          </w:p>
        </w:tc>
        <w:tc>
          <w:tcPr>
            <w:tcW w:w="0" w:type="auto"/>
            <w:vAlign w:val="center"/>
            <w:hideMark/>
          </w:tcPr>
          <w:p w14:paraId="6900FE9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,001.000</w:t>
            </w:r>
          </w:p>
        </w:tc>
      </w:tr>
      <w:tr w:rsidR="0089324C" w:rsidRPr="0089324C" w14:paraId="75A15A20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A34D978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85</w:t>
            </w:r>
          </w:p>
        </w:tc>
        <w:tc>
          <w:tcPr>
            <w:tcW w:w="0" w:type="auto"/>
            <w:vAlign w:val="center"/>
            <w:hideMark/>
          </w:tcPr>
          <w:p w14:paraId="3887BAD8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Nelas</w:t>
            </w:r>
          </w:p>
        </w:tc>
        <w:tc>
          <w:tcPr>
            <w:tcW w:w="0" w:type="auto"/>
            <w:vAlign w:val="center"/>
            <w:hideMark/>
          </w:tcPr>
          <w:p w14:paraId="4A17B9A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523</w:t>
            </w:r>
          </w:p>
        </w:tc>
        <w:tc>
          <w:tcPr>
            <w:tcW w:w="0" w:type="auto"/>
            <w:vAlign w:val="center"/>
            <w:hideMark/>
          </w:tcPr>
          <w:p w14:paraId="0B3AE71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855</w:t>
            </w:r>
          </w:p>
        </w:tc>
        <w:tc>
          <w:tcPr>
            <w:tcW w:w="0" w:type="auto"/>
            <w:vAlign w:val="center"/>
            <w:hideMark/>
          </w:tcPr>
          <w:p w14:paraId="6DBFE42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25.000</w:t>
            </w:r>
          </w:p>
        </w:tc>
      </w:tr>
      <w:tr w:rsidR="0089324C" w:rsidRPr="0089324C" w14:paraId="7E54F0D5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A0B7E6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86</w:t>
            </w:r>
          </w:p>
        </w:tc>
        <w:tc>
          <w:tcPr>
            <w:tcW w:w="0" w:type="auto"/>
            <w:vAlign w:val="center"/>
            <w:hideMark/>
          </w:tcPr>
          <w:p w14:paraId="35FDFEB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Pampilhosa da Serra</w:t>
            </w:r>
          </w:p>
        </w:tc>
        <w:tc>
          <w:tcPr>
            <w:tcW w:w="0" w:type="auto"/>
            <w:vAlign w:val="center"/>
            <w:hideMark/>
          </w:tcPr>
          <w:p w14:paraId="6C220B52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145</w:t>
            </w:r>
          </w:p>
        </w:tc>
        <w:tc>
          <w:tcPr>
            <w:tcW w:w="0" w:type="auto"/>
            <w:vAlign w:val="center"/>
            <w:hideMark/>
          </w:tcPr>
          <w:p w14:paraId="71193C40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927</w:t>
            </w:r>
          </w:p>
        </w:tc>
        <w:tc>
          <w:tcPr>
            <w:tcW w:w="0" w:type="auto"/>
            <w:vAlign w:val="center"/>
            <w:hideMark/>
          </w:tcPr>
          <w:p w14:paraId="7029600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835.588</w:t>
            </w:r>
          </w:p>
        </w:tc>
      </w:tr>
      <w:tr w:rsidR="0089324C" w:rsidRPr="0089324C" w14:paraId="6E50E9E3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BA81FE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87</w:t>
            </w:r>
          </w:p>
        </w:tc>
        <w:tc>
          <w:tcPr>
            <w:tcW w:w="0" w:type="auto"/>
            <w:vAlign w:val="center"/>
            <w:hideMark/>
          </w:tcPr>
          <w:p w14:paraId="1BDDAD6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Covilhã</w:t>
            </w:r>
          </w:p>
        </w:tc>
        <w:tc>
          <w:tcPr>
            <w:tcW w:w="0" w:type="auto"/>
            <w:vAlign w:val="center"/>
            <w:hideMark/>
          </w:tcPr>
          <w:p w14:paraId="22511365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264</w:t>
            </w:r>
          </w:p>
        </w:tc>
        <w:tc>
          <w:tcPr>
            <w:tcW w:w="0" w:type="auto"/>
            <w:vAlign w:val="center"/>
            <w:hideMark/>
          </w:tcPr>
          <w:p w14:paraId="1B61C32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482</w:t>
            </w:r>
          </w:p>
        </w:tc>
        <w:tc>
          <w:tcPr>
            <w:tcW w:w="0" w:type="auto"/>
            <w:vAlign w:val="center"/>
            <w:hideMark/>
          </w:tcPr>
          <w:p w14:paraId="1088E1F3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82.000</w:t>
            </w:r>
          </w:p>
        </w:tc>
      </w:tr>
      <w:tr w:rsidR="0089324C" w:rsidRPr="0089324C" w14:paraId="3419D44B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12995A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698</w:t>
            </w:r>
          </w:p>
        </w:tc>
        <w:tc>
          <w:tcPr>
            <w:tcW w:w="0" w:type="auto"/>
            <w:vAlign w:val="center"/>
            <w:hideMark/>
          </w:tcPr>
          <w:p w14:paraId="235F5953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Fundão</w:t>
            </w:r>
          </w:p>
        </w:tc>
        <w:tc>
          <w:tcPr>
            <w:tcW w:w="0" w:type="auto"/>
            <w:vAlign w:val="center"/>
            <w:hideMark/>
          </w:tcPr>
          <w:p w14:paraId="1BF29255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141</w:t>
            </w:r>
          </w:p>
        </w:tc>
        <w:tc>
          <w:tcPr>
            <w:tcW w:w="0" w:type="auto"/>
            <w:vAlign w:val="center"/>
            <w:hideMark/>
          </w:tcPr>
          <w:p w14:paraId="43E47DC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504</w:t>
            </w:r>
          </w:p>
        </w:tc>
        <w:tc>
          <w:tcPr>
            <w:tcW w:w="0" w:type="auto"/>
            <w:vAlign w:val="center"/>
            <w:hideMark/>
          </w:tcPr>
          <w:p w14:paraId="2FBB00C8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93.000</w:t>
            </w:r>
          </w:p>
        </w:tc>
      </w:tr>
      <w:tr w:rsidR="0089324C" w:rsidRPr="0089324C" w14:paraId="574CCA5B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DF220B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702</w:t>
            </w:r>
          </w:p>
        </w:tc>
        <w:tc>
          <w:tcPr>
            <w:tcW w:w="0" w:type="auto"/>
            <w:vAlign w:val="center"/>
            <w:hideMark/>
          </w:tcPr>
          <w:p w14:paraId="2CDD82F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Aveiro / Universidade</w:t>
            </w:r>
          </w:p>
        </w:tc>
        <w:tc>
          <w:tcPr>
            <w:tcW w:w="0" w:type="auto"/>
            <w:vAlign w:val="center"/>
            <w:hideMark/>
          </w:tcPr>
          <w:p w14:paraId="48F614F2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635</w:t>
            </w:r>
          </w:p>
        </w:tc>
        <w:tc>
          <w:tcPr>
            <w:tcW w:w="0" w:type="auto"/>
            <w:vAlign w:val="center"/>
            <w:hideMark/>
          </w:tcPr>
          <w:p w14:paraId="238E723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60</w:t>
            </w:r>
          </w:p>
        </w:tc>
        <w:tc>
          <w:tcPr>
            <w:tcW w:w="0" w:type="auto"/>
            <w:vAlign w:val="center"/>
            <w:hideMark/>
          </w:tcPr>
          <w:p w14:paraId="2AC15E5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.631</w:t>
            </w:r>
          </w:p>
        </w:tc>
      </w:tr>
      <w:tr w:rsidR="0089324C" w:rsidRPr="0089324C" w14:paraId="37FFA954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7FBD8F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707</w:t>
            </w:r>
          </w:p>
        </w:tc>
        <w:tc>
          <w:tcPr>
            <w:tcW w:w="0" w:type="auto"/>
            <w:vAlign w:val="center"/>
            <w:hideMark/>
          </w:tcPr>
          <w:p w14:paraId="53BFD97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Coimbra / Bencanta</w:t>
            </w:r>
          </w:p>
        </w:tc>
        <w:tc>
          <w:tcPr>
            <w:tcW w:w="0" w:type="auto"/>
            <w:vAlign w:val="center"/>
            <w:hideMark/>
          </w:tcPr>
          <w:p w14:paraId="0205B01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0.213</w:t>
            </w:r>
          </w:p>
        </w:tc>
        <w:tc>
          <w:tcPr>
            <w:tcW w:w="0" w:type="auto"/>
            <w:vAlign w:val="center"/>
            <w:hideMark/>
          </w:tcPr>
          <w:p w14:paraId="2F418613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455</w:t>
            </w:r>
          </w:p>
        </w:tc>
        <w:tc>
          <w:tcPr>
            <w:tcW w:w="0" w:type="auto"/>
            <w:vAlign w:val="center"/>
            <w:hideMark/>
          </w:tcPr>
          <w:p w14:paraId="7FC15C52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26.618</w:t>
            </w:r>
          </w:p>
        </w:tc>
      </w:tr>
      <w:tr w:rsidR="0089324C" w:rsidRPr="0089324C" w14:paraId="2CB9D9D6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60FD8F3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718</w:t>
            </w:r>
          </w:p>
        </w:tc>
        <w:tc>
          <w:tcPr>
            <w:tcW w:w="0" w:type="auto"/>
            <w:vAlign w:val="center"/>
            <w:hideMark/>
          </w:tcPr>
          <w:p w14:paraId="0902CF8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Leiria / Aeródromo</w:t>
            </w:r>
          </w:p>
        </w:tc>
        <w:tc>
          <w:tcPr>
            <w:tcW w:w="0" w:type="auto"/>
            <w:vAlign w:val="center"/>
            <w:hideMark/>
          </w:tcPr>
          <w:p w14:paraId="4BE01B13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9.781</w:t>
            </w:r>
          </w:p>
        </w:tc>
        <w:tc>
          <w:tcPr>
            <w:tcW w:w="0" w:type="auto"/>
            <w:vAlign w:val="center"/>
            <w:hideMark/>
          </w:tcPr>
          <w:p w14:paraId="6F7B881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821</w:t>
            </w:r>
          </w:p>
        </w:tc>
        <w:tc>
          <w:tcPr>
            <w:tcW w:w="0" w:type="auto"/>
            <w:vAlign w:val="center"/>
            <w:hideMark/>
          </w:tcPr>
          <w:p w14:paraId="71217CB3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2.523</w:t>
            </w:r>
          </w:p>
        </w:tc>
      </w:tr>
      <w:tr w:rsidR="0089324C" w:rsidRPr="0089324C" w14:paraId="3E299D33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0E6B57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734</w:t>
            </w:r>
          </w:p>
        </w:tc>
        <w:tc>
          <w:tcPr>
            <w:tcW w:w="0" w:type="auto"/>
            <w:vAlign w:val="center"/>
            <w:hideMark/>
          </w:tcPr>
          <w:p w14:paraId="5DCD78F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antarém / Fonte Boa Est. Zootécnica</w:t>
            </w:r>
          </w:p>
        </w:tc>
        <w:tc>
          <w:tcPr>
            <w:tcW w:w="0" w:type="auto"/>
            <w:vAlign w:val="center"/>
            <w:hideMark/>
          </w:tcPr>
          <w:p w14:paraId="2EA58B32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9.201</w:t>
            </w:r>
          </w:p>
        </w:tc>
        <w:tc>
          <w:tcPr>
            <w:tcW w:w="0" w:type="auto"/>
            <w:vAlign w:val="center"/>
            <w:hideMark/>
          </w:tcPr>
          <w:p w14:paraId="1FD9C83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737</w:t>
            </w:r>
          </w:p>
        </w:tc>
        <w:tc>
          <w:tcPr>
            <w:tcW w:w="0" w:type="auto"/>
            <w:vAlign w:val="center"/>
            <w:hideMark/>
          </w:tcPr>
          <w:p w14:paraId="00E3CC8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71.911</w:t>
            </w:r>
          </w:p>
        </w:tc>
      </w:tr>
      <w:tr w:rsidR="0089324C" w:rsidRPr="0089324C" w14:paraId="5870CC6A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D807EA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735</w:t>
            </w:r>
          </w:p>
        </w:tc>
        <w:tc>
          <w:tcPr>
            <w:tcW w:w="0" w:type="auto"/>
            <w:vAlign w:val="center"/>
            <w:hideMark/>
          </w:tcPr>
          <w:p w14:paraId="25888D4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Chamusca / Chouto</w:t>
            </w:r>
          </w:p>
        </w:tc>
        <w:tc>
          <w:tcPr>
            <w:tcW w:w="0" w:type="auto"/>
            <w:vAlign w:val="center"/>
            <w:hideMark/>
          </w:tcPr>
          <w:p w14:paraId="02A10C9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9.270</w:t>
            </w:r>
          </w:p>
        </w:tc>
        <w:tc>
          <w:tcPr>
            <w:tcW w:w="0" w:type="auto"/>
            <w:vAlign w:val="center"/>
            <w:hideMark/>
          </w:tcPr>
          <w:p w14:paraId="776C422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351</w:t>
            </w:r>
          </w:p>
        </w:tc>
        <w:tc>
          <w:tcPr>
            <w:tcW w:w="0" w:type="auto"/>
            <w:vAlign w:val="center"/>
            <w:hideMark/>
          </w:tcPr>
          <w:p w14:paraId="0F33FCA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15.000</w:t>
            </w:r>
          </w:p>
        </w:tc>
      </w:tr>
      <w:tr w:rsidR="0089324C" w:rsidRPr="0089324C" w14:paraId="098E56DA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A5EE35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767</w:t>
            </w:r>
          </w:p>
        </w:tc>
        <w:tc>
          <w:tcPr>
            <w:tcW w:w="0" w:type="auto"/>
            <w:vAlign w:val="center"/>
            <w:hideMark/>
          </w:tcPr>
          <w:p w14:paraId="25452CF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Pegões</w:t>
            </w:r>
          </w:p>
        </w:tc>
        <w:tc>
          <w:tcPr>
            <w:tcW w:w="0" w:type="auto"/>
            <w:vAlign w:val="center"/>
            <w:hideMark/>
          </w:tcPr>
          <w:p w14:paraId="69DBEDC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651</w:t>
            </w:r>
          </w:p>
        </w:tc>
        <w:tc>
          <w:tcPr>
            <w:tcW w:w="0" w:type="auto"/>
            <w:vAlign w:val="center"/>
            <w:hideMark/>
          </w:tcPr>
          <w:p w14:paraId="353CEB0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635</w:t>
            </w:r>
          </w:p>
        </w:tc>
        <w:tc>
          <w:tcPr>
            <w:tcW w:w="0" w:type="auto"/>
            <w:vAlign w:val="center"/>
            <w:hideMark/>
          </w:tcPr>
          <w:p w14:paraId="7D10D37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64.000</w:t>
            </w:r>
          </w:p>
        </w:tc>
      </w:tr>
      <w:tr w:rsidR="0089324C" w:rsidRPr="0089324C" w14:paraId="25C45109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4A6A729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837</w:t>
            </w:r>
          </w:p>
        </w:tc>
        <w:tc>
          <w:tcPr>
            <w:tcW w:w="0" w:type="auto"/>
            <w:vAlign w:val="center"/>
            <w:hideMark/>
          </w:tcPr>
          <w:p w14:paraId="7867B20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Estremoz / Techocas</w:t>
            </w:r>
          </w:p>
        </w:tc>
        <w:tc>
          <w:tcPr>
            <w:tcW w:w="0" w:type="auto"/>
            <w:vAlign w:val="center"/>
            <w:hideMark/>
          </w:tcPr>
          <w:p w14:paraId="3D26749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862</w:t>
            </w:r>
          </w:p>
        </w:tc>
        <w:tc>
          <w:tcPr>
            <w:tcW w:w="0" w:type="auto"/>
            <w:vAlign w:val="center"/>
            <w:hideMark/>
          </w:tcPr>
          <w:p w14:paraId="0754876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513</w:t>
            </w:r>
          </w:p>
        </w:tc>
        <w:tc>
          <w:tcPr>
            <w:tcW w:w="0" w:type="auto"/>
            <w:vAlign w:val="center"/>
            <w:hideMark/>
          </w:tcPr>
          <w:p w14:paraId="50DC12A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66.000</w:t>
            </w:r>
          </w:p>
        </w:tc>
      </w:tr>
      <w:tr w:rsidR="0089324C" w:rsidRPr="0089324C" w14:paraId="6BD22AB3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7657AD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847</w:t>
            </w:r>
          </w:p>
        </w:tc>
        <w:tc>
          <w:tcPr>
            <w:tcW w:w="0" w:type="auto"/>
            <w:vAlign w:val="center"/>
            <w:hideMark/>
          </w:tcPr>
          <w:p w14:paraId="0B27841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Viana do Alentejo</w:t>
            </w:r>
          </w:p>
        </w:tc>
        <w:tc>
          <w:tcPr>
            <w:tcW w:w="0" w:type="auto"/>
            <w:vAlign w:val="center"/>
            <w:hideMark/>
          </w:tcPr>
          <w:p w14:paraId="06045B4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339</w:t>
            </w:r>
          </w:p>
        </w:tc>
        <w:tc>
          <w:tcPr>
            <w:tcW w:w="0" w:type="auto"/>
            <w:vAlign w:val="center"/>
            <w:hideMark/>
          </w:tcPr>
          <w:p w14:paraId="702E673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047</w:t>
            </w:r>
          </w:p>
        </w:tc>
        <w:tc>
          <w:tcPr>
            <w:tcW w:w="0" w:type="auto"/>
            <w:vAlign w:val="center"/>
            <w:hideMark/>
          </w:tcPr>
          <w:p w14:paraId="3F3B950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201.828</w:t>
            </w:r>
          </w:p>
        </w:tc>
      </w:tr>
      <w:tr w:rsidR="0089324C" w:rsidRPr="0089324C" w14:paraId="52DAB849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8BD157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840</w:t>
            </w:r>
          </w:p>
        </w:tc>
        <w:tc>
          <w:tcPr>
            <w:tcW w:w="0" w:type="auto"/>
            <w:vAlign w:val="center"/>
            <w:hideMark/>
          </w:tcPr>
          <w:p w14:paraId="08ECE9DF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eguengos / S.Pedro do Corval</w:t>
            </w:r>
          </w:p>
        </w:tc>
        <w:tc>
          <w:tcPr>
            <w:tcW w:w="0" w:type="auto"/>
            <w:vAlign w:val="center"/>
            <w:hideMark/>
          </w:tcPr>
          <w:p w14:paraId="03D4C4B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485</w:t>
            </w:r>
          </w:p>
        </w:tc>
        <w:tc>
          <w:tcPr>
            <w:tcW w:w="0" w:type="auto"/>
            <w:vAlign w:val="center"/>
            <w:hideMark/>
          </w:tcPr>
          <w:p w14:paraId="148A620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473</w:t>
            </w:r>
          </w:p>
        </w:tc>
        <w:tc>
          <w:tcPr>
            <w:tcW w:w="0" w:type="auto"/>
            <w:vAlign w:val="center"/>
            <w:hideMark/>
          </w:tcPr>
          <w:p w14:paraId="1BDEF14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265.168</w:t>
            </w:r>
          </w:p>
        </w:tc>
      </w:tr>
      <w:tr w:rsidR="0089324C" w:rsidRPr="0089324C" w14:paraId="77EFC851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BDCA8A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848</w:t>
            </w:r>
          </w:p>
        </w:tc>
        <w:tc>
          <w:tcPr>
            <w:tcW w:w="0" w:type="auto"/>
            <w:vAlign w:val="center"/>
            <w:hideMark/>
          </w:tcPr>
          <w:p w14:paraId="4B3EEA3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Portel / Oriola</w:t>
            </w:r>
          </w:p>
        </w:tc>
        <w:tc>
          <w:tcPr>
            <w:tcW w:w="0" w:type="auto"/>
            <w:vAlign w:val="center"/>
            <w:hideMark/>
          </w:tcPr>
          <w:p w14:paraId="47ACB1E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318</w:t>
            </w:r>
          </w:p>
        </w:tc>
        <w:tc>
          <w:tcPr>
            <w:tcW w:w="0" w:type="auto"/>
            <w:vAlign w:val="center"/>
            <w:hideMark/>
          </w:tcPr>
          <w:p w14:paraId="4732986E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861</w:t>
            </w:r>
          </w:p>
        </w:tc>
        <w:tc>
          <w:tcPr>
            <w:tcW w:w="0" w:type="auto"/>
            <w:vAlign w:val="center"/>
            <w:hideMark/>
          </w:tcPr>
          <w:p w14:paraId="7B0E8AC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200.019</w:t>
            </w:r>
          </w:p>
        </w:tc>
      </w:tr>
      <w:tr w:rsidR="0089324C" w:rsidRPr="0089324C" w14:paraId="085E6A7C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4E4B05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851</w:t>
            </w:r>
          </w:p>
        </w:tc>
        <w:tc>
          <w:tcPr>
            <w:tcW w:w="0" w:type="auto"/>
            <w:vAlign w:val="center"/>
            <w:hideMark/>
          </w:tcPr>
          <w:p w14:paraId="144E6050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Amareleja</w:t>
            </w:r>
          </w:p>
        </w:tc>
        <w:tc>
          <w:tcPr>
            <w:tcW w:w="0" w:type="auto"/>
            <w:vAlign w:val="center"/>
            <w:hideMark/>
          </w:tcPr>
          <w:p w14:paraId="1DD19AF5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8.201</w:t>
            </w:r>
          </w:p>
        </w:tc>
        <w:tc>
          <w:tcPr>
            <w:tcW w:w="0" w:type="auto"/>
            <w:vAlign w:val="center"/>
            <w:hideMark/>
          </w:tcPr>
          <w:p w14:paraId="0D325DD5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226</w:t>
            </w:r>
          </w:p>
        </w:tc>
        <w:tc>
          <w:tcPr>
            <w:tcW w:w="0" w:type="auto"/>
            <w:vAlign w:val="center"/>
            <w:hideMark/>
          </w:tcPr>
          <w:p w14:paraId="60466A0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82.977</w:t>
            </w:r>
          </w:p>
        </w:tc>
      </w:tr>
      <w:tr w:rsidR="0089324C" w:rsidRPr="0089324C" w14:paraId="7B09DE23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927C5A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863</w:t>
            </w:r>
          </w:p>
        </w:tc>
        <w:tc>
          <w:tcPr>
            <w:tcW w:w="0" w:type="auto"/>
            <w:vAlign w:val="center"/>
            <w:hideMark/>
          </w:tcPr>
          <w:p w14:paraId="75D670C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Mértola / Vale Formoso</w:t>
            </w:r>
          </w:p>
        </w:tc>
        <w:tc>
          <w:tcPr>
            <w:tcW w:w="0" w:type="auto"/>
            <w:vAlign w:val="center"/>
            <w:hideMark/>
          </w:tcPr>
          <w:p w14:paraId="3EB09B3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7.758</w:t>
            </w:r>
          </w:p>
        </w:tc>
        <w:tc>
          <w:tcPr>
            <w:tcW w:w="0" w:type="auto"/>
            <w:vAlign w:val="center"/>
            <w:hideMark/>
          </w:tcPr>
          <w:p w14:paraId="183E830A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552</w:t>
            </w:r>
          </w:p>
        </w:tc>
        <w:tc>
          <w:tcPr>
            <w:tcW w:w="0" w:type="auto"/>
            <w:vAlign w:val="center"/>
            <w:hideMark/>
          </w:tcPr>
          <w:p w14:paraId="3135E11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99.507</w:t>
            </w:r>
          </w:p>
        </w:tc>
      </w:tr>
      <w:tr w:rsidR="0089324C" w:rsidRPr="0089324C" w14:paraId="0A84C519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49BE54B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lastRenderedPageBreak/>
              <w:t>1210866</w:t>
            </w:r>
          </w:p>
        </w:tc>
        <w:tc>
          <w:tcPr>
            <w:tcW w:w="0" w:type="auto"/>
            <w:vAlign w:val="center"/>
            <w:hideMark/>
          </w:tcPr>
          <w:p w14:paraId="2BB83C6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Vila Real de Santo António</w:t>
            </w:r>
          </w:p>
        </w:tc>
        <w:tc>
          <w:tcPr>
            <w:tcW w:w="0" w:type="auto"/>
            <w:vAlign w:val="center"/>
            <w:hideMark/>
          </w:tcPr>
          <w:p w14:paraId="55F1D9D6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7.187</w:t>
            </w:r>
          </w:p>
        </w:tc>
        <w:tc>
          <w:tcPr>
            <w:tcW w:w="0" w:type="auto"/>
            <w:vAlign w:val="center"/>
            <w:hideMark/>
          </w:tcPr>
          <w:p w14:paraId="3A3EDD34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7.417</w:t>
            </w:r>
          </w:p>
        </w:tc>
        <w:tc>
          <w:tcPr>
            <w:tcW w:w="0" w:type="auto"/>
            <w:vAlign w:val="center"/>
            <w:hideMark/>
          </w:tcPr>
          <w:p w14:paraId="18B8F467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4.770</w:t>
            </w:r>
          </w:p>
        </w:tc>
      </w:tr>
      <w:tr w:rsidR="0089324C" w:rsidRPr="0089324C" w14:paraId="5B6B80E7" w14:textId="77777777" w:rsidTr="0089324C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28A13F8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210878</w:t>
            </w:r>
          </w:p>
        </w:tc>
        <w:tc>
          <w:tcPr>
            <w:tcW w:w="0" w:type="auto"/>
            <w:vAlign w:val="center"/>
            <w:hideMark/>
          </w:tcPr>
          <w:p w14:paraId="262CDA4D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Portimão / Aeródromo</w:t>
            </w:r>
          </w:p>
        </w:tc>
        <w:tc>
          <w:tcPr>
            <w:tcW w:w="0" w:type="auto"/>
            <w:vAlign w:val="center"/>
            <w:hideMark/>
          </w:tcPr>
          <w:p w14:paraId="21BF8135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37.147</w:t>
            </w:r>
          </w:p>
        </w:tc>
        <w:tc>
          <w:tcPr>
            <w:tcW w:w="0" w:type="auto"/>
            <w:vAlign w:val="center"/>
            <w:hideMark/>
          </w:tcPr>
          <w:p w14:paraId="4ACCA1CC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8.583</w:t>
            </w:r>
          </w:p>
        </w:tc>
        <w:tc>
          <w:tcPr>
            <w:tcW w:w="0" w:type="auto"/>
            <w:vAlign w:val="center"/>
            <w:hideMark/>
          </w:tcPr>
          <w:p w14:paraId="2767FD41" w14:textId="77777777" w:rsidR="0089324C" w:rsidRPr="0089324C" w:rsidRDefault="0089324C" w:rsidP="008932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9324C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2.000</w:t>
            </w:r>
          </w:p>
        </w:tc>
      </w:tr>
    </w:tbl>
    <w:p w14:paraId="49C66CD7" w14:textId="6F17294B" w:rsidR="0089324C" w:rsidRDefault="0089324C"/>
    <w:p w14:paraId="6E2DF4ED" w14:textId="77777777" w:rsidR="00F302EF" w:rsidRDefault="00F302EF"/>
    <w:p w14:paraId="4119A61E" w14:textId="7B7F3F26" w:rsidR="00AC339C" w:rsidRDefault="00AC339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2D7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930617" w:rsidRPr="00930617">
        <w:rPr>
          <w:rFonts w:ascii="Times New Roman" w:hAnsi="Times New Roman" w:cs="Times New Roman"/>
          <w:sz w:val="24"/>
          <w:szCs w:val="24"/>
          <w:lang w:val="en-GB"/>
        </w:rPr>
        <w:t>PBI-API indices as well as cardio-respiratory mortality normalized data used on this</w:t>
      </w:r>
      <w:r w:rsidR="00930617">
        <w:rPr>
          <w:rFonts w:ascii="Times New Roman" w:hAnsi="Times New Roman" w:cs="Times New Roman"/>
          <w:sz w:val="24"/>
          <w:szCs w:val="24"/>
          <w:lang w:val="en-GB"/>
        </w:rPr>
        <w:t xml:space="preserve"> in PCRL. </w:t>
      </w:r>
    </w:p>
    <w:tbl>
      <w:tblPr>
        <w:tblW w:w="896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40"/>
        <w:gridCol w:w="1040"/>
        <w:gridCol w:w="1040"/>
        <w:gridCol w:w="1040"/>
        <w:gridCol w:w="960"/>
      </w:tblGrid>
      <w:tr w:rsidR="00AC339C" w:rsidRPr="00AC339C" w14:paraId="5D3B13FC" w14:textId="77777777" w:rsidTr="00AC339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1339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D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32E6" w14:textId="77777777" w:rsidR="00AC339C" w:rsidRPr="00AC339C" w:rsidRDefault="00AC339C" w:rsidP="00AC33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Clust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5614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PB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23C5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AP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2702A0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CS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9C8798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RS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0AB966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PNEU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77361B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COP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635830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ASMA</w:t>
            </w:r>
          </w:p>
        </w:tc>
      </w:tr>
      <w:tr w:rsidR="00AC339C" w:rsidRPr="00AC339C" w14:paraId="39A2E96F" w14:textId="77777777" w:rsidTr="00AC339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8FC7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n-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87FA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74FD" w14:textId="1C373064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C86D" w14:textId="46496FE3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F87A" w14:textId="2791904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5C54" w14:textId="0AB0001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CD99" w14:textId="3862452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1A35" w14:textId="029C899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42DC" w14:textId="77BEBB0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6</w:t>
            </w:r>
          </w:p>
        </w:tc>
      </w:tr>
      <w:tr w:rsidR="00AC339C" w:rsidRPr="00AC339C" w14:paraId="0C08A541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2164D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l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E4CAF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09EB4" w14:textId="3F8AA8E6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54406" w14:textId="1AF34C78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6F4B7C" w14:textId="02935DB6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AF9B74" w14:textId="1B0AB4C1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EB8EF4" w14:textId="18778361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D7EA01" w14:textId="2F39B15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8E727" w14:textId="2BDC453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7</w:t>
            </w:r>
          </w:p>
        </w:tc>
      </w:tr>
      <w:tr w:rsidR="00AC339C" w:rsidRPr="00AC339C" w14:paraId="1C50A1CF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8593F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Aug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4AD4A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8BCD6" w14:textId="03C5561D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312620" w14:textId="46785DA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905EEF" w14:textId="2B4F91C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96D157" w14:textId="31716B58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E9BA45" w14:textId="315F9D4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9B9D5D" w14:textId="578DDFF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0F0BF" w14:textId="698115A0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2</w:t>
            </w:r>
          </w:p>
        </w:tc>
      </w:tr>
      <w:tr w:rsidR="00AC339C" w:rsidRPr="00AC339C" w14:paraId="5564AE2F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C548B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Sep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44A3C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0D5A8" w14:textId="40D54A54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18385" w14:textId="4E6A863B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2F57F7" w14:textId="5C11C39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4E5F9F" w14:textId="470EDEAD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B715C6" w14:textId="2238D65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CB43EB" w14:textId="3C563F8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96A03" w14:textId="7885DF1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7</w:t>
            </w:r>
          </w:p>
        </w:tc>
      </w:tr>
      <w:tr w:rsidR="00AC339C" w:rsidRPr="00AC339C" w14:paraId="16578EAA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B2AA7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Oct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FF986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44DA3" w14:textId="441DFE14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35CC1" w14:textId="6A3B1613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DA1939" w14:textId="3B409D4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0699FD" w14:textId="3A6CCF7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4E6988" w14:textId="55FB91A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337287" w14:textId="159D2C1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D8301" w14:textId="542E249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7</w:t>
            </w:r>
          </w:p>
        </w:tc>
      </w:tr>
      <w:tr w:rsidR="00AC339C" w:rsidRPr="00AC339C" w14:paraId="29190877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8C64E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n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C812B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41880" w14:textId="4BB98CCD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CC417" w14:textId="58FF6993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4B54D0" w14:textId="6EAEADB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017AB7" w14:textId="0D46B77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CD9F70" w14:textId="599D2DB6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6A672C" w14:textId="66A424D0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4FADF" w14:textId="26C4B9A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8</w:t>
            </w:r>
          </w:p>
        </w:tc>
      </w:tr>
      <w:tr w:rsidR="00AC339C" w:rsidRPr="00AC339C" w14:paraId="0CD83E45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693B3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l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D0508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6D6ED" w14:textId="36391F39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025D5" w14:textId="7B3F9CC6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D806C9" w14:textId="6DCAA70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8945E1" w14:textId="5428067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4AA222" w14:textId="06CB6D6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3A9A38" w14:textId="03F0FB4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AFBBC" w14:textId="2D06190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1</w:t>
            </w:r>
          </w:p>
        </w:tc>
      </w:tr>
      <w:tr w:rsidR="00AC339C" w:rsidRPr="00AC339C" w14:paraId="7635B5EA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9A598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Aug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2B1D3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CE44A" w14:textId="6669BD36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EAF4A" w14:textId="0F91ACAE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87A3DE" w14:textId="546486F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A64A65" w14:textId="39D7208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810139" w14:textId="07CAE87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18BD5A" w14:textId="2AF7BE6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4F0C5" w14:textId="0027DC7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2</w:t>
            </w:r>
          </w:p>
        </w:tc>
      </w:tr>
      <w:tr w:rsidR="00AC339C" w:rsidRPr="00AC339C" w14:paraId="1ECC3BED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0D80F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Sep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D6947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C9A9E" w14:textId="38592000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4605C" w14:textId="40A49278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3195C4" w14:textId="365FE8F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4B7312" w14:textId="05ACC496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8A3E79" w14:textId="6F42FEC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8B85FF" w14:textId="1901DE5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03989" w14:textId="7F390371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6</w:t>
            </w:r>
          </w:p>
        </w:tc>
      </w:tr>
      <w:tr w:rsidR="00AC339C" w:rsidRPr="00AC339C" w14:paraId="0E2D966F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3B004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n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456C8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1FB84" w14:textId="1DEC430E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ACE06" w14:textId="0A29C3D8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7E7235" w14:textId="7602D2A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F00D4E" w14:textId="1682A73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3B5011" w14:textId="57B9756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7B50C6" w14:textId="2803F71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6A966" w14:textId="5B1909ED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2</w:t>
            </w:r>
          </w:p>
        </w:tc>
      </w:tr>
      <w:tr w:rsidR="00AC339C" w:rsidRPr="00AC339C" w14:paraId="32FFC162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0D4C7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l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F8F78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F9268" w14:textId="64AC6E09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0993D" w14:textId="79605AEE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73BADC" w14:textId="49512121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D473F1" w14:textId="2A17672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70E594" w14:textId="07F345A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243084" w14:textId="0CAA4B9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5F1F4" w14:textId="44F973A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1</w:t>
            </w:r>
          </w:p>
        </w:tc>
      </w:tr>
      <w:tr w:rsidR="00AC339C" w:rsidRPr="00AC339C" w14:paraId="0EC086DB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A98BB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Aug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20663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BF69B" w14:textId="40CEFA32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06EB3" w14:textId="2B22963B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43B36D" w14:textId="77BA896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4733BE" w14:textId="2BC19A6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98BD04" w14:textId="554C172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9816C0" w14:textId="76C026E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D847E" w14:textId="6D1CE97C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8</w:t>
            </w:r>
          </w:p>
        </w:tc>
      </w:tr>
      <w:tr w:rsidR="00AC339C" w:rsidRPr="00AC339C" w14:paraId="037B15C4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23210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Sep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7539F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FE35D" w14:textId="7BCDCFF6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23025" w14:textId="7C1F0FD9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1DA83F" w14:textId="4D448030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CC6A8D" w14:textId="2B4971F0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20921D" w14:textId="3AEA1220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925C26" w14:textId="0ECCD1C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5C9C9" w14:textId="71FDDDB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7</w:t>
            </w:r>
          </w:p>
        </w:tc>
      </w:tr>
      <w:tr w:rsidR="00AC339C" w:rsidRPr="00AC339C" w14:paraId="458C69B4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EA957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n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33DBA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540195" w14:textId="2ABDC16E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D7217" w14:textId="72C02D1A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9EC8B5" w14:textId="7DC82A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866E0A" w14:textId="6A1C57F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386EDE" w14:textId="373C67D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021098" w14:textId="05F69E3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357CF" w14:textId="13290A5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8</w:t>
            </w:r>
          </w:p>
        </w:tc>
      </w:tr>
      <w:tr w:rsidR="00AC339C" w:rsidRPr="00AC339C" w14:paraId="78BA3AA5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FFF80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l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9948F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52198" w14:textId="152EE1FE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69091" w14:textId="21476522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C50E66" w14:textId="488C89DB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C6457C" w14:textId="32A872AC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646523" w14:textId="6458634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88C74F" w14:textId="022C9F0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2E224" w14:textId="52627FE8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8</w:t>
            </w:r>
          </w:p>
        </w:tc>
      </w:tr>
      <w:tr w:rsidR="00AC339C" w:rsidRPr="00AC339C" w14:paraId="43D82E86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8C0CB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Aug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8FCBF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4EC6C" w14:textId="34C7B979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EDE8D" w14:textId="7B5B8509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9C8FAE" w14:textId="361C46C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40D27E" w14:textId="613E328D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D7DBCD" w14:textId="179903C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1831E0" w14:textId="6AB96E7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E0F28" w14:textId="78363E3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6</w:t>
            </w:r>
          </w:p>
        </w:tc>
      </w:tr>
      <w:tr w:rsidR="00AC339C" w:rsidRPr="00AC339C" w14:paraId="35148670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D9EF9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Sep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89D90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14E64" w14:textId="71E4FDF4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92B32" w14:textId="128D2E66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BAE0F9" w14:textId="3AFE4C0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55990E" w14:textId="25395306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DD9DCE" w14:textId="700C9C8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FBBB02" w14:textId="3DD8F47D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20708" w14:textId="6ABF19B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8</w:t>
            </w:r>
          </w:p>
        </w:tc>
      </w:tr>
      <w:tr w:rsidR="00AC339C" w:rsidRPr="00AC339C" w14:paraId="28236BE4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649EE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n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F2819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20BA5" w14:textId="1158FE42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57424" w14:textId="2341C45F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F52939" w14:textId="6FBD6530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3B5D9F" w14:textId="56E78EB6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8352DC" w14:textId="1161CE6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0EA14E" w14:textId="1EEF4C2C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F0FF1" w14:textId="78C859F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2</w:t>
            </w:r>
          </w:p>
        </w:tc>
      </w:tr>
      <w:tr w:rsidR="00AC339C" w:rsidRPr="00AC339C" w14:paraId="37147DF6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ECD69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l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B2F33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EB3AE" w14:textId="743F8C8E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019AB" w14:textId="2D8FDA6A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85678C" w14:textId="576248F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E24910" w14:textId="750DE11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19D789" w14:textId="79747E9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6E6BBF" w14:textId="2BE017F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87B72" w14:textId="785E4A1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8</w:t>
            </w:r>
          </w:p>
        </w:tc>
      </w:tr>
      <w:tr w:rsidR="00AC339C" w:rsidRPr="00AC339C" w14:paraId="37F00FE9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10D07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Aug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D8408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F1379" w14:textId="45786DEB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B10CD" w14:textId="6570C74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B06E74" w14:textId="547B74F1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8A13CA" w14:textId="44E84B1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25CFF9" w14:textId="73CBBE7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A86802" w14:textId="081A43E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B0BCA" w14:textId="6DB07BC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2</w:t>
            </w:r>
          </w:p>
        </w:tc>
      </w:tr>
      <w:tr w:rsidR="00AC339C" w:rsidRPr="00AC339C" w14:paraId="32F10386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F3B15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Sep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A5B82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583FD" w14:textId="76A3935D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53AC2" w14:textId="0B484FA1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4BE0A4" w14:textId="1C5F960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F5EE51" w14:textId="3EFD78F8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C43AEB" w14:textId="0552498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152AA0" w14:textId="65FBB98D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1337C" w14:textId="76F338A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8</w:t>
            </w:r>
          </w:p>
        </w:tc>
      </w:tr>
      <w:tr w:rsidR="00AC339C" w:rsidRPr="00AC339C" w14:paraId="1D27E510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0FF99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Oct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A7B35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565F0" w14:textId="6C061563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47F2E" w14:textId="0CDA19CA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FFDD21" w14:textId="1CF9265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D31787" w14:textId="5C3C4B0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3A5609" w14:textId="5374C56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034F65" w14:textId="4BBD9DA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98B0B" w14:textId="5B998F4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8</w:t>
            </w:r>
          </w:p>
        </w:tc>
      </w:tr>
      <w:tr w:rsidR="00AC339C" w:rsidRPr="00AC339C" w14:paraId="758E576F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B55E8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l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B5682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2A007" w14:textId="1B90F1F3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20E79" w14:textId="3E2E8716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92214E" w14:textId="37B0301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14962A" w14:textId="041FB0D1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D1813A" w14:textId="71DAA26B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578236" w14:textId="6F4F2BF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B19ED" w14:textId="7C9ABC9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2</w:t>
            </w:r>
          </w:p>
        </w:tc>
      </w:tr>
      <w:tr w:rsidR="00AC339C" w:rsidRPr="00AC339C" w14:paraId="38C0A2A2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D4252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Aug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62D84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CDFD2" w14:textId="0C09CAB2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33DFA" w14:textId="34914F54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BD6CA0" w14:textId="37487868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FCF091" w14:textId="1AA8508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A5DE98" w14:textId="2186A72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5920B1" w14:textId="18D596D1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81E57" w14:textId="1BA7DF56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8</w:t>
            </w:r>
          </w:p>
        </w:tc>
      </w:tr>
      <w:tr w:rsidR="00AC339C" w:rsidRPr="00AC339C" w14:paraId="6AB70769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BEF13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Sep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F9E05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DF1CB" w14:textId="472EB942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1D9A1" w14:textId="3A739C9A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56CA02" w14:textId="6C2CEA2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90845E" w14:textId="7266F9C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32FB98" w14:textId="1A57118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EAA9D8" w14:textId="76A6677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2A313" w14:textId="44CE629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71</w:t>
            </w:r>
          </w:p>
        </w:tc>
      </w:tr>
      <w:tr w:rsidR="00AC339C" w:rsidRPr="00AC339C" w14:paraId="18290CCC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43C90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Oct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405A0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8B67F" w14:textId="2FC4C105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E0B25" w14:textId="35974A49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4E383A" w14:textId="71F0279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CFBBE0" w14:textId="180FFD8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6750B2" w14:textId="3A2CE80B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8FB214" w14:textId="02371588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F7504" w14:textId="715317A1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1</w:t>
            </w:r>
          </w:p>
        </w:tc>
      </w:tr>
      <w:tr w:rsidR="00AC339C" w:rsidRPr="00AC339C" w14:paraId="55F5A4DC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CA8A0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n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DFD02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00B5E" w14:textId="717A36A3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10698" w14:textId="20FE0D7B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46A8D8" w14:textId="4308D15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C84615" w14:textId="3F561D5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35556C" w14:textId="1CE38C2B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1AAFC7" w14:textId="6903B3B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65131" w14:textId="1D865FC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7</w:t>
            </w:r>
          </w:p>
        </w:tc>
      </w:tr>
      <w:tr w:rsidR="00AC339C" w:rsidRPr="00AC339C" w14:paraId="2A77E6AD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26084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l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D8490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375A1" w14:textId="7AEA4F73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4A24A" w14:textId="60DEE911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E2D403" w14:textId="345161E8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EC5CD8" w14:textId="11EA01B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B29793" w14:textId="28905F9D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6D925C" w14:textId="2A8263D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4907D" w14:textId="0CFF7D7C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49</w:t>
            </w:r>
          </w:p>
        </w:tc>
      </w:tr>
      <w:tr w:rsidR="00AC339C" w:rsidRPr="00AC339C" w14:paraId="4B821718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93777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Aug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1A80C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8A9B5" w14:textId="32B1009A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333F5" w14:textId="42FDD09E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CD287B" w14:textId="11179B7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96AE6D" w14:textId="2AE90940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AE9132" w14:textId="37A6640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04FFE9" w14:textId="37655CB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A51D4" w14:textId="74D4AFE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2</w:t>
            </w:r>
          </w:p>
        </w:tc>
      </w:tr>
      <w:tr w:rsidR="00AC339C" w:rsidRPr="00AC339C" w14:paraId="5764580B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CCED5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Sep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7966C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28D4A" w14:textId="5A398FAA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34AD6" w14:textId="3253A8A8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3AF6B7" w14:textId="393DADD8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17B7CE" w14:textId="3B60F360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F30DD7" w14:textId="7DF69B1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66A6D5" w14:textId="082E5CED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B038E" w14:textId="6E5C8D7C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7</w:t>
            </w:r>
          </w:p>
        </w:tc>
      </w:tr>
      <w:tr w:rsidR="00AC339C" w:rsidRPr="00AC339C" w14:paraId="7F9B2BC3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288C5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Oct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5C12F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11D30" w14:textId="528B4958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990AE" w14:textId="6ADF7C63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E03FAC" w14:textId="0146256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F788DE" w14:textId="739E3BC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4A8F41" w14:textId="53D01A0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668BF4" w14:textId="40C0D82D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3D339" w14:textId="3705E5BC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8</w:t>
            </w:r>
          </w:p>
        </w:tc>
      </w:tr>
      <w:tr w:rsidR="00AC339C" w:rsidRPr="00AC339C" w14:paraId="5FE96295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AD3EB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Aug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0D6C9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C8C9A" w14:textId="756FEF56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AB089" w14:textId="73B28EFD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934146" w14:textId="237F7676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3BFB89" w14:textId="7AC762CD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2DA031" w14:textId="2EFF4B71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676785" w14:textId="33D2866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B2C91" w14:textId="47FAA298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7</w:t>
            </w:r>
          </w:p>
        </w:tc>
      </w:tr>
      <w:tr w:rsidR="00AC339C" w:rsidRPr="00AC339C" w14:paraId="2F205C3D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7D8E8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Sep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8E989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421E3" w14:textId="29D43C72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4B158" w14:textId="2F969E5C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94596F" w14:textId="57BBF99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37B058" w14:textId="225D3B6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750292" w14:textId="5FA413C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F09CBE" w14:textId="6368458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9E8B0" w14:textId="4BCFE010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6</w:t>
            </w:r>
          </w:p>
        </w:tc>
      </w:tr>
      <w:tr w:rsidR="00AC339C" w:rsidRPr="00AC339C" w14:paraId="3B437782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F61C3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Oct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621E6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F46E6" w14:textId="51DA18C1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FD74B" w14:textId="5BA52161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E34E42" w14:textId="0519EA0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3E171D" w14:textId="1F6B090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0984E7" w14:textId="613E425B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3C9C28" w14:textId="75E28CE6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FAFAE" w14:textId="48AA898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8</w:t>
            </w:r>
          </w:p>
        </w:tc>
      </w:tr>
      <w:tr w:rsidR="00AC339C" w:rsidRPr="00AC339C" w14:paraId="1BB98479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C9324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n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5888B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442CBD" w14:textId="1DCACEBE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52C3E" w14:textId="671C8C9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2F41B4" w14:textId="3C002D6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F887E8" w14:textId="6647B6A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82B03D" w14:textId="4AD8AEB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AFEFA5" w14:textId="6F50BB4B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984D4" w14:textId="111B8D26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8</w:t>
            </w:r>
          </w:p>
        </w:tc>
      </w:tr>
      <w:tr w:rsidR="00AC339C" w:rsidRPr="00AC339C" w14:paraId="3DF7F6AF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BC610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l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A1ED1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D0AF3" w14:textId="25849610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9C9A5" w14:textId="705B1575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298FB6" w14:textId="1A4F264D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7B31FA" w14:textId="7D218CF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391D36" w14:textId="5D280C1C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226ED8" w14:textId="225F60BD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32039" w14:textId="169CBE8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1</w:t>
            </w:r>
          </w:p>
        </w:tc>
      </w:tr>
      <w:tr w:rsidR="00AC339C" w:rsidRPr="00AC339C" w14:paraId="26B879DE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F7874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Aug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CF507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0BCD3" w14:textId="09CFC216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8B5BB" w14:textId="228C7481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90A0EC" w14:textId="159E455C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7A5D58" w14:textId="315FB73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5BCA1D" w14:textId="19E9228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65AFE0" w14:textId="310BFFE6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8E93D" w14:textId="1E34AD0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6</w:t>
            </w:r>
          </w:p>
        </w:tc>
      </w:tr>
      <w:tr w:rsidR="00AC339C" w:rsidRPr="00AC339C" w14:paraId="37F9458A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7EFAD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Sep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271E7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86B49" w14:textId="56A1C921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8841F" w14:textId="0408917B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B1605E" w14:textId="435750F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CADE73" w14:textId="143CD5E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C4B5A0" w14:textId="62AE822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78786A" w14:textId="36E62A2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06AAE" w14:textId="1E65960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7</w:t>
            </w:r>
          </w:p>
        </w:tc>
      </w:tr>
      <w:tr w:rsidR="00AC339C" w:rsidRPr="00AC339C" w14:paraId="4DA5150F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D9F0A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Jun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B2FA7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FFE99" w14:textId="40DF198F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700C1" w14:textId="57195674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A4EFC3" w14:textId="33E7DD2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8EEB3A" w14:textId="694B170C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E2CC51" w14:textId="648FC9F1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C4F466" w14:textId="57FE15B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0D700" w14:textId="732B2DA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51</w:t>
            </w:r>
          </w:p>
        </w:tc>
      </w:tr>
      <w:tr w:rsidR="00AC339C" w:rsidRPr="00AC339C" w14:paraId="56771923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5B63E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lastRenderedPageBreak/>
              <w:t>Jul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D418A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81CE2" w14:textId="6D38359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8C419" w14:textId="07973FC3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67BD31" w14:textId="50F2DB5E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D1A690" w14:textId="32C9E1F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EFD123" w14:textId="35356DEF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36D1A1" w14:textId="3FF48882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4E3E1" w14:textId="7A09A46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7</w:t>
            </w:r>
          </w:p>
        </w:tc>
      </w:tr>
      <w:tr w:rsidR="00AC339C" w:rsidRPr="00AC339C" w14:paraId="7A176BA8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C2ADC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Aug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4F6EB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1434D" w14:textId="614C28C8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FC814" w14:textId="504970F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BB5858" w14:textId="350AC45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3900D5" w14:textId="1E98EB0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E1D58D" w14:textId="256D02B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CA6AE6" w14:textId="41E0A934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3C9F4" w14:textId="2D91EEF9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7</w:t>
            </w:r>
          </w:p>
        </w:tc>
      </w:tr>
      <w:tr w:rsidR="00AC339C" w:rsidRPr="00AC339C" w14:paraId="614B9CB1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9F9F3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Sep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6CB1A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A669C" w14:textId="007C0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F3110" w14:textId="27132E6A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B9E3BE" w14:textId="5EE0FFD0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62BAF4" w14:textId="6031C8A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AAEEB1" w14:textId="0215246A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93E428" w14:textId="4C83FE5C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47C91" w14:textId="7043A8B5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7</w:t>
            </w:r>
          </w:p>
        </w:tc>
      </w:tr>
      <w:tr w:rsidR="00AC339C" w:rsidRPr="00AC339C" w14:paraId="643F71D1" w14:textId="77777777" w:rsidTr="00AC339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72039" w14:textId="77777777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Oct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BF017" w14:textId="77777777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683D7" w14:textId="58CE6A11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1C8EB8" w14:textId="6EC61FFB" w:rsidR="00AC339C" w:rsidRPr="00AC339C" w:rsidRDefault="00AC339C" w:rsidP="00AC33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9C0ADA" w14:textId="5FC258B0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591727" w14:textId="22185B4C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D9F15C" w14:textId="2DE1B0A3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0D271E" w14:textId="729DA468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29BCA" w14:textId="6B5EFED1" w:rsidR="00AC339C" w:rsidRPr="00AC339C" w:rsidRDefault="00AC339C" w:rsidP="00AC339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AC3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7</w:t>
            </w:r>
          </w:p>
        </w:tc>
      </w:tr>
    </w:tbl>
    <w:p w14:paraId="1B61E6E2" w14:textId="77777777" w:rsidR="00AC339C" w:rsidRDefault="00AC339C"/>
    <w:sectPr w:rsidR="00AC33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8EEED" w14:textId="77777777" w:rsidR="00C32DD3" w:rsidRDefault="00C32DD3" w:rsidP="00FD05A4">
      <w:pPr>
        <w:spacing w:line="240" w:lineRule="auto"/>
      </w:pPr>
      <w:r>
        <w:separator/>
      </w:r>
    </w:p>
  </w:endnote>
  <w:endnote w:type="continuationSeparator" w:id="0">
    <w:p w14:paraId="5DC42C7F" w14:textId="77777777" w:rsidR="00C32DD3" w:rsidRDefault="00C32DD3" w:rsidP="00FD05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DE310" w14:textId="77777777" w:rsidR="00C32DD3" w:rsidRDefault="00C32DD3" w:rsidP="00FD05A4">
      <w:pPr>
        <w:spacing w:line="240" w:lineRule="auto"/>
      </w:pPr>
      <w:r>
        <w:separator/>
      </w:r>
    </w:p>
  </w:footnote>
  <w:footnote w:type="continuationSeparator" w:id="0">
    <w:p w14:paraId="580B58BD" w14:textId="77777777" w:rsidR="00C32DD3" w:rsidRDefault="00C32DD3" w:rsidP="00FD05A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81537" w14:textId="6AC1CB87" w:rsidR="00FD05A4" w:rsidRPr="00FD05A4" w:rsidRDefault="00FD05A4" w:rsidP="00FD05A4">
    <w:pPr>
      <w:pStyle w:val="Cabealho"/>
      <w:jc w:val="center"/>
      <w:rPr>
        <w:rFonts w:ascii="Times New Roman" w:hAnsi="Times New Roman" w:cs="Times New Roman"/>
      </w:rPr>
    </w:pPr>
    <w:r w:rsidRPr="00FD05A4">
      <w:rPr>
        <w:rFonts w:ascii="Times New Roman" w:hAnsi="Times New Roman" w:cs="Times New Roman"/>
      </w:rPr>
      <w:t>manuscript submitted to AGU journ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62"/>
    <w:rsid w:val="00062F80"/>
    <w:rsid w:val="000B5877"/>
    <w:rsid w:val="00135BE1"/>
    <w:rsid w:val="001A01C3"/>
    <w:rsid w:val="001C2713"/>
    <w:rsid w:val="001F042B"/>
    <w:rsid w:val="00201729"/>
    <w:rsid w:val="00207E4D"/>
    <w:rsid w:val="002C1ED0"/>
    <w:rsid w:val="002C7006"/>
    <w:rsid w:val="002F1C27"/>
    <w:rsid w:val="003745F8"/>
    <w:rsid w:val="003B1562"/>
    <w:rsid w:val="003D7ED6"/>
    <w:rsid w:val="003E6AD4"/>
    <w:rsid w:val="00421B68"/>
    <w:rsid w:val="004422A8"/>
    <w:rsid w:val="00445459"/>
    <w:rsid w:val="00477DE5"/>
    <w:rsid w:val="004E4AAB"/>
    <w:rsid w:val="005A04CA"/>
    <w:rsid w:val="005B38CF"/>
    <w:rsid w:val="00704FBC"/>
    <w:rsid w:val="00734A0E"/>
    <w:rsid w:val="007F56D0"/>
    <w:rsid w:val="00882FFC"/>
    <w:rsid w:val="0089324C"/>
    <w:rsid w:val="008B2D74"/>
    <w:rsid w:val="00930617"/>
    <w:rsid w:val="009E0537"/>
    <w:rsid w:val="00AC339C"/>
    <w:rsid w:val="00AD0424"/>
    <w:rsid w:val="00BD6008"/>
    <w:rsid w:val="00BE532E"/>
    <w:rsid w:val="00C301AA"/>
    <w:rsid w:val="00C32DD3"/>
    <w:rsid w:val="00C81A24"/>
    <w:rsid w:val="00CD14B5"/>
    <w:rsid w:val="00D13BF3"/>
    <w:rsid w:val="00D473E3"/>
    <w:rsid w:val="00E057C4"/>
    <w:rsid w:val="00EC28CF"/>
    <w:rsid w:val="00F302EF"/>
    <w:rsid w:val="00F45255"/>
    <w:rsid w:val="00F92C8F"/>
    <w:rsid w:val="00FD05A4"/>
    <w:rsid w:val="00FE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AE2B80"/>
  <w14:defaultImageDpi w14:val="32767"/>
  <w15:chartTrackingRefBased/>
  <w15:docId w15:val="{CF8A3DA0-2C12-4FAD-89A3-20E3901E8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562"/>
    <w:pPr>
      <w:spacing w:after="0" w:line="276" w:lineRule="auto"/>
    </w:pPr>
    <w:rPr>
      <w:rFonts w:ascii="Arial" w:eastAsia="Arial" w:hAnsi="Arial" w:cs="Arial"/>
      <w:lang w:val="en-US" w:eastAsia="pt-PT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882FF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3B1562"/>
    <w:rPr>
      <w:color w:val="0563C1" w:themeColor="hyperlink"/>
      <w:u w:val="single"/>
    </w:rPr>
  </w:style>
  <w:style w:type="paragraph" w:customStyle="1" w:styleId="Authors">
    <w:name w:val="Authors"/>
    <w:basedOn w:val="Normal"/>
    <w:rsid w:val="00BE532E"/>
    <w:pPr>
      <w:spacing w:before="120" w:after="360" w:line="240" w:lineRule="auto"/>
    </w:pPr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paragraph" w:styleId="Cabealho">
    <w:name w:val="header"/>
    <w:basedOn w:val="Normal"/>
    <w:link w:val="CabealhoCarter"/>
    <w:uiPriority w:val="99"/>
    <w:unhideWhenUsed/>
    <w:rsid w:val="00FD05A4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D05A4"/>
    <w:rPr>
      <w:rFonts w:ascii="Arial" w:eastAsia="Arial" w:hAnsi="Arial" w:cs="Arial"/>
      <w:lang w:val="en-US" w:eastAsia="pt-PT"/>
    </w:rPr>
  </w:style>
  <w:style w:type="paragraph" w:styleId="Rodap">
    <w:name w:val="footer"/>
    <w:basedOn w:val="Normal"/>
    <w:link w:val="RodapCarter"/>
    <w:uiPriority w:val="99"/>
    <w:unhideWhenUsed/>
    <w:rsid w:val="00FD05A4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D05A4"/>
    <w:rPr>
      <w:rFonts w:ascii="Arial" w:eastAsia="Arial" w:hAnsi="Arial" w:cs="Arial"/>
      <w:lang w:val="en-US" w:eastAsia="pt-PT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9E0537"/>
    <w:rPr>
      <w:color w:val="605E5C"/>
      <w:shd w:val="clear" w:color="auto" w:fill="E1DFDD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882FFC"/>
    <w:rPr>
      <w:rFonts w:ascii="Arial" w:eastAsia="Arial" w:hAnsi="Arial" w:cs="Arial"/>
      <w:color w:val="434343"/>
      <w:sz w:val="28"/>
      <w:szCs w:val="28"/>
      <w:lang w:val="en-US" w:eastAsia="pt-PT"/>
    </w:rPr>
  </w:style>
  <w:style w:type="character" w:customStyle="1" w:styleId="captions">
    <w:name w:val="captions"/>
    <w:basedOn w:val="Tipodeletrapredefinidodopargrafo"/>
    <w:rsid w:val="00AD0424"/>
  </w:style>
  <w:style w:type="character" w:customStyle="1" w:styleId="label">
    <w:name w:val="label"/>
    <w:basedOn w:val="Tipodeletrapredefinidodopargrafo"/>
    <w:rsid w:val="00AD0424"/>
  </w:style>
  <w:style w:type="character" w:styleId="nfase">
    <w:name w:val="Emphasis"/>
    <w:basedOn w:val="Tipodeletrapredefinidodopargrafo"/>
    <w:uiPriority w:val="20"/>
    <w:qFormat/>
    <w:rsid w:val="003745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3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dicle.duarte@uevora.pt" TargetMode="External"/><Relationship Id="rId13" Type="http://schemas.openxmlformats.org/officeDocument/2006/relationships/hyperlink" Target="https://www.icnf.pt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www.ipma.pt/pt/index.html" TargetMode="External"/><Relationship Id="rId17" Type="http://schemas.openxmlformats.org/officeDocument/2006/relationships/hyperlink" Target="https://www.ipma.pt/pt/siteinfo/contacto.jsp" TargetMode="External"/><Relationship Id="rId2" Type="http://schemas.openxmlformats.org/officeDocument/2006/relationships/styles" Target="styles.xml"/><Relationship Id="rId16" Type="http://schemas.openxmlformats.org/officeDocument/2006/relationships/hyperlink" Target="https://qualar.apambiente.pt/downloads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ine.pt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ads.atmosphere.copernicus.eu/cdsapp" TargetMode="External"/><Relationship Id="rId10" Type="http://schemas.openxmlformats.org/officeDocument/2006/relationships/hyperlink" Target="https://qualar.apambiente.pt/downloads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hyperlink" Target="https://www.ipma.pt/pt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815F4-28B7-48D6-9E01-1B0293920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2470</Words>
  <Characters>13343</Characters>
  <Application>Microsoft Office Word</Application>
  <DocSecurity>0</DocSecurity>
  <Lines>11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clê De Souza Fernandes Duarte</dc:creator>
  <cp:keywords/>
  <dc:description/>
  <cp:lastModifiedBy>Ediclê De Souza Fernandes Duarte</cp:lastModifiedBy>
  <cp:revision>9</cp:revision>
  <dcterms:created xsi:type="dcterms:W3CDTF">2023-02-05T13:02:00Z</dcterms:created>
  <dcterms:modified xsi:type="dcterms:W3CDTF">2023-05-31T14:39:00Z</dcterms:modified>
</cp:coreProperties>
</file>